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C080CC8" w14:textId="0E7BA48B" w:rsidR="00E20C74" w:rsidRPr="001E0D25" w:rsidRDefault="00F42414" w:rsidP="00E20C74">
      <w:pPr>
        <w:rPr>
          <w:rFonts w:ascii="Arial" w:hAnsi="Arial" w:cs="Arial"/>
          <w:b/>
          <w:sz w:val="20"/>
          <w:szCs w:val="20"/>
          <w:lang w:val="en-US"/>
        </w:rPr>
      </w:pPr>
      <w:r w:rsidRPr="001E0D25">
        <w:rPr>
          <w:rFonts w:ascii="Arial" w:hAnsi="Arial" w:cs="Arial"/>
          <w:b/>
          <w:sz w:val="20"/>
          <w:szCs w:val="20"/>
          <w:lang w:val="en-US"/>
        </w:rPr>
        <w:t xml:space="preserve">Supplementary </w:t>
      </w:r>
      <w:r w:rsidR="00E20C74" w:rsidRPr="001E0D25">
        <w:rPr>
          <w:rFonts w:ascii="Arial" w:hAnsi="Arial" w:cs="Arial"/>
          <w:b/>
          <w:sz w:val="20"/>
          <w:szCs w:val="20"/>
          <w:lang w:val="en-US"/>
        </w:rPr>
        <w:t>Table S1</w:t>
      </w:r>
      <w:r w:rsidR="00E20C74" w:rsidRPr="001E0D25">
        <w:rPr>
          <w:rFonts w:ascii="Arial" w:hAnsi="Arial" w:cs="Arial"/>
          <w:sz w:val="20"/>
          <w:szCs w:val="20"/>
          <w:lang w:val="en-US"/>
        </w:rPr>
        <w:t xml:space="preserve"> </w:t>
      </w:r>
      <w:r w:rsidR="00E20C74" w:rsidRPr="001E0D25">
        <w:rPr>
          <w:rFonts w:ascii="Arial" w:hAnsi="Arial" w:cs="Arial"/>
          <w:b/>
          <w:sz w:val="20"/>
          <w:szCs w:val="20"/>
          <w:lang w:val="en-US"/>
        </w:rPr>
        <w:t>Literature Research in three literature data bases (</w:t>
      </w:r>
      <w:proofErr w:type="spellStart"/>
      <w:r w:rsidR="00E20C74" w:rsidRPr="001E0D25">
        <w:rPr>
          <w:rFonts w:ascii="Arial" w:hAnsi="Arial" w:cs="Arial"/>
          <w:b/>
          <w:sz w:val="20"/>
          <w:szCs w:val="20"/>
          <w:lang w:val="en-US"/>
        </w:rPr>
        <w:t>Pubmed</w:t>
      </w:r>
      <w:proofErr w:type="spellEnd"/>
      <w:r w:rsidR="00E20C74" w:rsidRPr="001E0D25">
        <w:rPr>
          <w:rFonts w:ascii="Arial" w:hAnsi="Arial" w:cs="Arial"/>
          <w:b/>
          <w:sz w:val="20"/>
          <w:szCs w:val="20"/>
          <w:lang w:val="en-US"/>
        </w:rPr>
        <w:t xml:space="preserve">, </w:t>
      </w:r>
      <w:proofErr w:type="spellStart"/>
      <w:r w:rsidR="00E20C74" w:rsidRPr="001E0D25">
        <w:rPr>
          <w:rFonts w:ascii="Arial" w:hAnsi="Arial" w:cs="Arial"/>
          <w:b/>
          <w:sz w:val="20"/>
          <w:szCs w:val="20"/>
          <w:lang w:val="en-US"/>
        </w:rPr>
        <w:t>PsychInfo</w:t>
      </w:r>
      <w:proofErr w:type="spellEnd"/>
      <w:r w:rsidR="00E20C74" w:rsidRPr="001E0D25">
        <w:rPr>
          <w:rFonts w:ascii="Arial" w:hAnsi="Arial" w:cs="Arial"/>
          <w:b/>
          <w:sz w:val="20"/>
          <w:szCs w:val="20"/>
          <w:lang w:val="en-US"/>
        </w:rPr>
        <w:t>, Web of Science*) on May 20, 2022, Scoping review on the relationship between work-related stress and depression</w:t>
      </w:r>
      <w:r w:rsidR="00E20C74" w:rsidRPr="001E0D25">
        <w:rPr>
          <w:rFonts w:ascii="Arial" w:hAnsi="Arial" w:cs="Arial"/>
          <w:sz w:val="20"/>
          <w:szCs w:val="20"/>
          <w:lang w:val="en-US"/>
        </w:rPr>
        <w:t xml:space="preserve"> </w:t>
      </w:r>
      <w:r w:rsidR="00E20C74" w:rsidRPr="001E0D25">
        <w:rPr>
          <w:rFonts w:ascii="Arial" w:hAnsi="Arial" w:cs="Arial"/>
          <w:b/>
          <w:sz w:val="20"/>
          <w:szCs w:val="20"/>
          <w:lang w:val="en-US"/>
        </w:rPr>
        <w:t>(six continents, 1999-2022)</w:t>
      </w:r>
    </w:p>
    <w:tbl>
      <w:tblPr>
        <w:tblStyle w:val="Tabellenraster"/>
        <w:tblW w:w="0" w:type="auto"/>
        <w:tblLook w:val="04A0" w:firstRow="1" w:lastRow="0" w:firstColumn="1" w:lastColumn="0" w:noHBand="0" w:noVBand="1"/>
      </w:tblPr>
      <w:tblGrid>
        <w:gridCol w:w="7677"/>
        <w:gridCol w:w="1265"/>
        <w:gridCol w:w="1131"/>
        <w:gridCol w:w="848"/>
        <w:gridCol w:w="1129"/>
        <w:gridCol w:w="1131"/>
        <w:gridCol w:w="813"/>
      </w:tblGrid>
      <w:tr w:rsidR="00E20C74" w:rsidRPr="001E0D25" w14:paraId="476B3B7B" w14:textId="77777777" w:rsidTr="00E20C74">
        <w:tc>
          <w:tcPr>
            <w:tcW w:w="7933" w:type="dxa"/>
            <w:vMerge w:val="restart"/>
          </w:tcPr>
          <w:p w14:paraId="4BDF2E92" w14:textId="77777777" w:rsidR="00E20C74" w:rsidRPr="001E0D25" w:rsidRDefault="00E20C74" w:rsidP="00E20C74">
            <w:pPr>
              <w:rPr>
                <w:rFonts w:ascii="Arial" w:hAnsi="Arial" w:cs="Arial"/>
                <w:sz w:val="20"/>
                <w:szCs w:val="20"/>
                <w:lang w:val="en-US"/>
              </w:rPr>
            </w:pPr>
            <w:r w:rsidRPr="001E0D25">
              <w:rPr>
                <w:rFonts w:ascii="Arial" w:hAnsi="Arial" w:cs="Arial"/>
                <w:sz w:val="20"/>
                <w:szCs w:val="20"/>
                <w:lang w:val="en-US"/>
              </w:rPr>
              <w:t xml:space="preserve">Search String/ Filters (Example: </w:t>
            </w:r>
            <w:proofErr w:type="spellStart"/>
            <w:r w:rsidRPr="001E0D25">
              <w:rPr>
                <w:rFonts w:ascii="Arial" w:hAnsi="Arial" w:cs="Arial"/>
                <w:sz w:val="20"/>
                <w:szCs w:val="20"/>
                <w:lang w:val="en-US"/>
              </w:rPr>
              <w:t>PsycInfo</w:t>
            </w:r>
            <w:proofErr w:type="spellEnd"/>
            <w:r w:rsidRPr="001E0D25">
              <w:rPr>
                <w:rFonts w:ascii="Arial" w:hAnsi="Arial" w:cs="Arial"/>
                <w:sz w:val="20"/>
                <w:szCs w:val="20"/>
                <w:lang w:val="en-US"/>
              </w:rPr>
              <w:t>)</w:t>
            </w:r>
          </w:p>
        </w:tc>
        <w:tc>
          <w:tcPr>
            <w:tcW w:w="6344" w:type="dxa"/>
            <w:gridSpan w:val="6"/>
          </w:tcPr>
          <w:p w14:paraId="4C0A6FAE" w14:textId="77777777" w:rsidR="00E20C74" w:rsidRPr="001E0D25" w:rsidRDefault="00E20C74" w:rsidP="00E20C74">
            <w:pPr>
              <w:jc w:val="center"/>
              <w:rPr>
                <w:rFonts w:ascii="Arial" w:hAnsi="Arial" w:cs="Arial"/>
                <w:sz w:val="20"/>
                <w:szCs w:val="20"/>
                <w:lang w:val="en-US"/>
              </w:rPr>
            </w:pPr>
            <w:r w:rsidRPr="001E0D25">
              <w:rPr>
                <w:rFonts w:ascii="Arial" w:hAnsi="Arial" w:cs="Arial"/>
                <w:b/>
                <w:sz w:val="20"/>
                <w:szCs w:val="20"/>
                <w:lang w:val="en-US"/>
              </w:rPr>
              <w:t>Search Period</w:t>
            </w:r>
          </w:p>
        </w:tc>
      </w:tr>
      <w:tr w:rsidR="00E20C74" w:rsidRPr="001E0D25" w14:paraId="417582CD" w14:textId="77777777" w:rsidTr="00E20C74">
        <w:tc>
          <w:tcPr>
            <w:tcW w:w="7933" w:type="dxa"/>
            <w:vMerge/>
          </w:tcPr>
          <w:p w14:paraId="77D5AC48" w14:textId="77777777" w:rsidR="00E20C74" w:rsidRPr="001E0D25" w:rsidRDefault="00E20C74" w:rsidP="00E20C74">
            <w:pPr>
              <w:rPr>
                <w:rFonts w:ascii="Arial" w:hAnsi="Arial" w:cs="Arial"/>
                <w:sz w:val="20"/>
                <w:szCs w:val="20"/>
                <w:lang w:val="en-US"/>
              </w:rPr>
            </w:pPr>
          </w:p>
        </w:tc>
        <w:tc>
          <w:tcPr>
            <w:tcW w:w="3261" w:type="dxa"/>
            <w:gridSpan w:val="3"/>
          </w:tcPr>
          <w:p w14:paraId="5B3F34C0" w14:textId="77777777" w:rsidR="00E20C74" w:rsidRPr="001E0D25" w:rsidRDefault="00E20C74" w:rsidP="00E20C74">
            <w:pPr>
              <w:jc w:val="center"/>
              <w:rPr>
                <w:rFonts w:ascii="Arial" w:hAnsi="Arial" w:cs="Arial"/>
                <w:b/>
                <w:sz w:val="20"/>
                <w:szCs w:val="20"/>
                <w:lang w:val="en-US"/>
              </w:rPr>
            </w:pPr>
            <w:r w:rsidRPr="001E0D25">
              <w:rPr>
                <w:rFonts w:ascii="Arial" w:hAnsi="Arial" w:cs="Arial"/>
                <w:b/>
                <w:sz w:val="20"/>
                <w:szCs w:val="20"/>
                <w:lang w:val="en-US"/>
              </w:rPr>
              <w:t>01/01/1999-31/12/2019</w:t>
            </w:r>
          </w:p>
        </w:tc>
        <w:tc>
          <w:tcPr>
            <w:tcW w:w="3083" w:type="dxa"/>
            <w:gridSpan w:val="3"/>
          </w:tcPr>
          <w:p w14:paraId="22D7877D" w14:textId="77777777" w:rsidR="00E20C74" w:rsidRPr="001E0D25" w:rsidRDefault="00E20C74" w:rsidP="00E20C74">
            <w:pPr>
              <w:jc w:val="center"/>
              <w:rPr>
                <w:rFonts w:ascii="Arial" w:hAnsi="Arial" w:cs="Arial"/>
                <w:b/>
                <w:sz w:val="20"/>
                <w:szCs w:val="20"/>
                <w:lang w:val="en-US"/>
              </w:rPr>
            </w:pPr>
            <w:r w:rsidRPr="001E0D25">
              <w:rPr>
                <w:rFonts w:ascii="Arial" w:hAnsi="Arial" w:cs="Arial"/>
                <w:b/>
                <w:sz w:val="20"/>
                <w:szCs w:val="20"/>
                <w:lang w:val="en-US"/>
              </w:rPr>
              <w:t>01/01/2020 – 20/05/2022</w:t>
            </w:r>
          </w:p>
        </w:tc>
      </w:tr>
      <w:tr w:rsidR="00E20C74" w:rsidRPr="001E0D25" w14:paraId="67DDC633" w14:textId="77777777" w:rsidTr="00E20C74">
        <w:tc>
          <w:tcPr>
            <w:tcW w:w="7933" w:type="dxa"/>
            <w:vMerge/>
          </w:tcPr>
          <w:p w14:paraId="5427DBBF" w14:textId="77777777" w:rsidR="00E20C74" w:rsidRPr="001E0D25" w:rsidRDefault="00E20C74" w:rsidP="00E20C74">
            <w:pPr>
              <w:rPr>
                <w:rFonts w:ascii="Arial" w:hAnsi="Arial" w:cs="Arial"/>
                <w:sz w:val="20"/>
                <w:szCs w:val="20"/>
                <w:lang w:val="en-US"/>
              </w:rPr>
            </w:pPr>
          </w:p>
        </w:tc>
        <w:tc>
          <w:tcPr>
            <w:tcW w:w="1276" w:type="dxa"/>
          </w:tcPr>
          <w:p w14:paraId="18261019" w14:textId="77777777" w:rsidR="00E20C74" w:rsidRPr="001E0D25" w:rsidRDefault="00E20C74" w:rsidP="00E20C74">
            <w:pPr>
              <w:rPr>
                <w:rFonts w:ascii="Arial" w:hAnsi="Arial" w:cs="Arial"/>
                <w:b/>
                <w:sz w:val="20"/>
                <w:szCs w:val="20"/>
                <w:lang w:val="en-US"/>
              </w:rPr>
            </w:pPr>
            <w:proofErr w:type="spellStart"/>
            <w:r w:rsidRPr="001E0D25">
              <w:rPr>
                <w:rFonts w:ascii="Arial" w:hAnsi="Arial" w:cs="Arial"/>
                <w:b/>
                <w:sz w:val="20"/>
                <w:szCs w:val="20"/>
                <w:lang w:val="en-US"/>
              </w:rPr>
              <w:t>Pubmed</w:t>
            </w:r>
            <w:proofErr w:type="spellEnd"/>
          </w:p>
        </w:tc>
        <w:tc>
          <w:tcPr>
            <w:tcW w:w="1134" w:type="dxa"/>
          </w:tcPr>
          <w:p w14:paraId="07443D2B" w14:textId="77777777" w:rsidR="00E20C74" w:rsidRPr="001E0D25" w:rsidRDefault="00E20C74" w:rsidP="00E20C74">
            <w:pPr>
              <w:rPr>
                <w:rFonts w:ascii="Arial" w:hAnsi="Arial" w:cs="Arial"/>
                <w:b/>
                <w:sz w:val="20"/>
                <w:szCs w:val="20"/>
                <w:lang w:val="en-US"/>
              </w:rPr>
            </w:pPr>
            <w:proofErr w:type="spellStart"/>
            <w:r w:rsidRPr="001E0D25">
              <w:rPr>
                <w:rFonts w:ascii="Arial" w:hAnsi="Arial" w:cs="Arial"/>
                <w:b/>
                <w:sz w:val="20"/>
                <w:szCs w:val="20"/>
                <w:lang w:val="en-US"/>
              </w:rPr>
              <w:t>PsycInfo</w:t>
            </w:r>
            <w:proofErr w:type="spellEnd"/>
          </w:p>
        </w:tc>
        <w:tc>
          <w:tcPr>
            <w:tcW w:w="851" w:type="dxa"/>
          </w:tcPr>
          <w:p w14:paraId="5FEB42EE" w14:textId="77777777" w:rsidR="00E20C74" w:rsidRPr="001E0D25" w:rsidRDefault="00E20C74" w:rsidP="00E20C74">
            <w:pPr>
              <w:rPr>
                <w:rFonts w:ascii="Arial" w:hAnsi="Arial" w:cs="Arial"/>
                <w:b/>
                <w:sz w:val="20"/>
                <w:szCs w:val="20"/>
                <w:lang w:val="en-US"/>
              </w:rPr>
            </w:pPr>
            <w:r w:rsidRPr="001E0D25">
              <w:rPr>
                <w:rFonts w:ascii="Arial" w:hAnsi="Arial" w:cs="Arial"/>
                <w:b/>
                <w:sz w:val="20"/>
                <w:szCs w:val="20"/>
                <w:lang w:val="en-US"/>
              </w:rPr>
              <w:t>WOS*</w:t>
            </w:r>
          </w:p>
        </w:tc>
        <w:tc>
          <w:tcPr>
            <w:tcW w:w="1134" w:type="dxa"/>
          </w:tcPr>
          <w:p w14:paraId="5F739A06" w14:textId="77777777" w:rsidR="00E20C74" w:rsidRPr="001E0D25" w:rsidRDefault="00E20C74" w:rsidP="00E20C74">
            <w:pPr>
              <w:rPr>
                <w:rFonts w:ascii="Arial" w:hAnsi="Arial" w:cs="Arial"/>
                <w:b/>
                <w:sz w:val="20"/>
                <w:szCs w:val="20"/>
                <w:lang w:val="en-US"/>
              </w:rPr>
            </w:pPr>
            <w:proofErr w:type="spellStart"/>
            <w:r w:rsidRPr="001E0D25">
              <w:rPr>
                <w:rFonts w:ascii="Arial" w:hAnsi="Arial" w:cs="Arial"/>
                <w:b/>
                <w:sz w:val="20"/>
                <w:szCs w:val="20"/>
                <w:lang w:val="en-US"/>
              </w:rPr>
              <w:t>Pubmed</w:t>
            </w:r>
            <w:proofErr w:type="spellEnd"/>
          </w:p>
        </w:tc>
        <w:tc>
          <w:tcPr>
            <w:tcW w:w="1134" w:type="dxa"/>
          </w:tcPr>
          <w:p w14:paraId="70E8B1CB" w14:textId="77777777" w:rsidR="00E20C74" w:rsidRPr="001E0D25" w:rsidRDefault="00E20C74" w:rsidP="00E20C74">
            <w:pPr>
              <w:rPr>
                <w:rFonts w:ascii="Arial" w:hAnsi="Arial" w:cs="Arial"/>
                <w:b/>
                <w:sz w:val="20"/>
                <w:szCs w:val="20"/>
                <w:lang w:val="en-US"/>
              </w:rPr>
            </w:pPr>
            <w:proofErr w:type="spellStart"/>
            <w:r w:rsidRPr="001E0D25">
              <w:rPr>
                <w:rFonts w:ascii="Arial" w:hAnsi="Arial" w:cs="Arial"/>
                <w:b/>
                <w:sz w:val="20"/>
                <w:szCs w:val="20"/>
                <w:lang w:val="en-US"/>
              </w:rPr>
              <w:t>PsycInfo</w:t>
            </w:r>
            <w:proofErr w:type="spellEnd"/>
          </w:p>
        </w:tc>
        <w:tc>
          <w:tcPr>
            <w:tcW w:w="815" w:type="dxa"/>
          </w:tcPr>
          <w:p w14:paraId="29F99BE1" w14:textId="77777777" w:rsidR="00E20C74" w:rsidRPr="001E0D25" w:rsidRDefault="00E20C74" w:rsidP="00E20C74">
            <w:pPr>
              <w:rPr>
                <w:rFonts w:ascii="Arial" w:hAnsi="Arial" w:cs="Arial"/>
                <w:b/>
                <w:sz w:val="20"/>
                <w:szCs w:val="20"/>
                <w:lang w:val="en-US"/>
              </w:rPr>
            </w:pPr>
            <w:r w:rsidRPr="001E0D25">
              <w:rPr>
                <w:rFonts w:ascii="Arial" w:hAnsi="Arial" w:cs="Arial"/>
                <w:b/>
                <w:sz w:val="20"/>
                <w:szCs w:val="20"/>
                <w:lang w:val="en-US"/>
              </w:rPr>
              <w:t>WOS*</w:t>
            </w:r>
          </w:p>
        </w:tc>
      </w:tr>
      <w:tr w:rsidR="00E20C74" w:rsidRPr="001E0D25" w14:paraId="5DEFB598" w14:textId="77777777" w:rsidTr="00E20C74">
        <w:tc>
          <w:tcPr>
            <w:tcW w:w="7933" w:type="dxa"/>
          </w:tcPr>
          <w:p w14:paraId="42098CF6" w14:textId="77777777" w:rsidR="00E20C74" w:rsidRPr="001E0D25" w:rsidRDefault="00E20C74" w:rsidP="00E20C74">
            <w:pPr>
              <w:rPr>
                <w:rStyle w:val="folder-control"/>
                <w:rFonts w:ascii="Arial" w:hAnsi="Arial" w:cs="Arial"/>
                <w:sz w:val="20"/>
                <w:szCs w:val="20"/>
                <w:lang w:val="en-GB"/>
              </w:rPr>
            </w:pPr>
            <w:r w:rsidRPr="001E0D25">
              <w:rPr>
                <w:rStyle w:val="folder-control"/>
                <w:rFonts w:ascii="Arial" w:hAnsi="Arial" w:cs="Arial"/>
                <w:sz w:val="20"/>
                <w:szCs w:val="20"/>
                <w:lang w:val="en-GB"/>
              </w:rPr>
              <w:t>TI ( (work stress OR work-related stress OR work related stress OR job strain OR occupational stress OR working stress OR professional stress OR job-related stress OR job stress OR work burden OR stress at work OR psychosocial work conditions OR psychosocial work environment OR job resources OR workplace stress OR work place stress OR effort-reward imbalance OR job control OR job demands OR job-related conditions) ) AND TI ( (depressive symptoms OR depressiveness OR depression OR depressive disorders OR depressive mood OR depressed mood OR dysthymia OR depressive disease OR depressive syndrome OR major depression OR clinical depression) ) AND TX stress NOT ( (coldness OR noise OR heat OR temperature OR wetness OR wind OR physical OR weather conditions) )</w:t>
            </w:r>
            <w:r w:rsidRPr="001E0D25">
              <w:rPr>
                <w:rFonts w:ascii="Arial" w:hAnsi="Arial" w:cs="Arial"/>
                <w:sz w:val="20"/>
                <w:szCs w:val="20"/>
                <w:lang w:val="en-GB"/>
              </w:rPr>
              <w:t xml:space="preserve"> </w:t>
            </w:r>
            <w:r w:rsidRPr="001E0D25">
              <w:rPr>
                <w:rStyle w:val="folder-control"/>
                <w:rFonts w:ascii="Arial" w:hAnsi="Arial" w:cs="Arial"/>
                <w:sz w:val="20"/>
                <w:szCs w:val="20"/>
                <w:lang w:val="en-GB"/>
              </w:rPr>
              <w:t xml:space="preserve"> </w:t>
            </w:r>
          </w:p>
          <w:p w14:paraId="03718B91" w14:textId="77777777" w:rsidR="00E20C74" w:rsidRPr="001E0D25" w:rsidRDefault="00E20C74" w:rsidP="00E20C74">
            <w:pPr>
              <w:rPr>
                <w:rFonts w:ascii="Arial" w:hAnsi="Arial" w:cs="Arial"/>
                <w:sz w:val="20"/>
                <w:szCs w:val="20"/>
                <w:lang w:val="en-US"/>
              </w:rPr>
            </w:pPr>
            <w:r w:rsidRPr="001E0D25">
              <w:rPr>
                <w:rStyle w:val="folder-control"/>
                <w:rFonts w:ascii="Arial" w:hAnsi="Arial" w:cs="Arial"/>
                <w:sz w:val="20"/>
                <w:szCs w:val="20"/>
                <w:lang w:val="en-GB"/>
              </w:rPr>
              <w:t>Publication Year: 1999-2019; Language: Bosnian, Croatian, English, French, German, Italian, Serbian, Serbo-Croatian; Population Group: Human; Document Type: Journal Article</w:t>
            </w:r>
          </w:p>
        </w:tc>
        <w:tc>
          <w:tcPr>
            <w:tcW w:w="1276" w:type="dxa"/>
          </w:tcPr>
          <w:p w14:paraId="3603F71E" w14:textId="77777777" w:rsidR="00E20C74" w:rsidRPr="001E0D25" w:rsidRDefault="00E20C74" w:rsidP="00E20C74">
            <w:pPr>
              <w:jc w:val="center"/>
              <w:rPr>
                <w:rFonts w:ascii="Arial" w:hAnsi="Arial" w:cs="Arial"/>
                <w:sz w:val="20"/>
                <w:szCs w:val="20"/>
                <w:lang w:val="en-US"/>
              </w:rPr>
            </w:pPr>
            <w:r w:rsidRPr="001E0D25">
              <w:rPr>
                <w:rFonts w:ascii="Arial" w:hAnsi="Arial" w:cs="Arial"/>
                <w:sz w:val="20"/>
                <w:szCs w:val="20"/>
                <w:lang w:val="en-US"/>
              </w:rPr>
              <w:t>107</w:t>
            </w:r>
          </w:p>
        </w:tc>
        <w:tc>
          <w:tcPr>
            <w:tcW w:w="1134" w:type="dxa"/>
          </w:tcPr>
          <w:p w14:paraId="512C11A4" w14:textId="77777777" w:rsidR="00E20C74" w:rsidRPr="001E0D25" w:rsidRDefault="00E20C74" w:rsidP="00E20C74">
            <w:pPr>
              <w:jc w:val="center"/>
              <w:rPr>
                <w:rFonts w:ascii="Arial" w:hAnsi="Arial" w:cs="Arial"/>
                <w:sz w:val="20"/>
                <w:szCs w:val="20"/>
                <w:lang w:val="en-US"/>
              </w:rPr>
            </w:pPr>
            <w:r w:rsidRPr="001E0D25">
              <w:rPr>
                <w:rFonts w:ascii="Arial" w:hAnsi="Arial" w:cs="Arial"/>
                <w:sz w:val="20"/>
                <w:szCs w:val="20"/>
                <w:lang w:val="en-US"/>
              </w:rPr>
              <w:t>119</w:t>
            </w:r>
          </w:p>
        </w:tc>
        <w:tc>
          <w:tcPr>
            <w:tcW w:w="851" w:type="dxa"/>
          </w:tcPr>
          <w:p w14:paraId="22AD8EF5" w14:textId="77777777" w:rsidR="00E20C74" w:rsidRPr="001E0D25" w:rsidRDefault="00E20C74" w:rsidP="00E20C74">
            <w:pPr>
              <w:jc w:val="center"/>
              <w:rPr>
                <w:rFonts w:ascii="Arial" w:hAnsi="Arial" w:cs="Arial"/>
                <w:sz w:val="20"/>
                <w:szCs w:val="20"/>
                <w:lang w:val="en-US"/>
              </w:rPr>
            </w:pPr>
            <w:r w:rsidRPr="001E0D25">
              <w:rPr>
                <w:rFonts w:ascii="Arial" w:hAnsi="Arial" w:cs="Arial"/>
                <w:sz w:val="20"/>
                <w:szCs w:val="20"/>
                <w:lang w:val="en-US"/>
              </w:rPr>
              <w:t>173</w:t>
            </w:r>
          </w:p>
        </w:tc>
        <w:tc>
          <w:tcPr>
            <w:tcW w:w="1134" w:type="dxa"/>
          </w:tcPr>
          <w:p w14:paraId="77520054" w14:textId="77777777" w:rsidR="00E20C74" w:rsidRPr="001E0D25" w:rsidRDefault="00E20C74" w:rsidP="00E20C74">
            <w:pPr>
              <w:jc w:val="center"/>
              <w:rPr>
                <w:rFonts w:ascii="Arial" w:hAnsi="Arial" w:cs="Arial"/>
                <w:sz w:val="20"/>
                <w:szCs w:val="20"/>
                <w:lang w:val="en-US"/>
              </w:rPr>
            </w:pPr>
          </w:p>
        </w:tc>
        <w:tc>
          <w:tcPr>
            <w:tcW w:w="1134" w:type="dxa"/>
          </w:tcPr>
          <w:p w14:paraId="1FE3809E" w14:textId="77777777" w:rsidR="00E20C74" w:rsidRPr="001E0D25" w:rsidRDefault="00E20C74" w:rsidP="00E20C74">
            <w:pPr>
              <w:jc w:val="center"/>
              <w:rPr>
                <w:rFonts w:ascii="Arial" w:hAnsi="Arial" w:cs="Arial"/>
                <w:sz w:val="20"/>
                <w:szCs w:val="20"/>
                <w:lang w:val="en-US"/>
              </w:rPr>
            </w:pPr>
          </w:p>
        </w:tc>
        <w:tc>
          <w:tcPr>
            <w:tcW w:w="815" w:type="dxa"/>
          </w:tcPr>
          <w:p w14:paraId="75C9E8AA" w14:textId="77777777" w:rsidR="00E20C74" w:rsidRPr="001E0D25" w:rsidRDefault="00E20C74" w:rsidP="00E20C74">
            <w:pPr>
              <w:jc w:val="center"/>
              <w:rPr>
                <w:rFonts w:ascii="Arial" w:hAnsi="Arial" w:cs="Arial"/>
                <w:sz w:val="20"/>
                <w:szCs w:val="20"/>
                <w:lang w:val="en-US"/>
              </w:rPr>
            </w:pPr>
          </w:p>
        </w:tc>
      </w:tr>
      <w:tr w:rsidR="00E20C74" w:rsidRPr="001E0D25" w14:paraId="0F7B1AF3" w14:textId="77777777" w:rsidTr="00E20C74">
        <w:tc>
          <w:tcPr>
            <w:tcW w:w="7933" w:type="dxa"/>
          </w:tcPr>
          <w:p w14:paraId="50168187" w14:textId="77777777" w:rsidR="00E20C74" w:rsidRPr="001E0D25" w:rsidRDefault="00E20C74" w:rsidP="00E20C74">
            <w:pPr>
              <w:rPr>
                <w:rStyle w:val="folder-control"/>
                <w:rFonts w:ascii="Arial" w:hAnsi="Arial" w:cs="Arial"/>
                <w:sz w:val="20"/>
                <w:szCs w:val="20"/>
                <w:lang w:val="en-GB"/>
              </w:rPr>
            </w:pPr>
            <w:r w:rsidRPr="001E0D25">
              <w:rPr>
                <w:rStyle w:val="folder-control"/>
                <w:rFonts w:ascii="Arial" w:hAnsi="Arial" w:cs="Arial"/>
                <w:sz w:val="20"/>
                <w:szCs w:val="20"/>
                <w:lang w:val="en-GB"/>
              </w:rPr>
              <w:t>TI ( (work stress OR work-related stress OR work related stress OR job strain OR occupational stress OR working stress OR professional stress OR job-related stress OR job stress OR work burden OR stress at work OR psychosocial work conditions OR psychosocial work environment OR job resources OR workplace stress OR work place stress OR effort-reward imbalance OR job control OR job demands OR job-related conditions) ) AND TI ( (depressive symptoms OR depressiveness OR depression OR depressive disorders OR depressive mood OR depressed mood OR dysthymia OR depressive disease OR depressive syndrome OR major depression OR clinical depression) ) AND TX stress NOT ( (coldness OR noise OR heat OR temperature OR wetness OR wind OR physical OR weather conditions) )</w:t>
            </w:r>
            <w:r w:rsidRPr="001E0D25">
              <w:rPr>
                <w:rFonts w:ascii="Arial" w:hAnsi="Arial" w:cs="Arial"/>
                <w:sz w:val="20"/>
                <w:szCs w:val="20"/>
                <w:lang w:val="en-GB"/>
              </w:rPr>
              <w:t xml:space="preserve"> NOT TX (( </w:t>
            </w:r>
            <w:proofErr w:type="spellStart"/>
            <w:r w:rsidRPr="001E0D25">
              <w:rPr>
                <w:rFonts w:ascii="Arial" w:hAnsi="Arial" w:cs="Arial"/>
                <w:sz w:val="20"/>
                <w:szCs w:val="20"/>
                <w:lang w:val="en-GB"/>
              </w:rPr>
              <w:t>covid</w:t>
            </w:r>
            <w:proofErr w:type="spellEnd"/>
            <w:r w:rsidRPr="001E0D25">
              <w:rPr>
                <w:rFonts w:ascii="Arial" w:hAnsi="Arial" w:cs="Arial"/>
                <w:sz w:val="20"/>
                <w:szCs w:val="20"/>
                <w:lang w:val="en-GB"/>
              </w:rPr>
              <w:t xml:space="preserve"> or coronavirus or covid-19 or sars-cov-2 or coronavirus 2019 or pandemic ))</w:t>
            </w:r>
            <w:r w:rsidRPr="001E0D25">
              <w:rPr>
                <w:rStyle w:val="folder-control"/>
                <w:rFonts w:ascii="Arial" w:hAnsi="Arial" w:cs="Arial"/>
                <w:sz w:val="20"/>
                <w:szCs w:val="20"/>
                <w:lang w:val="en-GB"/>
              </w:rPr>
              <w:t xml:space="preserve"> </w:t>
            </w:r>
          </w:p>
          <w:p w14:paraId="0A73F4CF" w14:textId="77777777" w:rsidR="00E20C74" w:rsidRPr="001E0D25" w:rsidRDefault="00E20C74" w:rsidP="00E20C74">
            <w:pPr>
              <w:rPr>
                <w:rFonts w:ascii="Arial" w:hAnsi="Arial" w:cs="Arial"/>
                <w:sz w:val="20"/>
                <w:szCs w:val="20"/>
                <w:lang w:val="en-US"/>
              </w:rPr>
            </w:pPr>
            <w:r w:rsidRPr="001E0D25">
              <w:rPr>
                <w:rStyle w:val="folder-control"/>
                <w:rFonts w:ascii="Arial" w:hAnsi="Arial" w:cs="Arial"/>
                <w:sz w:val="20"/>
                <w:szCs w:val="20"/>
                <w:lang w:val="en-GB"/>
              </w:rPr>
              <w:t>Publication Year: 2020-2022; Language: Bosnian, Croatian, English, French, German, Italian, Serbian, Serbo-Croatian; Population Group: Human; Document Type: Journal Article</w:t>
            </w:r>
          </w:p>
        </w:tc>
        <w:tc>
          <w:tcPr>
            <w:tcW w:w="1276" w:type="dxa"/>
          </w:tcPr>
          <w:p w14:paraId="1D8357BB" w14:textId="77777777" w:rsidR="00E20C74" w:rsidRPr="001E0D25" w:rsidRDefault="00E20C74" w:rsidP="00E20C74">
            <w:pPr>
              <w:jc w:val="center"/>
              <w:rPr>
                <w:rFonts w:ascii="Arial" w:hAnsi="Arial" w:cs="Arial"/>
                <w:sz w:val="20"/>
                <w:szCs w:val="20"/>
                <w:lang w:val="en-US"/>
              </w:rPr>
            </w:pPr>
          </w:p>
        </w:tc>
        <w:tc>
          <w:tcPr>
            <w:tcW w:w="1134" w:type="dxa"/>
          </w:tcPr>
          <w:p w14:paraId="52C9730E" w14:textId="77777777" w:rsidR="00E20C74" w:rsidRPr="001E0D25" w:rsidRDefault="00E20C74" w:rsidP="00E20C74">
            <w:pPr>
              <w:jc w:val="center"/>
              <w:rPr>
                <w:rFonts w:ascii="Arial" w:hAnsi="Arial" w:cs="Arial"/>
                <w:sz w:val="20"/>
                <w:szCs w:val="20"/>
                <w:lang w:val="en-US"/>
              </w:rPr>
            </w:pPr>
          </w:p>
        </w:tc>
        <w:tc>
          <w:tcPr>
            <w:tcW w:w="851" w:type="dxa"/>
          </w:tcPr>
          <w:p w14:paraId="154FBCED" w14:textId="77777777" w:rsidR="00E20C74" w:rsidRPr="001E0D25" w:rsidRDefault="00E20C74" w:rsidP="00E20C74">
            <w:pPr>
              <w:jc w:val="center"/>
              <w:rPr>
                <w:rFonts w:ascii="Arial" w:hAnsi="Arial" w:cs="Arial"/>
                <w:sz w:val="20"/>
                <w:szCs w:val="20"/>
                <w:lang w:val="en-US"/>
              </w:rPr>
            </w:pPr>
          </w:p>
        </w:tc>
        <w:tc>
          <w:tcPr>
            <w:tcW w:w="1134" w:type="dxa"/>
          </w:tcPr>
          <w:p w14:paraId="2F0F8599" w14:textId="77777777" w:rsidR="00E20C74" w:rsidRPr="001E0D25" w:rsidRDefault="00E20C74" w:rsidP="00E20C74">
            <w:pPr>
              <w:jc w:val="center"/>
              <w:rPr>
                <w:rFonts w:ascii="Arial" w:hAnsi="Arial" w:cs="Arial"/>
                <w:sz w:val="20"/>
                <w:szCs w:val="20"/>
                <w:lang w:val="en-US"/>
              </w:rPr>
            </w:pPr>
            <w:r w:rsidRPr="001E0D25">
              <w:rPr>
                <w:rFonts w:ascii="Arial" w:hAnsi="Arial" w:cs="Arial"/>
                <w:sz w:val="20"/>
                <w:szCs w:val="20"/>
                <w:lang w:val="en-US"/>
              </w:rPr>
              <w:t>16</w:t>
            </w:r>
          </w:p>
        </w:tc>
        <w:tc>
          <w:tcPr>
            <w:tcW w:w="1134" w:type="dxa"/>
          </w:tcPr>
          <w:p w14:paraId="01850C96" w14:textId="77777777" w:rsidR="00E20C74" w:rsidRPr="001E0D25" w:rsidRDefault="00E20C74" w:rsidP="00E20C74">
            <w:pPr>
              <w:jc w:val="center"/>
              <w:rPr>
                <w:rFonts w:ascii="Arial" w:hAnsi="Arial" w:cs="Arial"/>
                <w:sz w:val="20"/>
                <w:szCs w:val="20"/>
                <w:lang w:val="en-US"/>
              </w:rPr>
            </w:pPr>
            <w:r w:rsidRPr="001E0D25">
              <w:rPr>
                <w:rFonts w:ascii="Arial" w:hAnsi="Arial" w:cs="Arial"/>
                <w:sz w:val="20"/>
                <w:szCs w:val="20"/>
                <w:lang w:val="en-US"/>
              </w:rPr>
              <w:t>13</w:t>
            </w:r>
          </w:p>
        </w:tc>
        <w:tc>
          <w:tcPr>
            <w:tcW w:w="815" w:type="dxa"/>
          </w:tcPr>
          <w:p w14:paraId="68408D56" w14:textId="77777777" w:rsidR="00E20C74" w:rsidRPr="001E0D25" w:rsidRDefault="00E20C74" w:rsidP="00E20C74">
            <w:pPr>
              <w:jc w:val="center"/>
              <w:rPr>
                <w:rFonts w:ascii="Arial" w:hAnsi="Arial" w:cs="Arial"/>
                <w:sz w:val="20"/>
                <w:szCs w:val="20"/>
                <w:lang w:val="en-US"/>
              </w:rPr>
            </w:pPr>
            <w:r w:rsidRPr="001E0D25">
              <w:rPr>
                <w:rFonts w:ascii="Arial" w:hAnsi="Arial" w:cs="Arial"/>
                <w:sz w:val="20"/>
                <w:szCs w:val="20"/>
                <w:lang w:val="en-US"/>
              </w:rPr>
              <w:t>35</w:t>
            </w:r>
          </w:p>
        </w:tc>
      </w:tr>
    </w:tbl>
    <w:p w14:paraId="00C5A124" w14:textId="77777777" w:rsidR="00E20C74" w:rsidRPr="001E0D25" w:rsidRDefault="00E20C74" w:rsidP="00E20C74">
      <w:pPr>
        <w:rPr>
          <w:rFonts w:ascii="Arial" w:hAnsi="Arial" w:cs="Arial"/>
          <w:sz w:val="20"/>
          <w:szCs w:val="20"/>
          <w:lang w:val="en-GB"/>
        </w:rPr>
      </w:pPr>
      <w:r w:rsidRPr="001E0D25">
        <w:rPr>
          <w:rFonts w:ascii="Arial" w:hAnsi="Arial" w:cs="Arial"/>
          <w:sz w:val="20"/>
          <w:szCs w:val="20"/>
          <w:lang w:val="en-US"/>
        </w:rPr>
        <w:t>*</w:t>
      </w:r>
      <w:r w:rsidRPr="001E0D25">
        <w:rPr>
          <w:rFonts w:ascii="Arial" w:hAnsi="Arial" w:cs="Arial"/>
          <w:sz w:val="20"/>
          <w:szCs w:val="20"/>
          <w:lang w:val="en-GB"/>
        </w:rPr>
        <w:t>Web of Science Core Collection (Arts &amp; Humanities Citation Index, Science Citation Index Expanded and Social Sciences Citation Index)</w:t>
      </w:r>
    </w:p>
    <w:p w14:paraId="470714AE" w14:textId="77777777" w:rsidR="00E20C74" w:rsidRPr="001E0D25" w:rsidRDefault="00E20C74" w:rsidP="00E061CA">
      <w:pPr>
        <w:rPr>
          <w:rFonts w:ascii="Arial" w:hAnsi="Arial" w:cs="Arial"/>
          <w:b/>
          <w:sz w:val="16"/>
          <w:szCs w:val="16"/>
          <w:lang w:val="en-GB"/>
        </w:rPr>
      </w:pPr>
    </w:p>
    <w:p w14:paraId="17CCB2B2" w14:textId="77777777" w:rsidR="00E20C74" w:rsidRPr="001E0D25" w:rsidRDefault="00E20C74" w:rsidP="00E061CA">
      <w:pPr>
        <w:rPr>
          <w:rFonts w:ascii="Arial" w:hAnsi="Arial" w:cs="Arial"/>
          <w:b/>
          <w:sz w:val="16"/>
          <w:szCs w:val="16"/>
        </w:rPr>
      </w:pPr>
    </w:p>
    <w:p w14:paraId="6E4A4608" w14:textId="77777777" w:rsidR="00E20C74" w:rsidRPr="001E0D25" w:rsidRDefault="00E20C74" w:rsidP="00E061CA">
      <w:pPr>
        <w:rPr>
          <w:rFonts w:ascii="Arial" w:hAnsi="Arial" w:cs="Arial"/>
          <w:b/>
          <w:sz w:val="16"/>
          <w:szCs w:val="16"/>
        </w:rPr>
      </w:pPr>
    </w:p>
    <w:sectPr w:rsidR="00E20C74" w:rsidRPr="001E0D25" w:rsidSect="00121B80">
      <w:headerReference w:type="even" r:id="rId8"/>
      <w:headerReference w:type="default" r:id="rId9"/>
      <w:footerReference w:type="even" r:id="rId10"/>
      <w:footerReference w:type="default" r:id="rId11"/>
      <w:headerReference w:type="first" r:id="rId12"/>
      <w:footerReference w:type="first" r:id="rId13"/>
      <w:pgSz w:w="16838" w:h="11906" w:orient="landscape"/>
      <w:pgMar w:top="1417" w:right="1417" w:bottom="1417" w:left="1417" w:header="708" w:footer="708" w:gutter="0"/>
      <w:cols w:space="708"/>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581C8231" w16cid:durableId="29A6B3C0"/>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76ED8A3" w14:textId="77777777" w:rsidR="00F42414" w:rsidRDefault="00F42414" w:rsidP="00B70680">
      <w:pPr>
        <w:spacing w:after="0" w:line="240" w:lineRule="auto"/>
      </w:pPr>
      <w:r>
        <w:separator/>
      </w:r>
    </w:p>
  </w:endnote>
  <w:endnote w:type="continuationSeparator" w:id="0">
    <w:p w14:paraId="6E8D2857" w14:textId="77777777" w:rsidR="00F42414" w:rsidRDefault="00F42414" w:rsidP="00B7068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Source Sans Pro">
    <w:panose1 w:val="020B0503030403020204"/>
    <w:charset w:val="00"/>
    <w:family w:val="swiss"/>
    <w:pitch w:val="variable"/>
    <w:sig w:usb0="600002F7" w:usb1="02000001" w:usb2="00000000" w:usb3="00000000" w:csb0="0000019F" w:csb1="00000000"/>
  </w:font>
  <w:font w:name="Verdana">
    <w:panose1 w:val="020B0604030504040204"/>
    <w:charset w:val="00"/>
    <w:family w:val="swiss"/>
    <w:pitch w:val="variable"/>
    <w:sig w:usb0="A10006FF" w:usb1="4000205B" w:usb2="00000010" w:usb3="00000000" w:csb0="0000019F" w:csb1="00000000"/>
  </w:font>
  <w:font w:name="Arial">
    <w:panose1 w:val="020B0604020202020204"/>
    <w:charset w:val="00"/>
    <w:family w:val="swiss"/>
    <w:pitch w:val="variable"/>
    <w:sig w:usb0="E0002E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DAC8E38" w14:textId="77777777" w:rsidR="007B5347" w:rsidRDefault="007B5347">
    <w:pPr>
      <w:pStyle w:val="Fuzeile"/>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325432957"/>
      <w:docPartObj>
        <w:docPartGallery w:val="Page Numbers (Bottom of Page)"/>
        <w:docPartUnique/>
      </w:docPartObj>
    </w:sdtPr>
    <w:sdtEndPr/>
    <w:sdtContent>
      <w:p w14:paraId="7C931596" w14:textId="4AA35A38" w:rsidR="00F42414" w:rsidRDefault="007B5347">
        <w:pPr>
          <w:pStyle w:val="Fuzeile"/>
          <w:jc w:val="center"/>
        </w:pPr>
      </w:p>
      <w:bookmarkStart w:id="0" w:name="_GoBack" w:displacedByCustomXml="next"/>
      <w:bookmarkEnd w:id="0" w:displacedByCustomXml="next"/>
    </w:sdtContent>
  </w:sdt>
  <w:p w14:paraId="0FC6BD03" w14:textId="77777777" w:rsidR="00F42414" w:rsidRDefault="00F42414">
    <w:pPr>
      <w:pStyle w:val="Fuzeile"/>
    </w:pP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5C61D47" w14:textId="77777777" w:rsidR="007B5347" w:rsidRDefault="007B5347">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9019A70" w14:textId="77777777" w:rsidR="00F42414" w:rsidRDefault="00F42414" w:rsidP="00B70680">
      <w:pPr>
        <w:spacing w:after="0" w:line="240" w:lineRule="auto"/>
      </w:pPr>
      <w:r>
        <w:separator/>
      </w:r>
    </w:p>
  </w:footnote>
  <w:footnote w:type="continuationSeparator" w:id="0">
    <w:p w14:paraId="32B0E789" w14:textId="77777777" w:rsidR="00F42414" w:rsidRDefault="00F42414" w:rsidP="00B70680">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DCE969A" w14:textId="77777777" w:rsidR="007B5347" w:rsidRDefault="007B5347">
    <w:pPr>
      <w:pStyle w:val="Kopfzeile"/>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68DBF59" w14:textId="77777777" w:rsidR="007B5347" w:rsidRDefault="007B5347">
    <w:pPr>
      <w:pStyle w:val="Kopfzeile"/>
    </w:pPr>
  </w:p>
</w:hdr>
</file>

<file path=word/header3.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7435AF2" w14:textId="77777777" w:rsidR="007B5347" w:rsidRDefault="007B5347">
    <w:pPr>
      <w:pStyle w:val="Kopfzeile"/>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476490"/>
    <w:multiLevelType w:val="hybridMultilevel"/>
    <w:tmpl w:val="6308BC1C"/>
    <w:lvl w:ilvl="0" w:tplc="FE1AED06">
      <w:start w:val="1"/>
      <w:numFmt w:val="bullet"/>
      <w:lvlText w:val="•"/>
      <w:lvlJc w:val="left"/>
      <w:pPr>
        <w:tabs>
          <w:tab w:val="num" w:pos="720"/>
        </w:tabs>
        <w:ind w:left="720" w:hanging="360"/>
      </w:pPr>
      <w:rPr>
        <w:rFonts w:ascii="Times New Roman" w:hAnsi="Times New Roman" w:hint="default"/>
      </w:rPr>
    </w:lvl>
    <w:lvl w:ilvl="1" w:tplc="ADAE758C" w:tentative="1">
      <w:start w:val="1"/>
      <w:numFmt w:val="bullet"/>
      <w:lvlText w:val="•"/>
      <w:lvlJc w:val="left"/>
      <w:pPr>
        <w:tabs>
          <w:tab w:val="num" w:pos="1440"/>
        </w:tabs>
        <w:ind w:left="1440" w:hanging="360"/>
      </w:pPr>
      <w:rPr>
        <w:rFonts w:ascii="Times New Roman" w:hAnsi="Times New Roman" w:hint="default"/>
      </w:rPr>
    </w:lvl>
    <w:lvl w:ilvl="2" w:tplc="F9107184" w:tentative="1">
      <w:start w:val="1"/>
      <w:numFmt w:val="bullet"/>
      <w:lvlText w:val="•"/>
      <w:lvlJc w:val="left"/>
      <w:pPr>
        <w:tabs>
          <w:tab w:val="num" w:pos="2160"/>
        </w:tabs>
        <w:ind w:left="2160" w:hanging="360"/>
      </w:pPr>
      <w:rPr>
        <w:rFonts w:ascii="Times New Roman" w:hAnsi="Times New Roman" w:hint="default"/>
      </w:rPr>
    </w:lvl>
    <w:lvl w:ilvl="3" w:tplc="46FE0770" w:tentative="1">
      <w:start w:val="1"/>
      <w:numFmt w:val="bullet"/>
      <w:lvlText w:val="•"/>
      <w:lvlJc w:val="left"/>
      <w:pPr>
        <w:tabs>
          <w:tab w:val="num" w:pos="2880"/>
        </w:tabs>
        <w:ind w:left="2880" w:hanging="360"/>
      </w:pPr>
      <w:rPr>
        <w:rFonts w:ascii="Times New Roman" w:hAnsi="Times New Roman" w:hint="default"/>
      </w:rPr>
    </w:lvl>
    <w:lvl w:ilvl="4" w:tplc="95EC22BE" w:tentative="1">
      <w:start w:val="1"/>
      <w:numFmt w:val="bullet"/>
      <w:lvlText w:val="•"/>
      <w:lvlJc w:val="left"/>
      <w:pPr>
        <w:tabs>
          <w:tab w:val="num" w:pos="3600"/>
        </w:tabs>
        <w:ind w:left="3600" w:hanging="360"/>
      </w:pPr>
      <w:rPr>
        <w:rFonts w:ascii="Times New Roman" w:hAnsi="Times New Roman" w:hint="default"/>
      </w:rPr>
    </w:lvl>
    <w:lvl w:ilvl="5" w:tplc="3C806C70" w:tentative="1">
      <w:start w:val="1"/>
      <w:numFmt w:val="bullet"/>
      <w:lvlText w:val="•"/>
      <w:lvlJc w:val="left"/>
      <w:pPr>
        <w:tabs>
          <w:tab w:val="num" w:pos="4320"/>
        </w:tabs>
        <w:ind w:left="4320" w:hanging="360"/>
      </w:pPr>
      <w:rPr>
        <w:rFonts w:ascii="Times New Roman" w:hAnsi="Times New Roman" w:hint="default"/>
      </w:rPr>
    </w:lvl>
    <w:lvl w:ilvl="6" w:tplc="7DA6D2B0" w:tentative="1">
      <w:start w:val="1"/>
      <w:numFmt w:val="bullet"/>
      <w:lvlText w:val="•"/>
      <w:lvlJc w:val="left"/>
      <w:pPr>
        <w:tabs>
          <w:tab w:val="num" w:pos="5040"/>
        </w:tabs>
        <w:ind w:left="5040" w:hanging="360"/>
      </w:pPr>
      <w:rPr>
        <w:rFonts w:ascii="Times New Roman" w:hAnsi="Times New Roman" w:hint="default"/>
      </w:rPr>
    </w:lvl>
    <w:lvl w:ilvl="7" w:tplc="39E8DDE0" w:tentative="1">
      <w:start w:val="1"/>
      <w:numFmt w:val="bullet"/>
      <w:lvlText w:val="•"/>
      <w:lvlJc w:val="left"/>
      <w:pPr>
        <w:tabs>
          <w:tab w:val="num" w:pos="5760"/>
        </w:tabs>
        <w:ind w:left="5760" w:hanging="360"/>
      </w:pPr>
      <w:rPr>
        <w:rFonts w:ascii="Times New Roman" w:hAnsi="Times New Roman" w:hint="default"/>
      </w:rPr>
    </w:lvl>
    <w:lvl w:ilvl="8" w:tplc="92567CFA" w:tentative="1">
      <w:start w:val="1"/>
      <w:numFmt w:val="bullet"/>
      <w:lvlText w:val="•"/>
      <w:lvlJc w:val="left"/>
      <w:pPr>
        <w:tabs>
          <w:tab w:val="num" w:pos="6480"/>
        </w:tabs>
        <w:ind w:left="6480" w:hanging="360"/>
      </w:pPr>
      <w:rPr>
        <w:rFonts w:ascii="Times New Roman" w:hAnsi="Times New Roman" w:hint="default"/>
      </w:rPr>
    </w:lvl>
  </w:abstractNum>
  <w:abstractNum w:abstractNumId="1" w15:restartNumberingAfterBreak="0">
    <w:nsid w:val="037F5CA0"/>
    <w:multiLevelType w:val="hybridMultilevel"/>
    <w:tmpl w:val="72BE592A"/>
    <w:lvl w:ilvl="0" w:tplc="36884FA6">
      <w:start w:val="1"/>
      <w:numFmt w:val="bullet"/>
      <w:lvlText w:val="•"/>
      <w:lvlJc w:val="left"/>
      <w:pPr>
        <w:tabs>
          <w:tab w:val="num" w:pos="720"/>
        </w:tabs>
        <w:ind w:left="720" w:hanging="360"/>
      </w:pPr>
      <w:rPr>
        <w:rFonts w:ascii="Times New Roman" w:hAnsi="Times New Roman" w:hint="default"/>
      </w:rPr>
    </w:lvl>
    <w:lvl w:ilvl="1" w:tplc="17D8060C" w:tentative="1">
      <w:start w:val="1"/>
      <w:numFmt w:val="bullet"/>
      <w:lvlText w:val="•"/>
      <w:lvlJc w:val="left"/>
      <w:pPr>
        <w:tabs>
          <w:tab w:val="num" w:pos="1440"/>
        </w:tabs>
        <w:ind w:left="1440" w:hanging="360"/>
      </w:pPr>
      <w:rPr>
        <w:rFonts w:ascii="Times New Roman" w:hAnsi="Times New Roman" w:hint="default"/>
      </w:rPr>
    </w:lvl>
    <w:lvl w:ilvl="2" w:tplc="72C2F08C" w:tentative="1">
      <w:start w:val="1"/>
      <w:numFmt w:val="bullet"/>
      <w:lvlText w:val="•"/>
      <w:lvlJc w:val="left"/>
      <w:pPr>
        <w:tabs>
          <w:tab w:val="num" w:pos="2160"/>
        </w:tabs>
        <w:ind w:left="2160" w:hanging="360"/>
      </w:pPr>
      <w:rPr>
        <w:rFonts w:ascii="Times New Roman" w:hAnsi="Times New Roman" w:hint="default"/>
      </w:rPr>
    </w:lvl>
    <w:lvl w:ilvl="3" w:tplc="F47035B8" w:tentative="1">
      <w:start w:val="1"/>
      <w:numFmt w:val="bullet"/>
      <w:lvlText w:val="•"/>
      <w:lvlJc w:val="left"/>
      <w:pPr>
        <w:tabs>
          <w:tab w:val="num" w:pos="2880"/>
        </w:tabs>
        <w:ind w:left="2880" w:hanging="360"/>
      </w:pPr>
      <w:rPr>
        <w:rFonts w:ascii="Times New Roman" w:hAnsi="Times New Roman" w:hint="default"/>
      </w:rPr>
    </w:lvl>
    <w:lvl w:ilvl="4" w:tplc="35987E8E" w:tentative="1">
      <w:start w:val="1"/>
      <w:numFmt w:val="bullet"/>
      <w:lvlText w:val="•"/>
      <w:lvlJc w:val="left"/>
      <w:pPr>
        <w:tabs>
          <w:tab w:val="num" w:pos="3600"/>
        </w:tabs>
        <w:ind w:left="3600" w:hanging="360"/>
      </w:pPr>
      <w:rPr>
        <w:rFonts w:ascii="Times New Roman" w:hAnsi="Times New Roman" w:hint="default"/>
      </w:rPr>
    </w:lvl>
    <w:lvl w:ilvl="5" w:tplc="6C80D53E" w:tentative="1">
      <w:start w:val="1"/>
      <w:numFmt w:val="bullet"/>
      <w:lvlText w:val="•"/>
      <w:lvlJc w:val="left"/>
      <w:pPr>
        <w:tabs>
          <w:tab w:val="num" w:pos="4320"/>
        </w:tabs>
        <w:ind w:left="4320" w:hanging="360"/>
      </w:pPr>
      <w:rPr>
        <w:rFonts w:ascii="Times New Roman" w:hAnsi="Times New Roman" w:hint="default"/>
      </w:rPr>
    </w:lvl>
    <w:lvl w:ilvl="6" w:tplc="3468F28E" w:tentative="1">
      <w:start w:val="1"/>
      <w:numFmt w:val="bullet"/>
      <w:lvlText w:val="•"/>
      <w:lvlJc w:val="left"/>
      <w:pPr>
        <w:tabs>
          <w:tab w:val="num" w:pos="5040"/>
        </w:tabs>
        <w:ind w:left="5040" w:hanging="360"/>
      </w:pPr>
      <w:rPr>
        <w:rFonts w:ascii="Times New Roman" w:hAnsi="Times New Roman" w:hint="default"/>
      </w:rPr>
    </w:lvl>
    <w:lvl w:ilvl="7" w:tplc="D8327DCC" w:tentative="1">
      <w:start w:val="1"/>
      <w:numFmt w:val="bullet"/>
      <w:lvlText w:val="•"/>
      <w:lvlJc w:val="left"/>
      <w:pPr>
        <w:tabs>
          <w:tab w:val="num" w:pos="5760"/>
        </w:tabs>
        <w:ind w:left="5760" w:hanging="360"/>
      </w:pPr>
      <w:rPr>
        <w:rFonts w:ascii="Times New Roman" w:hAnsi="Times New Roman" w:hint="default"/>
      </w:rPr>
    </w:lvl>
    <w:lvl w:ilvl="8" w:tplc="A204E9DE" w:tentative="1">
      <w:start w:val="1"/>
      <w:numFmt w:val="bullet"/>
      <w:lvlText w:val="•"/>
      <w:lvlJc w:val="left"/>
      <w:pPr>
        <w:tabs>
          <w:tab w:val="num" w:pos="6480"/>
        </w:tabs>
        <w:ind w:left="6480" w:hanging="360"/>
      </w:pPr>
      <w:rPr>
        <w:rFonts w:ascii="Times New Roman" w:hAnsi="Times New Roman" w:hint="default"/>
      </w:rPr>
    </w:lvl>
  </w:abstractNum>
  <w:abstractNum w:abstractNumId="2" w15:restartNumberingAfterBreak="0">
    <w:nsid w:val="096B7A0A"/>
    <w:multiLevelType w:val="hybridMultilevel"/>
    <w:tmpl w:val="3ADECE92"/>
    <w:lvl w:ilvl="0" w:tplc="406CDD3E">
      <w:start w:val="1"/>
      <w:numFmt w:val="bullet"/>
      <w:lvlText w:val="•"/>
      <w:lvlJc w:val="left"/>
      <w:pPr>
        <w:tabs>
          <w:tab w:val="num" w:pos="720"/>
        </w:tabs>
        <w:ind w:left="720" w:hanging="360"/>
      </w:pPr>
      <w:rPr>
        <w:rFonts w:ascii="Times New Roman" w:hAnsi="Times New Roman" w:hint="default"/>
      </w:rPr>
    </w:lvl>
    <w:lvl w:ilvl="1" w:tplc="32BCA18E" w:tentative="1">
      <w:start w:val="1"/>
      <w:numFmt w:val="bullet"/>
      <w:lvlText w:val="•"/>
      <w:lvlJc w:val="left"/>
      <w:pPr>
        <w:tabs>
          <w:tab w:val="num" w:pos="1440"/>
        </w:tabs>
        <w:ind w:left="1440" w:hanging="360"/>
      </w:pPr>
      <w:rPr>
        <w:rFonts w:ascii="Times New Roman" w:hAnsi="Times New Roman" w:hint="default"/>
      </w:rPr>
    </w:lvl>
    <w:lvl w:ilvl="2" w:tplc="6B867C92" w:tentative="1">
      <w:start w:val="1"/>
      <w:numFmt w:val="bullet"/>
      <w:lvlText w:val="•"/>
      <w:lvlJc w:val="left"/>
      <w:pPr>
        <w:tabs>
          <w:tab w:val="num" w:pos="2160"/>
        </w:tabs>
        <w:ind w:left="2160" w:hanging="360"/>
      </w:pPr>
      <w:rPr>
        <w:rFonts w:ascii="Times New Roman" w:hAnsi="Times New Roman" w:hint="default"/>
      </w:rPr>
    </w:lvl>
    <w:lvl w:ilvl="3" w:tplc="6270C440" w:tentative="1">
      <w:start w:val="1"/>
      <w:numFmt w:val="bullet"/>
      <w:lvlText w:val="•"/>
      <w:lvlJc w:val="left"/>
      <w:pPr>
        <w:tabs>
          <w:tab w:val="num" w:pos="2880"/>
        </w:tabs>
        <w:ind w:left="2880" w:hanging="360"/>
      </w:pPr>
      <w:rPr>
        <w:rFonts w:ascii="Times New Roman" w:hAnsi="Times New Roman" w:hint="default"/>
      </w:rPr>
    </w:lvl>
    <w:lvl w:ilvl="4" w:tplc="4DC4C29C" w:tentative="1">
      <w:start w:val="1"/>
      <w:numFmt w:val="bullet"/>
      <w:lvlText w:val="•"/>
      <w:lvlJc w:val="left"/>
      <w:pPr>
        <w:tabs>
          <w:tab w:val="num" w:pos="3600"/>
        </w:tabs>
        <w:ind w:left="3600" w:hanging="360"/>
      </w:pPr>
      <w:rPr>
        <w:rFonts w:ascii="Times New Roman" w:hAnsi="Times New Roman" w:hint="default"/>
      </w:rPr>
    </w:lvl>
    <w:lvl w:ilvl="5" w:tplc="8B98A760" w:tentative="1">
      <w:start w:val="1"/>
      <w:numFmt w:val="bullet"/>
      <w:lvlText w:val="•"/>
      <w:lvlJc w:val="left"/>
      <w:pPr>
        <w:tabs>
          <w:tab w:val="num" w:pos="4320"/>
        </w:tabs>
        <w:ind w:left="4320" w:hanging="360"/>
      </w:pPr>
      <w:rPr>
        <w:rFonts w:ascii="Times New Roman" w:hAnsi="Times New Roman" w:hint="default"/>
      </w:rPr>
    </w:lvl>
    <w:lvl w:ilvl="6" w:tplc="9BF69620" w:tentative="1">
      <w:start w:val="1"/>
      <w:numFmt w:val="bullet"/>
      <w:lvlText w:val="•"/>
      <w:lvlJc w:val="left"/>
      <w:pPr>
        <w:tabs>
          <w:tab w:val="num" w:pos="5040"/>
        </w:tabs>
        <w:ind w:left="5040" w:hanging="360"/>
      </w:pPr>
      <w:rPr>
        <w:rFonts w:ascii="Times New Roman" w:hAnsi="Times New Roman" w:hint="default"/>
      </w:rPr>
    </w:lvl>
    <w:lvl w:ilvl="7" w:tplc="C608CA18" w:tentative="1">
      <w:start w:val="1"/>
      <w:numFmt w:val="bullet"/>
      <w:lvlText w:val="•"/>
      <w:lvlJc w:val="left"/>
      <w:pPr>
        <w:tabs>
          <w:tab w:val="num" w:pos="5760"/>
        </w:tabs>
        <w:ind w:left="5760" w:hanging="360"/>
      </w:pPr>
      <w:rPr>
        <w:rFonts w:ascii="Times New Roman" w:hAnsi="Times New Roman" w:hint="default"/>
      </w:rPr>
    </w:lvl>
    <w:lvl w:ilvl="8" w:tplc="8A58F838" w:tentative="1">
      <w:start w:val="1"/>
      <w:numFmt w:val="bullet"/>
      <w:lvlText w:val="•"/>
      <w:lvlJc w:val="left"/>
      <w:pPr>
        <w:tabs>
          <w:tab w:val="num" w:pos="6480"/>
        </w:tabs>
        <w:ind w:left="6480" w:hanging="360"/>
      </w:pPr>
      <w:rPr>
        <w:rFonts w:ascii="Times New Roman" w:hAnsi="Times New Roman" w:hint="default"/>
      </w:rPr>
    </w:lvl>
  </w:abstractNum>
  <w:abstractNum w:abstractNumId="3" w15:restartNumberingAfterBreak="0">
    <w:nsid w:val="0A0C31A5"/>
    <w:multiLevelType w:val="multilevel"/>
    <w:tmpl w:val="67361DE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0A8B2116"/>
    <w:multiLevelType w:val="multilevel"/>
    <w:tmpl w:val="DD54925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0BA43819"/>
    <w:multiLevelType w:val="hybridMultilevel"/>
    <w:tmpl w:val="BE92899A"/>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6" w15:restartNumberingAfterBreak="0">
    <w:nsid w:val="0F4C7A40"/>
    <w:multiLevelType w:val="multilevel"/>
    <w:tmpl w:val="8E6E72E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182631A8"/>
    <w:multiLevelType w:val="hybridMultilevel"/>
    <w:tmpl w:val="4D10CF66"/>
    <w:lvl w:ilvl="0" w:tplc="3A6820C4">
      <w:start w:val="1"/>
      <w:numFmt w:val="bullet"/>
      <w:lvlText w:val="•"/>
      <w:lvlJc w:val="left"/>
      <w:pPr>
        <w:tabs>
          <w:tab w:val="num" w:pos="720"/>
        </w:tabs>
        <w:ind w:left="720" w:hanging="360"/>
      </w:pPr>
      <w:rPr>
        <w:rFonts w:ascii="Times New Roman" w:hAnsi="Times New Roman" w:hint="default"/>
      </w:rPr>
    </w:lvl>
    <w:lvl w:ilvl="1" w:tplc="82043128" w:tentative="1">
      <w:start w:val="1"/>
      <w:numFmt w:val="bullet"/>
      <w:lvlText w:val="•"/>
      <w:lvlJc w:val="left"/>
      <w:pPr>
        <w:tabs>
          <w:tab w:val="num" w:pos="1440"/>
        </w:tabs>
        <w:ind w:left="1440" w:hanging="360"/>
      </w:pPr>
      <w:rPr>
        <w:rFonts w:ascii="Times New Roman" w:hAnsi="Times New Roman" w:hint="default"/>
      </w:rPr>
    </w:lvl>
    <w:lvl w:ilvl="2" w:tplc="5BB0FC9E" w:tentative="1">
      <w:start w:val="1"/>
      <w:numFmt w:val="bullet"/>
      <w:lvlText w:val="•"/>
      <w:lvlJc w:val="left"/>
      <w:pPr>
        <w:tabs>
          <w:tab w:val="num" w:pos="2160"/>
        </w:tabs>
        <w:ind w:left="2160" w:hanging="360"/>
      </w:pPr>
      <w:rPr>
        <w:rFonts w:ascii="Times New Roman" w:hAnsi="Times New Roman" w:hint="default"/>
      </w:rPr>
    </w:lvl>
    <w:lvl w:ilvl="3" w:tplc="FD02D6FE" w:tentative="1">
      <w:start w:val="1"/>
      <w:numFmt w:val="bullet"/>
      <w:lvlText w:val="•"/>
      <w:lvlJc w:val="left"/>
      <w:pPr>
        <w:tabs>
          <w:tab w:val="num" w:pos="2880"/>
        </w:tabs>
        <w:ind w:left="2880" w:hanging="360"/>
      </w:pPr>
      <w:rPr>
        <w:rFonts w:ascii="Times New Roman" w:hAnsi="Times New Roman" w:hint="default"/>
      </w:rPr>
    </w:lvl>
    <w:lvl w:ilvl="4" w:tplc="8A904216" w:tentative="1">
      <w:start w:val="1"/>
      <w:numFmt w:val="bullet"/>
      <w:lvlText w:val="•"/>
      <w:lvlJc w:val="left"/>
      <w:pPr>
        <w:tabs>
          <w:tab w:val="num" w:pos="3600"/>
        </w:tabs>
        <w:ind w:left="3600" w:hanging="360"/>
      </w:pPr>
      <w:rPr>
        <w:rFonts w:ascii="Times New Roman" w:hAnsi="Times New Roman" w:hint="default"/>
      </w:rPr>
    </w:lvl>
    <w:lvl w:ilvl="5" w:tplc="A1B41FBA" w:tentative="1">
      <w:start w:val="1"/>
      <w:numFmt w:val="bullet"/>
      <w:lvlText w:val="•"/>
      <w:lvlJc w:val="left"/>
      <w:pPr>
        <w:tabs>
          <w:tab w:val="num" w:pos="4320"/>
        </w:tabs>
        <w:ind w:left="4320" w:hanging="360"/>
      </w:pPr>
      <w:rPr>
        <w:rFonts w:ascii="Times New Roman" w:hAnsi="Times New Roman" w:hint="default"/>
      </w:rPr>
    </w:lvl>
    <w:lvl w:ilvl="6" w:tplc="8EB06306" w:tentative="1">
      <w:start w:val="1"/>
      <w:numFmt w:val="bullet"/>
      <w:lvlText w:val="•"/>
      <w:lvlJc w:val="left"/>
      <w:pPr>
        <w:tabs>
          <w:tab w:val="num" w:pos="5040"/>
        </w:tabs>
        <w:ind w:left="5040" w:hanging="360"/>
      </w:pPr>
      <w:rPr>
        <w:rFonts w:ascii="Times New Roman" w:hAnsi="Times New Roman" w:hint="default"/>
      </w:rPr>
    </w:lvl>
    <w:lvl w:ilvl="7" w:tplc="70D28130" w:tentative="1">
      <w:start w:val="1"/>
      <w:numFmt w:val="bullet"/>
      <w:lvlText w:val="•"/>
      <w:lvlJc w:val="left"/>
      <w:pPr>
        <w:tabs>
          <w:tab w:val="num" w:pos="5760"/>
        </w:tabs>
        <w:ind w:left="5760" w:hanging="360"/>
      </w:pPr>
      <w:rPr>
        <w:rFonts w:ascii="Times New Roman" w:hAnsi="Times New Roman" w:hint="default"/>
      </w:rPr>
    </w:lvl>
    <w:lvl w:ilvl="8" w:tplc="73923BDC" w:tentative="1">
      <w:start w:val="1"/>
      <w:numFmt w:val="bullet"/>
      <w:lvlText w:val="•"/>
      <w:lvlJc w:val="left"/>
      <w:pPr>
        <w:tabs>
          <w:tab w:val="num" w:pos="6480"/>
        </w:tabs>
        <w:ind w:left="6480" w:hanging="360"/>
      </w:pPr>
      <w:rPr>
        <w:rFonts w:ascii="Times New Roman" w:hAnsi="Times New Roman" w:hint="default"/>
      </w:rPr>
    </w:lvl>
  </w:abstractNum>
  <w:abstractNum w:abstractNumId="8" w15:restartNumberingAfterBreak="0">
    <w:nsid w:val="19394824"/>
    <w:multiLevelType w:val="hybridMultilevel"/>
    <w:tmpl w:val="F0629FD0"/>
    <w:lvl w:ilvl="0" w:tplc="BC708760">
      <w:numFmt w:val="bullet"/>
      <w:lvlText w:val="-"/>
      <w:lvlJc w:val="left"/>
      <w:pPr>
        <w:ind w:left="420" w:hanging="360"/>
      </w:pPr>
      <w:rPr>
        <w:rFonts w:ascii="Times New Roman" w:eastAsiaTheme="minorHAnsi" w:hAnsi="Times New Roman" w:cs="Times New Roman" w:hint="default"/>
      </w:rPr>
    </w:lvl>
    <w:lvl w:ilvl="1" w:tplc="041A0003" w:tentative="1">
      <w:start w:val="1"/>
      <w:numFmt w:val="bullet"/>
      <w:lvlText w:val="o"/>
      <w:lvlJc w:val="left"/>
      <w:pPr>
        <w:ind w:left="1140" w:hanging="360"/>
      </w:pPr>
      <w:rPr>
        <w:rFonts w:ascii="Courier New" w:hAnsi="Courier New" w:cs="Courier New" w:hint="default"/>
      </w:rPr>
    </w:lvl>
    <w:lvl w:ilvl="2" w:tplc="041A0005" w:tentative="1">
      <w:start w:val="1"/>
      <w:numFmt w:val="bullet"/>
      <w:lvlText w:val=""/>
      <w:lvlJc w:val="left"/>
      <w:pPr>
        <w:ind w:left="1860" w:hanging="360"/>
      </w:pPr>
      <w:rPr>
        <w:rFonts w:ascii="Wingdings" w:hAnsi="Wingdings" w:hint="default"/>
      </w:rPr>
    </w:lvl>
    <w:lvl w:ilvl="3" w:tplc="041A0001" w:tentative="1">
      <w:start w:val="1"/>
      <w:numFmt w:val="bullet"/>
      <w:lvlText w:val=""/>
      <w:lvlJc w:val="left"/>
      <w:pPr>
        <w:ind w:left="2580" w:hanging="360"/>
      </w:pPr>
      <w:rPr>
        <w:rFonts w:ascii="Symbol" w:hAnsi="Symbol" w:hint="default"/>
      </w:rPr>
    </w:lvl>
    <w:lvl w:ilvl="4" w:tplc="041A0003" w:tentative="1">
      <w:start w:val="1"/>
      <w:numFmt w:val="bullet"/>
      <w:lvlText w:val="o"/>
      <w:lvlJc w:val="left"/>
      <w:pPr>
        <w:ind w:left="3300" w:hanging="360"/>
      </w:pPr>
      <w:rPr>
        <w:rFonts w:ascii="Courier New" w:hAnsi="Courier New" w:cs="Courier New" w:hint="default"/>
      </w:rPr>
    </w:lvl>
    <w:lvl w:ilvl="5" w:tplc="041A0005" w:tentative="1">
      <w:start w:val="1"/>
      <w:numFmt w:val="bullet"/>
      <w:lvlText w:val=""/>
      <w:lvlJc w:val="left"/>
      <w:pPr>
        <w:ind w:left="4020" w:hanging="360"/>
      </w:pPr>
      <w:rPr>
        <w:rFonts w:ascii="Wingdings" w:hAnsi="Wingdings" w:hint="default"/>
      </w:rPr>
    </w:lvl>
    <w:lvl w:ilvl="6" w:tplc="041A0001" w:tentative="1">
      <w:start w:val="1"/>
      <w:numFmt w:val="bullet"/>
      <w:lvlText w:val=""/>
      <w:lvlJc w:val="left"/>
      <w:pPr>
        <w:ind w:left="4740" w:hanging="360"/>
      </w:pPr>
      <w:rPr>
        <w:rFonts w:ascii="Symbol" w:hAnsi="Symbol" w:hint="default"/>
      </w:rPr>
    </w:lvl>
    <w:lvl w:ilvl="7" w:tplc="041A0003" w:tentative="1">
      <w:start w:val="1"/>
      <w:numFmt w:val="bullet"/>
      <w:lvlText w:val="o"/>
      <w:lvlJc w:val="left"/>
      <w:pPr>
        <w:ind w:left="5460" w:hanging="360"/>
      </w:pPr>
      <w:rPr>
        <w:rFonts w:ascii="Courier New" w:hAnsi="Courier New" w:cs="Courier New" w:hint="default"/>
      </w:rPr>
    </w:lvl>
    <w:lvl w:ilvl="8" w:tplc="041A0005" w:tentative="1">
      <w:start w:val="1"/>
      <w:numFmt w:val="bullet"/>
      <w:lvlText w:val=""/>
      <w:lvlJc w:val="left"/>
      <w:pPr>
        <w:ind w:left="6180" w:hanging="360"/>
      </w:pPr>
      <w:rPr>
        <w:rFonts w:ascii="Wingdings" w:hAnsi="Wingdings" w:hint="default"/>
      </w:rPr>
    </w:lvl>
  </w:abstractNum>
  <w:abstractNum w:abstractNumId="9" w15:restartNumberingAfterBreak="0">
    <w:nsid w:val="1A73558F"/>
    <w:multiLevelType w:val="multilevel"/>
    <w:tmpl w:val="117C2EB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1F513061"/>
    <w:multiLevelType w:val="hybridMultilevel"/>
    <w:tmpl w:val="84C4DE32"/>
    <w:lvl w:ilvl="0" w:tplc="04090011">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1" w15:restartNumberingAfterBreak="0">
    <w:nsid w:val="2C57426C"/>
    <w:multiLevelType w:val="hybridMultilevel"/>
    <w:tmpl w:val="B4B878FA"/>
    <w:lvl w:ilvl="0" w:tplc="A8DEFDB8">
      <w:start w:val="1"/>
      <w:numFmt w:val="bullet"/>
      <w:lvlText w:val="•"/>
      <w:lvlJc w:val="left"/>
      <w:pPr>
        <w:tabs>
          <w:tab w:val="num" w:pos="720"/>
        </w:tabs>
        <w:ind w:left="720" w:hanging="360"/>
      </w:pPr>
      <w:rPr>
        <w:rFonts w:ascii="Times New Roman" w:hAnsi="Times New Roman" w:hint="default"/>
      </w:rPr>
    </w:lvl>
    <w:lvl w:ilvl="1" w:tplc="46A8F5AA" w:tentative="1">
      <w:start w:val="1"/>
      <w:numFmt w:val="bullet"/>
      <w:lvlText w:val="•"/>
      <w:lvlJc w:val="left"/>
      <w:pPr>
        <w:tabs>
          <w:tab w:val="num" w:pos="1440"/>
        </w:tabs>
        <w:ind w:left="1440" w:hanging="360"/>
      </w:pPr>
      <w:rPr>
        <w:rFonts w:ascii="Times New Roman" w:hAnsi="Times New Roman" w:hint="default"/>
      </w:rPr>
    </w:lvl>
    <w:lvl w:ilvl="2" w:tplc="FB4E7044" w:tentative="1">
      <w:start w:val="1"/>
      <w:numFmt w:val="bullet"/>
      <w:lvlText w:val="•"/>
      <w:lvlJc w:val="left"/>
      <w:pPr>
        <w:tabs>
          <w:tab w:val="num" w:pos="2160"/>
        </w:tabs>
        <w:ind w:left="2160" w:hanging="360"/>
      </w:pPr>
      <w:rPr>
        <w:rFonts w:ascii="Times New Roman" w:hAnsi="Times New Roman" w:hint="default"/>
      </w:rPr>
    </w:lvl>
    <w:lvl w:ilvl="3" w:tplc="71C62086" w:tentative="1">
      <w:start w:val="1"/>
      <w:numFmt w:val="bullet"/>
      <w:lvlText w:val="•"/>
      <w:lvlJc w:val="left"/>
      <w:pPr>
        <w:tabs>
          <w:tab w:val="num" w:pos="2880"/>
        </w:tabs>
        <w:ind w:left="2880" w:hanging="360"/>
      </w:pPr>
      <w:rPr>
        <w:rFonts w:ascii="Times New Roman" w:hAnsi="Times New Roman" w:hint="default"/>
      </w:rPr>
    </w:lvl>
    <w:lvl w:ilvl="4" w:tplc="3844D6EC" w:tentative="1">
      <w:start w:val="1"/>
      <w:numFmt w:val="bullet"/>
      <w:lvlText w:val="•"/>
      <w:lvlJc w:val="left"/>
      <w:pPr>
        <w:tabs>
          <w:tab w:val="num" w:pos="3600"/>
        </w:tabs>
        <w:ind w:left="3600" w:hanging="360"/>
      </w:pPr>
      <w:rPr>
        <w:rFonts w:ascii="Times New Roman" w:hAnsi="Times New Roman" w:hint="default"/>
      </w:rPr>
    </w:lvl>
    <w:lvl w:ilvl="5" w:tplc="BD2264E4" w:tentative="1">
      <w:start w:val="1"/>
      <w:numFmt w:val="bullet"/>
      <w:lvlText w:val="•"/>
      <w:lvlJc w:val="left"/>
      <w:pPr>
        <w:tabs>
          <w:tab w:val="num" w:pos="4320"/>
        </w:tabs>
        <w:ind w:left="4320" w:hanging="360"/>
      </w:pPr>
      <w:rPr>
        <w:rFonts w:ascii="Times New Roman" w:hAnsi="Times New Roman" w:hint="default"/>
      </w:rPr>
    </w:lvl>
    <w:lvl w:ilvl="6" w:tplc="F4B8DB10" w:tentative="1">
      <w:start w:val="1"/>
      <w:numFmt w:val="bullet"/>
      <w:lvlText w:val="•"/>
      <w:lvlJc w:val="left"/>
      <w:pPr>
        <w:tabs>
          <w:tab w:val="num" w:pos="5040"/>
        </w:tabs>
        <w:ind w:left="5040" w:hanging="360"/>
      </w:pPr>
      <w:rPr>
        <w:rFonts w:ascii="Times New Roman" w:hAnsi="Times New Roman" w:hint="default"/>
      </w:rPr>
    </w:lvl>
    <w:lvl w:ilvl="7" w:tplc="78500240" w:tentative="1">
      <w:start w:val="1"/>
      <w:numFmt w:val="bullet"/>
      <w:lvlText w:val="•"/>
      <w:lvlJc w:val="left"/>
      <w:pPr>
        <w:tabs>
          <w:tab w:val="num" w:pos="5760"/>
        </w:tabs>
        <w:ind w:left="5760" w:hanging="360"/>
      </w:pPr>
      <w:rPr>
        <w:rFonts w:ascii="Times New Roman" w:hAnsi="Times New Roman" w:hint="default"/>
      </w:rPr>
    </w:lvl>
    <w:lvl w:ilvl="8" w:tplc="95CC395E" w:tentative="1">
      <w:start w:val="1"/>
      <w:numFmt w:val="bullet"/>
      <w:lvlText w:val="•"/>
      <w:lvlJc w:val="left"/>
      <w:pPr>
        <w:tabs>
          <w:tab w:val="num" w:pos="6480"/>
        </w:tabs>
        <w:ind w:left="6480" w:hanging="360"/>
      </w:pPr>
      <w:rPr>
        <w:rFonts w:ascii="Times New Roman" w:hAnsi="Times New Roman" w:hint="default"/>
      </w:rPr>
    </w:lvl>
  </w:abstractNum>
  <w:abstractNum w:abstractNumId="12" w15:restartNumberingAfterBreak="0">
    <w:nsid w:val="32A92E79"/>
    <w:multiLevelType w:val="hybridMultilevel"/>
    <w:tmpl w:val="6222430A"/>
    <w:lvl w:ilvl="0" w:tplc="04070001">
      <w:start w:val="1"/>
      <w:numFmt w:val="bullet"/>
      <w:lvlText w:val=""/>
      <w:lvlJc w:val="left"/>
      <w:pPr>
        <w:ind w:left="360" w:hanging="360"/>
      </w:pPr>
      <w:rPr>
        <w:rFonts w:ascii="Symbol" w:hAnsi="Symbol" w:hint="default"/>
      </w:rPr>
    </w:lvl>
    <w:lvl w:ilvl="1" w:tplc="04070003">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3" w15:restartNumberingAfterBreak="0">
    <w:nsid w:val="34B07F7B"/>
    <w:multiLevelType w:val="multilevel"/>
    <w:tmpl w:val="E6D8A72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37740F1E"/>
    <w:multiLevelType w:val="multilevel"/>
    <w:tmpl w:val="2936817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56D32C0F"/>
    <w:multiLevelType w:val="hybridMultilevel"/>
    <w:tmpl w:val="11902452"/>
    <w:lvl w:ilvl="0" w:tplc="DDFCAFF6">
      <w:start w:val="1"/>
      <w:numFmt w:val="bullet"/>
      <w:lvlText w:val="•"/>
      <w:lvlJc w:val="left"/>
      <w:pPr>
        <w:tabs>
          <w:tab w:val="num" w:pos="720"/>
        </w:tabs>
        <w:ind w:left="720" w:hanging="360"/>
      </w:pPr>
      <w:rPr>
        <w:rFonts w:ascii="Times New Roman" w:hAnsi="Times New Roman" w:hint="default"/>
      </w:rPr>
    </w:lvl>
    <w:lvl w:ilvl="1" w:tplc="EE84C9A8" w:tentative="1">
      <w:start w:val="1"/>
      <w:numFmt w:val="bullet"/>
      <w:lvlText w:val="•"/>
      <w:lvlJc w:val="left"/>
      <w:pPr>
        <w:tabs>
          <w:tab w:val="num" w:pos="1440"/>
        </w:tabs>
        <w:ind w:left="1440" w:hanging="360"/>
      </w:pPr>
      <w:rPr>
        <w:rFonts w:ascii="Times New Roman" w:hAnsi="Times New Roman" w:hint="default"/>
      </w:rPr>
    </w:lvl>
    <w:lvl w:ilvl="2" w:tplc="CC80CD42" w:tentative="1">
      <w:start w:val="1"/>
      <w:numFmt w:val="bullet"/>
      <w:lvlText w:val="•"/>
      <w:lvlJc w:val="left"/>
      <w:pPr>
        <w:tabs>
          <w:tab w:val="num" w:pos="2160"/>
        </w:tabs>
        <w:ind w:left="2160" w:hanging="360"/>
      </w:pPr>
      <w:rPr>
        <w:rFonts w:ascii="Times New Roman" w:hAnsi="Times New Roman" w:hint="default"/>
      </w:rPr>
    </w:lvl>
    <w:lvl w:ilvl="3" w:tplc="0830806E" w:tentative="1">
      <w:start w:val="1"/>
      <w:numFmt w:val="bullet"/>
      <w:lvlText w:val="•"/>
      <w:lvlJc w:val="left"/>
      <w:pPr>
        <w:tabs>
          <w:tab w:val="num" w:pos="2880"/>
        </w:tabs>
        <w:ind w:left="2880" w:hanging="360"/>
      </w:pPr>
      <w:rPr>
        <w:rFonts w:ascii="Times New Roman" w:hAnsi="Times New Roman" w:hint="default"/>
      </w:rPr>
    </w:lvl>
    <w:lvl w:ilvl="4" w:tplc="85EC4A4E" w:tentative="1">
      <w:start w:val="1"/>
      <w:numFmt w:val="bullet"/>
      <w:lvlText w:val="•"/>
      <w:lvlJc w:val="left"/>
      <w:pPr>
        <w:tabs>
          <w:tab w:val="num" w:pos="3600"/>
        </w:tabs>
        <w:ind w:left="3600" w:hanging="360"/>
      </w:pPr>
      <w:rPr>
        <w:rFonts w:ascii="Times New Roman" w:hAnsi="Times New Roman" w:hint="default"/>
      </w:rPr>
    </w:lvl>
    <w:lvl w:ilvl="5" w:tplc="EE86194E" w:tentative="1">
      <w:start w:val="1"/>
      <w:numFmt w:val="bullet"/>
      <w:lvlText w:val="•"/>
      <w:lvlJc w:val="left"/>
      <w:pPr>
        <w:tabs>
          <w:tab w:val="num" w:pos="4320"/>
        </w:tabs>
        <w:ind w:left="4320" w:hanging="360"/>
      </w:pPr>
      <w:rPr>
        <w:rFonts w:ascii="Times New Roman" w:hAnsi="Times New Roman" w:hint="default"/>
      </w:rPr>
    </w:lvl>
    <w:lvl w:ilvl="6" w:tplc="0682049A" w:tentative="1">
      <w:start w:val="1"/>
      <w:numFmt w:val="bullet"/>
      <w:lvlText w:val="•"/>
      <w:lvlJc w:val="left"/>
      <w:pPr>
        <w:tabs>
          <w:tab w:val="num" w:pos="5040"/>
        </w:tabs>
        <w:ind w:left="5040" w:hanging="360"/>
      </w:pPr>
      <w:rPr>
        <w:rFonts w:ascii="Times New Roman" w:hAnsi="Times New Roman" w:hint="default"/>
      </w:rPr>
    </w:lvl>
    <w:lvl w:ilvl="7" w:tplc="E7647098" w:tentative="1">
      <w:start w:val="1"/>
      <w:numFmt w:val="bullet"/>
      <w:lvlText w:val="•"/>
      <w:lvlJc w:val="left"/>
      <w:pPr>
        <w:tabs>
          <w:tab w:val="num" w:pos="5760"/>
        </w:tabs>
        <w:ind w:left="5760" w:hanging="360"/>
      </w:pPr>
      <w:rPr>
        <w:rFonts w:ascii="Times New Roman" w:hAnsi="Times New Roman" w:hint="default"/>
      </w:rPr>
    </w:lvl>
    <w:lvl w:ilvl="8" w:tplc="02D4F1B2" w:tentative="1">
      <w:start w:val="1"/>
      <w:numFmt w:val="bullet"/>
      <w:lvlText w:val="•"/>
      <w:lvlJc w:val="left"/>
      <w:pPr>
        <w:tabs>
          <w:tab w:val="num" w:pos="6480"/>
        </w:tabs>
        <w:ind w:left="6480" w:hanging="360"/>
      </w:pPr>
      <w:rPr>
        <w:rFonts w:ascii="Times New Roman" w:hAnsi="Times New Roman" w:hint="default"/>
      </w:rPr>
    </w:lvl>
  </w:abstractNum>
  <w:abstractNum w:abstractNumId="16" w15:restartNumberingAfterBreak="0">
    <w:nsid w:val="57A81A53"/>
    <w:multiLevelType w:val="hybridMultilevel"/>
    <w:tmpl w:val="23387B2C"/>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7" w15:restartNumberingAfterBreak="0">
    <w:nsid w:val="5C3C31E7"/>
    <w:multiLevelType w:val="hybridMultilevel"/>
    <w:tmpl w:val="4350E910"/>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8" w15:restartNumberingAfterBreak="0">
    <w:nsid w:val="5C882653"/>
    <w:multiLevelType w:val="multilevel"/>
    <w:tmpl w:val="E1F87B7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60EB6657"/>
    <w:multiLevelType w:val="hybridMultilevel"/>
    <w:tmpl w:val="D792B59C"/>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0" w15:restartNumberingAfterBreak="0">
    <w:nsid w:val="6534448F"/>
    <w:multiLevelType w:val="multilevel"/>
    <w:tmpl w:val="B900CCB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69EB28A9"/>
    <w:multiLevelType w:val="multilevel"/>
    <w:tmpl w:val="24CAB0C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71B20246"/>
    <w:multiLevelType w:val="hybridMultilevel"/>
    <w:tmpl w:val="DEE81578"/>
    <w:lvl w:ilvl="0" w:tplc="E788EB68">
      <w:start w:val="1"/>
      <w:numFmt w:val="bullet"/>
      <w:lvlText w:val="•"/>
      <w:lvlJc w:val="left"/>
      <w:pPr>
        <w:tabs>
          <w:tab w:val="num" w:pos="720"/>
        </w:tabs>
        <w:ind w:left="720" w:hanging="360"/>
      </w:pPr>
      <w:rPr>
        <w:rFonts w:ascii="Times New Roman" w:hAnsi="Times New Roman" w:hint="default"/>
      </w:rPr>
    </w:lvl>
    <w:lvl w:ilvl="1" w:tplc="8C94A782" w:tentative="1">
      <w:start w:val="1"/>
      <w:numFmt w:val="bullet"/>
      <w:lvlText w:val="•"/>
      <w:lvlJc w:val="left"/>
      <w:pPr>
        <w:tabs>
          <w:tab w:val="num" w:pos="1440"/>
        </w:tabs>
        <w:ind w:left="1440" w:hanging="360"/>
      </w:pPr>
      <w:rPr>
        <w:rFonts w:ascii="Times New Roman" w:hAnsi="Times New Roman" w:hint="default"/>
      </w:rPr>
    </w:lvl>
    <w:lvl w:ilvl="2" w:tplc="92D0AB96" w:tentative="1">
      <w:start w:val="1"/>
      <w:numFmt w:val="bullet"/>
      <w:lvlText w:val="•"/>
      <w:lvlJc w:val="left"/>
      <w:pPr>
        <w:tabs>
          <w:tab w:val="num" w:pos="2160"/>
        </w:tabs>
        <w:ind w:left="2160" w:hanging="360"/>
      </w:pPr>
      <w:rPr>
        <w:rFonts w:ascii="Times New Roman" w:hAnsi="Times New Roman" w:hint="default"/>
      </w:rPr>
    </w:lvl>
    <w:lvl w:ilvl="3" w:tplc="2C4E16E0" w:tentative="1">
      <w:start w:val="1"/>
      <w:numFmt w:val="bullet"/>
      <w:lvlText w:val="•"/>
      <w:lvlJc w:val="left"/>
      <w:pPr>
        <w:tabs>
          <w:tab w:val="num" w:pos="2880"/>
        </w:tabs>
        <w:ind w:left="2880" w:hanging="360"/>
      </w:pPr>
      <w:rPr>
        <w:rFonts w:ascii="Times New Roman" w:hAnsi="Times New Roman" w:hint="default"/>
      </w:rPr>
    </w:lvl>
    <w:lvl w:ilvl="4" w:tplc="0C321B1E" w:tentative="1">
      <w:start w:val="1"/>
      <w:numFmt w:val="bullet"/>
      <w:lvlText w:val="•"/>
      <w:lvlJc w:val="left"/>
      <w:pPr>
        <w:tabs>
          <w:tab w:val="num" w:pos="3600"/>
        </w:tabs>
        <w:ind w:left="3600" w:hanging="360"/>
      </w:pPr>
      <w:rPr>
        <w:rFonts w:ascii="Times New Roman" w:hAnsi="Times New Roman" w:hint="default"/>
      </w:rPr>
    </w:lvl>
    <w:lvl w:ilvl="5" w:tplc="99CA80E2" w:tentative="1">
      <w:start w:val="1"/>
      <w:numFmt w:val="bullet"/>
      <w:lvlText w:val="•"/>
      <w:lvlJc w:val="left"/>
      <w:pPr>
        <w:tabs>
          <w:tab w:val="num" w:pos="4320"/>
        </w:tabs>
        <w:ind w:left="4320" w:hanging="360"/>
      </w:pPr>
      <w:rPr>
        <w:rFonts w:ascii="Times New Roman" w:hAnsi="Times New Roman" w:hint="default"/>
      </w:rPr>
    </w:lvl>
    <w:lvl w:ilvl="6" w:tplc="C6B6BD38" w:tentative="1">
      <w:start w:val="1"/>
      <w:numFmt w:val="bullet"/>
      <w:lvlText w:val="•"/>
      <w:lvlJc w:val="left"/>
      <w:pPr>
        <w:tabs>
          <w:tab w:val="num" w:pos="5040"/>
        </w:tabs>
        <w:ind w:left="5040" w:hanging="360"/>
      </w:pPr>
      <w:rPr>
        <w:rFonts w:ascii="Times New Roman" w:hAnsi="Times New Roman" w:hint="default"/>
      </w:rPr>
    </w:lvl>
    <w:lvl w:ilvl="7" w:tplc="A8020798" w:tentative="1">
      <w:start w:val="1"/>
      <w:numFmt w:val="bullet"/>
      <w:lvlText w:val="•"/>
      <w:lvlJc w:val="left"/>
      <w:pPr>
        <w:tabs>
          <w:tab w:val="num" w:pos="5760"/>
        </w:tabs>
        <w:ind w:left="5760" w:hanging="360"/>
      </w:pPr>
      <w:rPr>
        <w:rFonts w:ascii="Times New Roman" w:hAnsi="Times New Roman" w:hint="default"/>
      </w:rPr>
    </w:lvl>
    <w:lvl w:ilvl="8" w:tplc="BBAC5044" w:tentative="1">
      <w:start w:val="1"/>
      <w:numFmt w:val="bullet"/>
      <w:lvlText w:val="•"/>
      <w:lvlJc w:val="left"/>
      <w:pPr>
        <w:tabs>
          <w:tab w:val="num" w:pos="6480"/>
        </w:tabs>
        <w:ind w:left="6480" w:hanging="360"/>
      </w:pPr>
      <w:rPr>
        <w:rFonts w:ascii="Times New Roman" w:hAnsi="Times New Roman" w:hint="default"/>
      </w:rPr>
    </w:lvl>
  </w:abstractNum>
  <w:abstractNum w:abstractNumId="23" w15:restartNumberingAfterBreak="0">
    <w:nsid w:val="7FB76F9A"/>
    <w:multiLevelType w:val="hybridMultilevel"/>
    <w:tmpl w:val="7F9E55BE"/>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8"/>
  </w:num>
  <w:num w:numId="2">
    <w:abstractNumId w:val="5"/>
  </w:num>
  <w:num w:numId="3">
    <w:abstractNumId w:val="12"/>
  </w:num>
  <w:num w:numId="4">
    <w:abstractNumId w:val="21"/>
  </w:num>
  <w:num w:numId="5">
    <w:abstractNumId w:val="16"/>
  </w:num>
  <w:num w:numId="6">
    <w:abstractNumId w:val="10"/>
  </w:num>
  <w:num w:numId="7">
    <w:abstractNumId w:val="19"/>
  </w:num>
  <w:num w:numId="8">
    <w:abstractNumId w:val="20"/>
  </w:num>
  <w:num w:numId="9">
    <w:abstractNumId w:val="11"/>
  </w:num>
  <w:num w:numId="10">
    <w:abstractNumId w:val="0"/>
  </w:num>
  <w:num w:numId="11">
    <w:abstractNumId w:val="2"/>
  </w:num>
  <w:num w:numId="12">
    <w:abstractNumId w:val="1"/>
  </w:num>
  <w:num w:numId="13">
    <w:abstractNumId w:val="7"/>
  </w:num>
  <w:num w:numId="14">
    <w:abstractNumId w:val="22"/>
  </w:num>
  <w:num w:numId="15">
    <w:abstractNumId w:val="15"/>
  </w:num>
  <w:num w:numId="16">
    <w:abstractNumId w:val="17"/>
  </w:num>
  <w:num w:numId="17">
    <w:abstractNumId w:val="6"/>
  </w:num>
  <w:num w:numId="18">
    <w:abstractNumId w:val="3"/>
  </w:num>
  <w:num w:numId="19">
    <w:abstractNumId w:val="9"/>
  </w:num>
  <w:num w:numId="20">
    <w:abstractNumId w:val="4"/>
  </w:num>
  <w:num w:numId="21">
    <w:abstractNumId w:val="13"/>
  </w:num>
  <w:num w:numId="22">
    <w:abstractNumId w:val="23"/>
  </w:num>
  <w:num w:numId="23">
    <w:abstractNumId w:val="18"/>
  </w:num>
  <w:num w:numId="24">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activeWritingStyle w:appName="MSWord" w:lang="fr-CH" w:vendorID="64" w:dllVersion="6" w:nlCheck="1" w:checkStyle="0"/>
  <w:activeWritingStyle w:appName="MSWord" w:lang="en-US" w:vendorID="64" w:dllVersion="6" w:nlCheck="1" w:checkStyle="1"/>
  <w:activeWritingStyle w:appName="MSWord" w:lang="de-DE" w:vendorID="64" w:dllVersion="6" w:nlCheck="1" w:checkStyle="0"/>
  <w:activeWritingStyle w:appName="MSWord" w:lang="de-CH" w:vendorID="64" w:dllVersion="6" w:nlCheck="1" w:checkStyle="0"/>
  <w:activeWritingStyle w:appName="MSWord" w:lang="it-IT" w:vendorID="64" w:dllVersion="6" w:nlCheck="1" w:checkStyle="0"/>
  <w:activeWritingStyle w:appName="MSWord" w:lang="en-GB" w:vendorID="64" w:dllVersion="6" w:nlCheck="1" w:checkStyle="1"/>
  <w:activeWritingStyle w:appName="MSWord" w:lang="en-GB" w:vendorID="64" w:dllVersion="4096" w:nlCheck="1" w:checkStyle="0"/>
  <w:activeWritingStyle w:appName="MSWord" w:lang="en-US" w:vendorID="64" w:dllVersion="4096" w:nlCheck="1" w:checkStyle="0"/>
  <w:activeWritingStyle w:appName="MSWord" w:lang="fr-CH" w:vendorID="64" w:dllVersion="4096" w:nlCheck="1" w:checkStyle="0"/>
  <w:activeWritingStyle w:appName="MSWord" w:lang="en-GB" w:vendorID="64" w:dllVersion="0" w:nlCheck="1" w:checkStyle="0"/>
  <w:activeWritingStyle w:appName="MSWord" w:lang="en-US" w:vendorID="64" w:dllVersion="0" w:nlCheck="1" w:checkStyle="0"/>
  <w:activeWritingStyle w:appName="MSWord" w:lang="de-DE" w:vendorID="64" w:dllVersion="0" w:nlCheck="1" w:checkStyle="0"/>
  <w:activeWritingStyle w:appName="MSWord" w:lang="fr-CH" w:vendorID="64" w:dllVersion="0" w:nlCheck="1" w:checkStyle="0"/>
  <w:activeWritingStyle w:appName="MSWord" w:lang="nl-BE" w:vendorID="64" w:dllVersion="0" w:nlCheck="1" w:checkStyle="0"/>
  <w:activeWritingStyle w:appName="MSWord" w:lang="fr-FR" w:vendorID="64" w:dllVersion="6" w:nlCheck="1" w:checkStyle="0"/>
  <w:activeWritingStyle w:appName="MSWord" w:lang="de-CH" w:vendorID="64" w:dllVersion="0" w:nlCheck="1" w:checkStyle="0"/>
  <w:activeWritingStyle w:appName="MSWord" w:lang="it-IT" w:vendorID="64" w:dllVersion="4096" w:nlCheck="1" w:checkStyle="0"/>
  <w:activeWritingStyle w:appName="MSWord" w:lang="de-DE" w:vendorID="64" w:dllVersion="4096" w:nlCheck="1" w:checkStyle="0"/>
  <w:activeWritingStyle w:appName="MSWord" w:lang="de-CH" w:vendorID="64" w:dllVersion="4096" w:nlCheck="1" w:checkStyle="0"/>
  <w:activeWritingStyle w:appName="MSWord" w:lang="en-GB" w:vendorID="64" w:dllVersion="131078" w:nlCheck="1" w:checkStyle="1"/>
  <w:activeWritingStyle w:appName="MSWord" w:lang="en-US" w:vendorID="64" w:dllVersion="131078" w:nlCheck="1" w:checkStyle="1"/>
  <w:activeWritingStyle w:appName="MSWord" w:lang="fr-CH" w:vendorID="64" w:dllVersion="131078" w:nlCheck="1" w:checkStyle="0"/>
  <w:activeWritingStyle w:appName="MSWord" w:lang="de-DE" w:vendorID="64" w:dllVersion="131078" w:nlCheck="1" w:checkStyle="0"/>
  <w:activeWritingStyle w:appName="MSWord" w:lang="it-IT" w:vendorID="64" w:dllVersion="131078" w:nlCheck="1" w:checkStyle="0"/>
  <w:activeWritingStyle w:appName="MSWord" w:lang="de-CH" w:vendorID="64" w:dllVersion="131078" w:nlCheck="1" w:checkStyle="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adav9vxd0xdzwmezw5epxv95tdvveswsdvv0&quot;&gt;SVI RADOVI ENDNOTE&lt;record-ids&gt;&lt;item&gt;283&lt;/item&gt;&lt;item&gt;284&lt;/item&gt;&lt;item&gt;848&lt;/item&gt;&lt;item&gt;849&lt;/item&gt;&lt;item&gt;850&lt;/item&gt;&lt;item&gt;851&lt;/item&gt;&lt;item&gt;852&lt;/item&gt;&lt;item&gt;853&lt;/item&gt;&lt;item&gt;854&lt;/item&gt;&lt;item&gt;855&lt;/item&gt;&lt;item&gt;856&lt;/item&gt;&lt;item&gt;857&lt;/item&gt;&lt;item&gt;858&lt;/item&gt;&lt;/record-ids&gt;&lt;/item&gt;&lt;/Libraries&gt;"/>
  </w:docVars>
  <w:rsids>
    <w:rsidRoot w:val="00001085"/>
    <w:rsid w:val="00001085"/>
    <w:rsid w:val="0000176B"/>
    <w:rsid w:val="0000184D"/>
    <w:rsid w:val="00003439"/>
    <w:rsid w:val="00003791"/>
    <w:rsid w:val="00003A48"/>
    <w:rsid w:val="00004071"/>
    <w:rsid w:val="0000469B"/>
    <w:rsid w:val="00005822"/>
    <w:rsid w:val="0000664C"/>
    <w:rsid w:val="00006DEC"/>
    <w:rsid w:val="00010D3D"/>
    <w:rsid w:val="00011599"/>
    <w:rsid w:val="00012B3E"/>
    <w:rsid w:val="00012E6F"/>
    <w:rsid w:val="00013969"/>
    <w:rsid w:val="00013A08"/>
    <w:rsid w:val="0001429D"/>
    <w:rsid w:val="00015BC6"/>
    <w:rsid w:val="00020255"/>
    <w:rsid w:val="0002150D"/>
    <w:rsid w:val="00021D77"/>
    <w:rsid w:val="000229F0"/>
    <w:rsid w:val="00024898"/>
    <w:rsid w:val="00024E27"/>
    <w:rsid w:val="0002596E"/>
    <w:rsid w:val="00025A8E"/>
    <w:rsid w:val="000279ED"/>
    <w:rsid w:val="000302D1"/>
    <w:rsid w:val="000309A0"/>
    <w:rsid w:val="00030AE0"/>
    <w:rsid w:val="00031B08"/>
    <w:rsid w:val="000332B9"/>
    <w:rsid w:val="00033AB7"/>
    <w:rsid w:val="0003617B"/>
    <w:rsid w:val="00037BE3"/>
    <w:rsid w:val="0004017A"/>
    <w:rsid w:val="00040D63"/>
    <w:rsid w:val="000422BD"/>
    <w:rsid w:val="0004271A"/>
    <w:rsid w:val="00043277"/>
    <w:rsid w:val="000440EA"/>
    <w:rsid w:val="00045475"/>
    <w:rsid w:val="00045D53"/>
    <w:rsid w:val="000465EA"/>
    <w:rsid w:val="00046A7B"/>
    <w:rsid w:val="000507E8"/>
    <w:rsid w:val="000508F0"/>
    <w:rsid w:val="00050B54"/>
    <w:rsid w:val="00050DAD"/>
    <w:rsid w:val="00051306"/>
    <w:rsid w:val="00054F87"/>
    <w:rsid w:val="00055008"/>
    <w:rsid w:val="00055220"/>
    <w:rsid w:val="000553CA"/>
    <w:rsid w:val="00056C4F"/>
    <w:rsid w:val="0005796D"/>
    <w:rsid w:val="00060146"/>
    <w:rsid w:val="00060717"/>
    <w:rsid w:val="000616E2"/>
    <w:rsid w:val="00062608"/>
    <w:rsid w:val="00063079"/>
    <w:rsid w:val="000632CE"/>
    <w:rsid w:val="000652E0"/>
    <w:rsid w:val="00065591"/>
    <w:rsid w:val="000655A4"/>
    <w:rsid w:val="00074985"/>
    <w:rsid w:val="00074BBD"/>
    <w:rsid w:val="00074C6F"/>
    <w:rsid w:val="000756FB"/>
    <w:rsid w:val="00075E2E"/>
    <w:rsid w:val="000765CA"/>
    <w:rsid w:val="00076978"/>
    <w:rsid w:val="00077404"/>
    <w:rsid w:val="00077DF0"/>
    <w:rsid w:val="0008035E"/>
    <w:rsid w:val="00080C4B"/>
    <w:rsid w:val="00082E20"/>
    <w:rsid w:val="00083238"/>
    <w:rsid w:val="0008385C"/>
    <w:rsid w:val="00085472"/>
    <w:rsid w:val="00085BA3"/>
    <w:rsid w:val="00085E1C"/>
    <w:rsid w:val="00086023"/>
    <w:rsid w:val="0008625E"/>
    <w:rsid w:val="000865F2"/>
    <w:rsid w:val="000866DA"/>
    <w:rsid w:val="00087466"/>
    <w:rsid w:val="00087D32"/>
    <w:rsid w:val="000901F6"/>
    <w:rsid w:val="00090685"/>
    <w:rsid w:val="0009248E"/>
    <w:rsid w:val="00092F2F"/>
    <w:rsid w:val="00096569"/>
    <w:rsid w:val="00097741"/>
    <w:rsid w:val="000A0678"/>
    <w:rsid w:val="000A0752"/>
    <w:rsid w:val="000A350B"/>
    <w:rsid w:val="000A45ED"/>
    <w:rsid w:val="000A5B75"/>
    <w:rsid w:val="000A5D28"/>
    <w:rsid w:val="000A631F"/>
    <w:rsid w:val="000A641D"/>
    <w:rsid w:val="000A66DA"/>
    <w:rsid w:val="000B1042"/>
    <w:rsid w:val="000B3AFE"/>
    <w:rsid w:val="000B49C7"/>
    <w:rsid w:val="000B721C"/>
    <w:rsid w:val="000C06BD"/>
    <w:rsid w:val="000C0973"/>
    <w:rsid w:val="000C357B"/>
    <w:rsid w:val="000C6E84"/>
    <w:rsid w:val="000C7C8E"/>
    <w:rsid w:val="000D027D"/>
    <w:rsid w:val="000D0862"/>
    <w:rsid w:val="000D2279"/>
    <w:rsid w:val="000D2F11"/>
    <w:rsid w:val="000D55FB"/>
    <w:rsid w:val="000D5D23"/>
    <w:rsid w:val="000D5FE4"/>
    <w:rsid w:val="000E050D"/>
    <w:rsid w:val="000E3343"/>
    <w:rsid w:val="000E3D8C"/>
    <w:rsid w:val="000E3E6A"/>
    <w:rsid w:val="000E480D"/>
    <w:rsid w:val="000E4AEA"/>
    <w:rsid w:val="000E601B"/>
    <w:rsid w:val="000E6568"/>
    <w:rsid w:val="000E7361"/>
    <w:rsid w:val="000E7468"/>
    <w:rsid w:val="000E7585"/>
    <w:rsid w:val="000F05A8"/>
    <w:rsid w:val="000F08E6"/>
    <w:rsid w:val="000F102E"/>
    <w:rsid w:val="000F181B"/>
    <w:rsid w:val="000F4253"/>
    <w:rsid w:val="000F50AD"/>
    <w:rsid w:val="000F5764"/>
    <w:rsid w:val="000F5C52"/>
    <w:rsid w:val="000F60A8"/>
    <w:rsid w:val="000F7EE3"/>
    <w:rsid w:val="0010189C"/>
    <w:rsid w:val="00101F2A"/>
    <w:rsid w:val="00102EA0"/>
    <w:rsid w:val="00103510"/>
    <w:rsid w:val="00104437"/>
    <w:rsid w:val="001044DC"/>
    <w:rsid w:val="00105541"/>
    <w:rsid w:val="00105F61"/>
    <w:rsid w:val="00105FAE"/>
    <w:rsid w:val="00106929"/>
    <w:rsid w:val="0010724E"/>
    <w:rsid w:val="00107A15"/>
    <w:rsid w:val="00110853"/>
    <w:rsid w:val="00111EF2"/>
    <w:rsid w:val="001128C9"/>
    <w:rsid w:val="0011290E"/>
    <w:rsid w:val="001129BD"/>
    <w:rsid w:val="001169FE"/>
    <w:rsid w:val="0011747D"/>
    <w:rsid w:val="001205B2"/>
    <w:rsid w:val="001206F4"/>
    <w:rsid w:val="00120B34"/>
    <w:rsid w:val="0012178D"/>
    <w:rsid w:val="00121B80"/>
    <w:rsid w:val="00122EC4"/>
    <w:rsid w:val="00124579"/>
    <w:rsid w:val="00124816"/>
    <w:rsid w:val="00124E04"/>
    <w:rsid w:val="00126267"/>
    <w:rsid w:val="001274D6"/>
    <w:rsid w:val="00127FFE"/>
    <w:rsid w:val="00130F41"/>
    <w:rsid w:val="001310C9"/>
    <w:rsid w:val="001317EF"/>
    <w:rsid w:val="00131BBE"/>
    <w:rsid w:val="00132296"/>
    <w:rsid w:val="001324AD"/>
    <w:rsid w:val="00132D08"/>
    <w:rsid w:val="00132E20"/>
    <w:rsid w:val="00133A16"/>
    <w:rsid w:val="00134F73"/>
    <w:rsid w:val="00135166"/>
    <w:rsid w:val="00136B74"/>
    <w:rsid w:val="00140E6A"/>
    <w:rsid w:val="00140FD9"/>
    <w:rsid w:val="0014224D"/>
    <w:rsid w:val="00143858"/>
    <w:rsid w:val="00143A79"/>
    <w:rsid w:val="00144026"/>
    <w:rsid w:val="00144290"/>
    <w:rsid w:val="00144B42"/>
    <w:rsid w:val="00145B44"/>
    <w:rsid w:val="00145DF4"/>
    <w:rsid w:val="00150BE2"/>
    <w:rsid w:val="00151B1B"/>
    <w:rsid w:val="00152061"/>
    <w:rsid w:val="001529BE"/>
    <w:rsid w:val="00153AF9"/>
    <w:rsid w:val="0015401F"/>
    <w:rsid w:val="001543DB"/>
    <w:rsid w:val="0015514A"/>
    <w:rsid w:val="00155194"/>
    <w:rsid w:val="00155B25"/>
    <w:rsid w:val="00156397"/>
    <w:rsid w:val="001563F3"/>
    <w:rsid w:val="00157866"/>
    <w:rsid w:val="00157C57"/>
    <w:rsid w:val="00160712"/>
    <w:rsid w:val="00160C09"/>
    <w:rsid w:val="00160CB0"/>
    <w:rsid w:val="001614E1"/>
    <w:rsid w:val="001630AF"/>
    <w:rsid w:val="0016595E"/>
    <w:rsid w:val="00165FFC"/>
    <w:rsid w:val="0016675B"/>
    <w:rsid w:val="001669A5"/>
    <w:rsid w:val="00166CFF"/>
    <w:rsid w:val="00166FFB"/>
    <w:rsid w:val="001700CE"/>
    <w:rsid w:val="001701A5"/>
    <w:rsid w:val="00170331"/>
    <w:rsid w:val="001707F4"/>
    <w:rsid w:val="001720FF"/>
    <w:rsid w:val="001739FB"/>
    <w:rsid w:val="00174784"/>
    <w:rsid w:val="00175AB1"/>
    <w:rsid w:val="00176987"/>
    <w:rsid w:val="001777EF"/>
    <w:rsid w:val="00180C41"/>
    <w:rsid w:val="00181A7C"/>
    <w:rsid w:val="00181BD6"/>
    <w:rsid w:val="00184CA0"/>
    <w:rsid w:val="001852AA"/>
    <w:rsid w:val="0018535F"/>
    <w:rsid w:val="00185EA0"/>
    <w:rsid w:val="001878CB"/>
    <w:rsid w:val="00187A70"/>
    <w:rsid w:val="00190A6D"/>
    <w:rsid w:val="00190B43"/>
    <w:rsid w:val="00190E49"/>
    <w:rsid w:val="0019176B"/>
    <w:rsid w:val="00194410"/>
    <w:rsid w:val="00194AC0"/>
    <w:rsid w:val="001951CB"/>
    <w:rsid w:val="0019595A"/>
    <w:rsid w:val="001A0A3C"/>
    <w:rsid w:val="001A0C0D"/>
    <w:rsid w:val="001A18BA"/>
    <w:rsid w:val="001A194C"/>
    <w:rsid w:val="001A1C0D"/>
    <w:rsid w:val="001A241E"/>
    <w:rsid w:val="001A31B5"/>
    <w:rsid w:val="001A3941"/>
    <w:rsid w:val="001A3E59"/>
    <w:rsid w:val="001A6E5C"/>
    <w:rsid w:val="001A75AB"/>
    <w:rsid w:val="001B0DA4"/>
    <w:rsid w:val="001B1491"/>
    <w:rsid w:val="001B2627"/>
    <w:rsid w:val="001B3E88"/>
    <w:rsid w:val="001B5867"/>
    <w:rsid w:val="001B6662"/>
    <w:rsid w:val="001B73AD"/>
    <w:rsid w:val="001B76D5"/>
    <w:rsid w:val="001B7BBE"/>
    <w:rsid w:val="001C0436"/>
    <w:rsid w:val="001C2BEE"/>
    <w:rsid w:val="001C2F46"/>
    <w:rsid w:val="001C4005"/>
    <w:rsid w:val="001C46B9"/>
    <w:rsid w:val="001C6571"/>
    <w:rsid w:val="001C6932"/>
    <w:rsid w:val="001C69B5"/>
    <w:rsid w:val="001C7B69"/>
    <w:rsid w:val="001D0455"/>
    <w:rsid w:val="001D35FA"/>
    <w:rsid w:val="001D3A7D"/>
    <w:rsid w:val="001D42AA"/>
    <w:rsid w:val="001D43A0"/>
    <w:rsid w:val="001D5149"/>
    <w:rsid w:val="001D611E"/>
    <w:rsid w:val="001D6CD7"/>
    <w:rsid w:val="001E0D25"/>
    <w:rsid w:val="001E0E6D"/>
    <w:rsid w:val="001E114D"/>
    <w:rsid w:val="001E35FC"/>
    <w:rsid w:val="001E3D73"/>
    <w:rsid w:val="001E4DE1"/>
    <w:rsid w:val="001E5E99"/>
    <w:rsid w:val="001E6D78"/>
    <w:rsid w:val="001E704F"/>
    <w:rsid w:val="001F0F41"/>
    <w:rsid w:val="001F198A"/>
    <w:rsid w:val="001F1C0D"/>
    <w:rsid w:val="001F1DCF"/>
    <w:rsid w:val="001F2D78"/>
    <w:rsid w:val="001F303F"/>
    <w:rsid w:val="001F6DCA"/>
    <w:rsid w:val="001F7168"/>
    <w:rsid w:val="001F7329"/>
    <w:rsid w:val="0020172C"/>
    <w:rsid w:val="00202428"/>
    <w:rsid w:val="00202F8E"/>
    <w:rsid w:val="00203011"/>
    <w:rsid w:val="00203BE2"/>
    <w:rsid w:val="00203FB4"/>
    <w:rsid w:val="00205435"/>
    <w:rsid w:val="002064CA"/>
    <w:rsid w:val="00206A31"/>
    <w:rsid w:val="00206EFD"/>
    <w:rsid w:val="00207315"/>
    <w:rsid w:val="00207500"/>
    <w:rsid w:val="00207E60"/>
    <w:rsid w:val="00213F25"/>
    <w:rsid w:val="00215166"/>
    <w:rsid w:val="002151AD"/>
    <w:rsid w:val="0022391B"/>
    <w:rsid w:val="00224535"/>
    <w:rsid w:val="00224B94"/>
    <w:rsid w:val="0022525B"/>
    <w:rsid w:val="00226583"/>
    <w:rsid w:val="0022736C"/>
    <w:rsid w:val="0022736E"/>
    <w:rsid w:val="00230CC5"/>
    <w:rsid w:val="00230D2A"/>
    <w:rsid w:val="0023165D"/>
    <w:rsid w:val="00231ECA"/>
    <w:rsid w:val="002322F1"/>
    <w:rsid w:val="002325A7"/>
    <w:rsid w:val="00232ADE"/>
    <w:rsid w:val="002346FA"/>
    <w:rsid w:val="00236F34"/>
    <w:rsid w:val="00237E63"/>
    <w:rsid w:val="002400A8"/>
    <w:rsid w:val="00241075"/>
    <w:rsid w:val="0024231A"/>
    <w:rsid w:val="002435FA"/>
    <w:rsid w:val="00243ED1"/>
    <w:rsid w:val="002459CC"/>
    <w:rsid w:val="00245BA4"/>
    <w:rsid w:val="00247874"/>
    <w:rsid w:val="00247B16"/>
    <w:rsid w:val="00250DB7"/>
    <w:rsid w:val="002531F3"/>
    <w:rsid w:val="00253388"/>
    <w:rsid w:val="00255997"/>
    <w:rsid w:val="00256502"/>
    <w:rsid w:val="0025734E"/>
    <w:rsid w:val="00261D58"/>
    <w:rsid w:val="00263253"/>
    <w:rsid w:val="00264BD8"/>
    <w:rsid w:val="00265670"/>
    <w:rsid w:val="002665DB"/>
    <w:rsid w:val="002666F0"/>
    <w:rsid w:val="00266B26"/>
    <w:rsid w:val="00267967"/>
    <w:rsid w:val="00267D5F"/>
    <w:rsid w:val="00270DBC"/>
    <w:rsid w:val="00272244"/>
    <w:rsid w:val="00273257"/>
    <w:rsid w:val="002737A2"/>
    <w:rsid w:val="0027482B"/>
    <w:rsid w:val="00274ED1"/>
    <w:rsid w:val="00276496"/>
    <w:rsid w:val="0027684C"/>
    <w:rsid w:val="00280BE6"/>
    <w:rsid w:val="002819DE"/>
    <w:rsid w:val="00282A21"/>
    <w:rsid w:val="0028500C"/>
    <w:rsid w:val="0028598B"/>
    <w:rsid w:val="00285D43"/>
    <w:rsid w:val="0028739E"/>
    <w:rsid w:val="00290892"/>
    <w:rsid w:val="00291AC9"/>
    <w:rsid w:val="002933B6"/>
    <w:rsid w:val="00293E95"/>
    <w:rsid w:val="00295B7C"/>
    <w:rsid w:val="002A0688"/>
    <w:rsid w:val="002A34E3"/>
    <w:rsid w:val="002A4AA0"/>
    <w:rsid w:val="002A4AB6"/>
    <w:rsid w:val="002A583B"/>
    <w:rsid w:val="002A5ED9"/>
    <w:rsid w:val="002A6A59"/>
    <w:rsid w:val="002A760D"/>
    <w:rsid w:val="002B1126"/>
    <w:rsid w:val="002B1965"/>
    <w:rsid w:val="002B2A05"/>
    <w:rsid w:val="002B36A1"/>
    <w:rsid w:val="002B3CE9"/>
    <w:rsid w:val="002B46AC"/>
    <w:rsid w:val="002B46CE"/>
    <w:rsid w:val="002B4EE8"/>
    <w:rsid w:val="002B5058"/>
    <w:rsid w:val="002B67BA"/>
    <w:rsid w:val="002B7BBD"/>
    <w:rsid w:val="002C05FD"/>
    <w:rsid w:val="002C073B"/>
    <w:rsid w:val="002C1AC4"/>
    <w:rsid w:val="002C239C"/>
    <w:rsid w:val="002C6AB5"/>
    <w:rsid w:val="002C6AF0"/>
    <w:rsid w:val="002D02BF"/>
    <w:rsid w:val="002D2B71"/>
    <w:rsid w:val="002D2C79"/>
    <w:rsid w:val="002D2D60"/>
    <w:rsid w:val="002D2D72"/>
    <w:rsid w:val="002D3935"/>
    <w:rsid w:val="002D6D75"/>
    <w:rsid w:val="002D7333"/>
    <w:rsid w:val="002D7378"/>
    <w:rsid w:val="002D79C2"/>
    <w:rsid w:val="002E1062"/>
    <w:rsid w:val="002E1216"/>
    <w:rsid w:val="002E1705"/>
    <w:rsid w:val="002E1C81"/>
    <w:rsid w:val="002E1DE5"/>
    <w:rsid w:val="002E2691"/>
    <w:rsid w:val="002E47F8"/>
    <w:rsid w:val="002E5EC6"/>
    <w:rsid w:val="002E7047"/>
    <w:rsid w:val="002E704F"/>
    <w:rsid w:val="002F1A14"/>
    <w:rsid w:val="002F23A4"/>
    <w:rsid w:val="002F250B"/>
    <w:rsid w:val="002F26CD"/>
    <w:rsid w:val="002F28F3"/>
    <w:rsid w:val="002F3711"/>
    <w:rsid w:val="002F3F79"/>
    <w:rsid w:val="002F408F"/>
    <w:rsid w:val="002F4144"/>
    <w:rsid w:val="002F4E88"/>
    <w:rsid w:val="002F6AB9"/>
    <w:rsid w:val="0030117E"/>
    <w:rsid w:val="0030145D"/>
    <w:rsid w:val="003026C2"/>
    <w:rsid w:val="00303EA2"/>
    <w:rsid w:val="00304043"/>
    <w:rsid w:val="00304496"/>
    <w:rsid w:val="00304FBD"/>
    <w:rsid w:val="00306109"/>
    <w:rsid w:val="00307B26"/>
    <w:rsid w:val="00311810"/>
    <w:rsid w:val="003125B1"/>
    <w:rsid w:val="00312AE0"/>
    <w:rsid w:val="00312C68"/>
    <w:rsid w:val="00315C15"/>
    <w:rsid w:val="00316F39"/>
    <w:rsid w:val="00320A54"/>
    <w:rsid w:val="00321578"/>
    <w:rsid w:val="00322133"/>
    <w:rsid w:val="0032296F"/>
    <w:rsid w:val="00322ECC"/>
    <w:rsid w:val="0032319E"/>
    <w:rsid w:val="00323E5E"/>
    <w:rsid w:val="0032441D"/>
    <w:rsid w:val="00324734"/>
    <w:rsid w:val="00326208"/>
    <w:rsid w:val="00326D9E"/>
    <w:rsid w:val="00327695"/>
    <w:rsid w:val="0033047F"/>
    <w:rsid w:val="003310DD"/>
    <w:rsid w:val="00331646"/>
    <w:rsid w:val="0033590A"/>
    <w:rsid w:val="00335CC0"/>
    <w:rsid w:val="00335FCC"/>
    <w:rsid w:val="00336740"/>
    <w:rsid w:val="00340915"/>
    <w:rsid w:val="0034181D"/>
    <w:rsid w:val="00342C62"/>
    <w:rsid w:val="00343996"/>
    <w:rsid w:val="00344248"/>
    <w:rsid w:val="003444FF"/>
    <w:rsid w:val="00344A22"/>
    <w:rsid w:val="00344BAB"/>
    <w:rsid w:val="00344D61"/>
    <w:rsid w:val="00344DA8"/>
    <w:rsid w:val="00347A68"/>
    <w:rsid w:val="0035010B"/>
    <w:rsid w:val="0035033D"/>
    <w:rsid w:val="003533B9"/>
    <w:rsid w:val="0035528C"/>
    <w:rsid w:val="0035619D"/>
    <w:rsid w:val="00360B63"/>
    <w:rsid w:val="00361321"/>
    <w:rsid w:val="0036367F"/>
    <w:rsid w:val="0036699F"/>
    <w:rsid w:val="003672CC"/>
    <w:rsid w:val="003678B4"/>
    <w:rsid w:val="00367A67"/>
    <w:rsid w:val="00371883"/>
    <w:rsid w:val="0037236A"/>
    <w:rsid w:val="00373075"/>
    <w:rsid w:val="003731F7"/>
    <w:rsid w:val="00373406"/>
    <w:rsid w:val="0037347D"/>
    <w:rsid w:val="0037367D"/>
    <w:rsid w:val="003744D8"/>
    <w:rsid w:val="00374803"/>
    <w:rsid w:val="00374DBF"/>
    <w:rsid w:val="003760DC"/>
    <w:rsid w:val="00376E5D"/>
    <w:rsid w:val="00377862"/>
    <w:rsid w:val="0038099B"/>
    <w:rsid w:val="003809DA"/>
    <w:rsid w:val="00380D0B"/>
    <w:rsid w:val="00380E30"/>
    <w:rsid w:val="00387525"/>
    <w:rsid w:val="003879A8"/>
    <w:rsid w:val="00387A92"/>
    <w:rsid w:val="0039265B"/>
    <w:rsid w:val="00394E42"/>
    <w:rsid w:val="00394EC9"/>
    <w:rsid w:val="00396A9D"/>
    <w:rsid w:val="003A2493"/>
    <w:rsid w:val="003A28EF"/>
    <w:rsid w:val="003A2EEC"/>
    <w:rsid w:val="003A39D6"/>
    <w:rsid w:val="003B0D3D"/>
    <w:rsid w:val="003B0D79"/>
    <w:rsid w:val="003B1D13"/>
    <w:rsid w:val="003B20D4"/>
    <w:rsid w:val="003B265B"/>
    <w:rsid w:val="003B3CE1"/>
    <w:rsid w:val="003B5462"/>
    <w:rsid w:val="003B7314"/>
    <w:rsid w:val="003C0250"/>
    <w:rsid w:val="003C0E9B"/>
    <w:rsid w:val="003C3363"/>
    <w:rsid w:val="003C51A7"/>
    <w:rsid w:val="003C545C"/>
    <w:rsid w:val="003C548D"/>
    <w:rsid w:val="003C6017"/>
    <w:rsid w:val="003C631C"/>
    <w:rsid w:val="003D0EEC"/>
    <w:rsid w:val="003D185A"/>
    <w:rsid w:val="003D195B"/>
    <w:rsid w:val="003D19D9"/>
    <w:rsid w:val="003D4C52"/>
    <w:rsid w:val="003D4D0A"/>
    <w:rsid w:val="003D5CD5"/>
    <w:rsid w:val="003D676B"/>
    <w:rsid w:val="003D69D2"/>
    <w:rsid w:val="003D7419"/>
    <w:rsid w:val="003D7FAC"/>
    <w:rsid w:val="003E2F21"/>
    <w:rsid w:val="003E44BB"/>
    <w:rsid w:val="003F1B4C"/>
    <w:rsid w:val="003F3B2C"/>
    <w:rsid w:val="003F4923"/>
    <w:rsid w:val="003F4950"/>
    <w:rsid w:val="003F4D29"/>
    <w:rsid w:val="003F5404"/>
    <w:rsid w:val="003F7415"/>
    <w:rsid w:val="0040577C"/>
    <w:rsid w:val="00407876"/>
    <w:rsid w:val="00413792"/>
    <w:rsid w:val="00413814"/>
    <w:rsid w:val="00413856"/>
    <w:rsid w:val="00413CA4"/>
    <w:rsid w:val="0041525A"/>
    <w:rsid w:val="00415C92"/>
    <w:rsid w:val="004175BA"/>
    <w:rsid w:val="004218E4"/>
    <w:rsid w:val="00421CE3"/>
    <w:rsid w:val="00423312"/>
    <w:rsid w:val="00423C51"/>
    <w:rsid w:val="00425432"/>
    <w:rsid w:val="00425758"/>
    <w:rsid w:val="00426164"/>
    <w:rsid w:val="004266ED"/>
    <w:rsid w:val="00426A89"/>
    <w:rsid w:val="00427CCA"/>
    <w:rsid w:val="0043000C"/>
    <w:rsid w:val="0043036C"/>
    <w:rsid w:val="00431AB2"/>
    <w:rsid w:val="004340EC"/>
    <w:rsid w:val="0043474E"/>
    <w:rsid w:val="00434EC8"/>
    <w:rsid w:val="00436E61"/>
    <w:rsid w:val="00436FA5"/>
    <w:rsid w:val="00440A4C"/>
    <w:rsid w:val="00440AB4"/>
    <w:rsid w:val="00441B42"/>
    <w:rsid w:val="00441B96"/>
    <w:rsid w:val="00441F06"/>
    <w:rsid w:val="00441F59"/>
    <w:rsid w:val="00442651"/>
    <w:rsid w:val="0044326E"/>
    <w:rsid w:val="00443584"/>
    <w:rsid w:val="0044449E"/>
    <w:rsid w:val="004447DA"/>
    <w:rsid w:val="00445058"/>
    <w:rsid w:val="00447978"/>
    <w:rsid w:val="0045029B"/>
    <w:rsid w:val="00451CFA"/>
    <w:rsid w:val="004528CC"/>
    <w:rsid w:val="00452E98"/>
    <w:rsid w:val="00452FA5"/>
    <w:rsid w:val="00453C89"/>
    <w:rsid w:val="00454C7C"/>
    <w:rsid w:val="00454D85"/>
    <w:rsid w:val="0045574B"/>
    <w:rsid w:val="004563DC"/>
    <w:rsid w:val="00457C31"/>
    <w:rsid w:val="00460562"/>
    <w:rsid w:val="0046083C"/>
    <w:rsid w:val="004611A3"/>
    <w:rsid w:val="004613C2"/>
    <w:rsid w:val="0046215A"/>
    <w:rsid w:val="00462883"/>
    <w:rsid w:val="00462DA8"/>
    <w:rsid w:val="00463091"/>
    <w:rsid w:val="0046444E"/>
    <w:rsid w:val="004648A2"/>
    <w:rsid w:val="00467372"/>
    <w:rsid w:val="004678E8"/>
    <w:rsid w:val="00472166"/>
    <w:rsid w:val="00472E6D"/>
    <w:rsid w:val="004735F0"/>
    <w:rsid w:val="0047499D"/>
    <w:rsid w:val="00474AD0"/>
    <w:rsid w:val="0047547F"/>
    <w:rsid w:val="00476BC6"/>
    <w:rsid w:val="004805F4"/>
    <w:rsid w:val="004838C1"/>
    <w:rsid w:val="00483E7F"/>
    <w:rsid w:val="00484269"/>
    <w:rsid w:val="00487233"/>
    <w:rsid w:val="0049074D"/>
    <w:rsid w:val="00490A7F"/>
    <w:rsid w:val="0049170F"/>
    <w:rsid w:val="004918C0"/>
    <w:rsid w:val="0049277A"/>
    <w:rsid w:val="004936CB"/>
    <w:rsid w:val="00495111"/>
    <w:rsid w:val="00495392"/>
    <w:rsid w:val="004963EE"/>
    <w:rsid w:val="004A1E70"/>
    <w:rsid w:val="004A3114"/>
    <w:rsid w:val="004A328D"/>
    <w:rsid w:val="004A3D67"/>
    <w:rsid w:val="004A3E3F"/>
    <w:rsid w:val="004A5A5E"/>
    <w:rsid w:val="004A78F7"/>
    <w:rsid w:val="004B1477"/>
    <w:rsid w:val="004B2C04"/>
    <w:rsid w:val="004B4EE8"/>
    <w:rsid w:val="004B6B49"/>
    <w:rsid w:val="004B73A6"/>
    <w:rsid w:val="004C0B3C"/>
    <w:rsid w:val="004C1478"/>
    <w:rsid w:val="004C19B9"/>
    <w:rsid w:val="004C2D6E"/>
    <w:rsid w:val="004C5EAF"/>
    <w:rsid w:val="004D258E"/>
    <w:rsid w:val="004D2621"/>
    <w:rsid w:val="004D3942"/>
    <w:rsid w:val="004D426E"/>
    <w:rsid w:val="004D623A"/>
    <w:rsid w:val="004D6F78"/>
    <w:rsid w:val="004E1076"/>
    <w:rsid w:val="004E10C7"/>
    <w:rsid w:val="004E4B94"/>
    <w:rsid w:val="004E57BE"/>
    <w:rsid w:val="004E5F3B"/>
    <w:rsid w:val="004E5F92"/>
    <w:rsid w:val="004E600E"/>
    <w:rsid w:val="004E7983"/>
    <w:rsid w:val="004E7D3F"/>
    <w:rsid w:val="004F0D7B"/>
    <w:rsid w:val="004F27FF"/>
    <w:rsid w:val="004F2E22"/>
    <w:rsid w:val="004F3145"/>
    <w:rsid w:val="004F49C2"/>
    <w:rsid w:val="004F4C6E"/>
    <w:rsid w:val="004F566D"/>
    <w:rsid w:val="004F5DA7"/>
    <w:rsid w:val="004F6D39"/>
    <w:rsid w:val="004F74A9"/>
    <w:rsid w:val="004F78B8"/>
    <w:rsid w:val="005021EB"/>
    <w:rsid w:val="005030BC"/>
    <w:rsid w:val="00503B49"/>
    <w:rsid w:val="00503DDA"/>
    <w:rsid w:val="005043D0"/>
    <w:rsid w:val="00504F9A"/>
    <w:rsid w:val="00506345"/>
    <w:rsid w:val="00506E6C"/>
    <w:rsid w:val="0050790E"/>
    <w:rsid w:val="00510ABF"/>
    <w:rsid w:val="00512934"/>
    <w:rsid w:val="00513A8E"/>
    <w:rsid w:val="0051430B"/>
    <w:rsid w:val="00514836"/>
    <w:rsid w:val="00514BE8"/>
    <w:rsid w:val="0051570E"/>
    <w:rsid w:val="005178A0"/>
    <w:rsid w:val="005207C8"/>
    <w:rsid w:val="00521152"/>
    <w:rsid w:val="005223B1"/>
    <w:rsid w:val="005224A2"/>
    <w:rsid w:val="00523B66"/>
    <w:rsid w:val="0052482D"/>
    <w:rsid w:val="0052633F"/>
    <w:rsid w:val="00526679"/>
    <w:rsid w:val="005302BC"/>
    <w:rsid w:val="00530B88"/>
    <w:rsid w:val="00531018"/>
    <w:rsid w:val="005334C3"/>
    <w:rsid w:val="00534E35"/>
    <w:rsid w:val="00535028"/>
    <w:rsid w:val="005357F4"/>
    <w:rsid w:val="005357FB"/>
    <w:rsid w:val="00540D75"/>
    <w:rsid w:val="00541961"/>
    <w:rsid w:val="0054325D"/>
    <w:rsid w:val="00544180"/>
    <w:rsid w:val="00544701"/>
    <w:rsid w:val="00544788"/>
    <w:rsid w:val="005455BC"/>
    <w:rsid w:val="005459A9"/>
    <w:rsid w:val="00546D05"/>
    <w:rsid w:val="00546F79"/>
    <w:rsid w:val="00547D4E"/>
    <w:rsid w:val="00550D65"/>
    <w:rsid w:val="0055213B"/>
    <w:rsid w:val="00552986"/>
    <w:rsid w:val="00554036"/>
    <w:rsid w:val="005553F8"/>
    <w:rsid w:val="00555D48"/>
    <w:rsid w:val="00555E55"/>
    <w:rsid w:val="00555FBA"/>
    <w:rsid w:val="0056006F"/>
    <w:rsid w:val="00560607"/>
    <w:rsid w:val="005633FF"/>
    <w:rsid w:val="0056451F"/>
    <w:rsid w:val="00565BCD"/>
    <w:rsid w:val="00566D86"/>
    <w:rsid w:val="00566DDB"/>
    <w:rsid w:val="00567205"/>
    <w:rsid w:val="00567561"/>
    <w:rsid w:val="00567569"/>
    <w:rsid w:val="00567AAC"/>
    <w:rsid w:val="00567E85"/>
    <w:rsid w:val="00570A73"/>
    <w:rsid w:val="00571092"/>
    <w:rsid w:val="00571165"/>
    <w:rsid w:val="00571171"/>
    <w:rsid w:val="005715AF"/>
    <w:rsid w:val="00572E34"/>
    <w:rsid w:val="0057315A"/>
    <w:rsid w:val="0057404E"/>
    <w:rsid w:val="005744F7"/>
    <w:rsid w:val="005746E7"/>
    <w:rsid w:val="005762E7"/>
    <w:rsid w:val="00580A2C"/>
    <w:rsid w:val="00581D1D"/>
    <w:rsid w:val="00582F15"/>
    <w:rsid w:val="005840C8"/>
    <w:rsid w:val="00584C21"/>
    <w:rsid w:val="00586E53"/>
    <w:rsid w:val="00587DBE"/>
    <w:rsid w:val="005916FC"/>
    <w:rsid w:val="00591C5D"/>
    <w:rsid w:val="00592824"/>
    <w:rsid w:val="00593C27"/>
    <w:rsid w:val="005942B3"/>
    <w:rsid w:val="00594F15"/>
    <w:rsid w:val="0059607C"/>
    <w:rsid w:val="00596183"/>
    <w:rsid w:val="005961DE"/>
    <w:rsid w:val="005A0705"/>
    <w:rsid w:val="005A1B6B"/>
    <w:rsid w:val="005A3646"/>
    <w:rsid w:val="005A49F0"/>
    <w:rsid w:val="005A6A1C"/>
    <w:rsid w:val="005A6E60"/>
    <w:rsid w:val="005A705A"/>
    <w:rsid w:val="005A735A"/>
    <w:rsid w:val="005A7F5F"/>
    <w:rsid w:val="005B0339"/>
    <w:rsid w:val="005B091E"/>
    <w:rsid w:val="005B2303"/>
    <w:rsid w:val="005B32CF"/>
    <w:rsid w:val="005B3C1A"/>
    <w:rsid w:val="005B6B3C"/>
    <w:rsid w:val="005B7187"/>
    <w:rsid w:val="005C0132"/>
    <w:rsid w:val="005C0D91"/>
    <w:rsid w:val="005C11B7"/>
    <w:rsid w:val="005C1F03"/>
    <w:rsid w:val="005C2BEC"/>
    <w:rsid w:val="005C3A90"/>
    <w:rsid w:val="005C3AE0"/>
    <w:rsid w:val="005C439D"/>
    <w:rsid w:val="005C5597"/>
    <w:rsid w:val="005C6BD4"/>
    <w:rsid w:val="005C6D78"/>
    <w:rsid w:val="005C6E40"/>
    <w:rsid w:val="005D106B"/>
    <w:rsid w:val="005D2DFB"/>
    <w:rsid w:val="005D37C6"/>
    <w:rsid w:val="005D6A8E"/>
    <w:rsid w:val="005D74A1"/>
    <w:rsid w:val="005D7EC2"/>
    <w:rsid w:val="005D7EC8"/>
    <w:rsid w:val="005D7FBD"/>
    <w:rsid w:val="005E22E6"/>
    <w:rsid w:val="005E25D0"/>
    <w:rsid w:val="005E356E"/>
    <w:rsid w:val="005E3625"/>
    <w:rsid w:val="005E581F"/>
    <w:rsid w:val="005E607C"/>
    <w:rsid w:val="005E656B"/>
    <w:rsid w:val="005E7A6D"/>
    <w:rsid w:val="005F2380"/>
    <w:rsid w:val="005F34A4"/>
    <w:rsid w:val="005F46A6"/>
    <w:rsid w:val="005F48E7"/>
    <w:rsid w:val="005F5913"/>
    <w:rsid w:val="00600AD4"/>
    <w:rsid w:val="00600D92"/>
    <w:rsid w:val="00601507"/>
    <w:rsid w:val="006019D9"/>
    <w:rsid w:val="00601EBF"/>
    <w:rsid w:val="00601ECF"/>
    <w:rsid w:val="00602016"/>
    <w:rsid w:val="006028EF"/>
    <w:rsid w:val="00602D9C"/>
    <w:rsid w:val="0060352B"/>
    <w:rsid w:val="00604D5A"/>
    <w:rsid w:val="00605760"/>
    <w:rsid w:val="00605A41"/>
    <w:rsid w:val="0060608C"/>
    <w:rsid w:val="006060E7"/>
    <w:rsid w:val="0061016C"/>
    <w:rsid w:val="00610B54"/>
    <w:rsid w:val="00612EFD"/>
    <w:rsid w:val="00612F7A"/>
    <w:rsid w:val="0061413C"/>
    <w:rsid w:val="00615A17"/>
    <w:rsid w:val="00616B37"/>
    <w:rsid w:val="00616C8F"/>
    <w:rsid w:val="00621DEF"/>
    <w:rsid w:val="00622329"/>
    <w:rsid w:val="00622AD9"/>
    <w:rsid w:val="00623B42"/>
    <w:rsid w:val="00624AB9"/>
    <w:rsid w:val="00625103"/>
    <w:rsid w:val="0062608B"/>
    <w:rsid w:val="0062656D"/>
    <w:rsid w:val="006266F8"/>
    <w:rsid w:val="006275D1"/>
    <w:rsid w:val="00627840"/>
    <w:rsid w:val="006279EB"/>
    <w:rsid w:val="006318C6"/>
    <w:rsid w:val="00631ED4"/>
    <w:rsid w:val="00632FF0"/>
    <w:rsid w:val="006330B6"/>
    <w:rsid w:val="00633290"/>
    <w:rsid w:val="00633553"/>
    <w:rsid w:val="00633663"/>
    <w:rsid w:val="00633E63"/>
    <w:rsid w:val="0063497F"/>
    <w:rsid w:val="00634B13"/>
    <w:rsid w:val="00634F9D"/>
    <w:rsid w:val="006354C9"/>
    <w:rsid w:val="00635B3B"/>
    <w:rsid w:val="00636017"/>
    <w:rsid w:val="00636DAA"/>
    <w:rsid w:val="0063786B"/>
    <w:rsid w:val="00637A17"/>
    <w:rsid w:val="00637CDE"/>
    <w:rsid w:val="006400B8"/>
    <w:rsid w:val="00640A10"/>
    <w:rsid w:val="00641CC6"/>
    <w:rsid w:val="00643F45"/>
    <w:rsid w:val="00644646"/>
    <w:rsid w:val="00644C0D"/>
    <w:rsid w:val="00644D6A"/>
    <w:rsid w:val="00645391"/>
    <w:rsid w:val="00645BCB"/>
    <w:rsid w:val="00645BF2"/>
    <w:rsid w:val="00645FDC"/>
    <w:rsid w:val="00650791"/>
    <w:rsid w:val="006511DA"/>
    <w:rsid w:val="0065247A"/>
    <w:rsid w:val="00652E3C"/>
    <w:rsid w:val="00653133"/>
    <w:rsid w:val="0065324C"/>
    <w:rsid w:val="0065415E"/>
    <w:rsid w:val="00655334"/>
    <w:rsid w:val="00656521"/>
    <w:rsid w:val="00656F12"/>
    <w:rsid w:val="0065746C"/>
    <w:rsid w:val="00660845"/>
    <w:rsid w:val="0066449D"/>
    <w:rsid w:val="00664707"/>
    <w:rsid w:val="00665349"/>
    <w:rsid w:val="00667547"/>
    <w:rsid w:val="00667D02"/>
    <w:rsid w:val="00670A4B"/>
    <w:rsid w:val="00670C0A"/>
    <w:rsid w:val="0067111F"/>
    <w:rsid w:val="00672024"/>
    <w:rsid w:val="00672F49"/>
    <w:rsid w:val="00673366"/>
    <w:rsid w:val="006736C0"/>
    <w:rsid w:val="006743E0"/>
    <w:rsid w:val="00674B98"/>
    <w:rsid w:val="006761FD"/>
    <w:rsid w:val="00680F77"/>
    <w:rsid w:val="006824FB"/>
    <w:rsid w:val="006832F6"/>
    <w:rsid w:val="0068350F"/>
    <w:rsid w:val="00683DD6"/>
    <w:rsid w:val="00683ED1"/>
    <w:rsid w:val="006842E0"/>
    <w:rsid w:val="00684AD6"/>
    <w:rsid w:val="00684CE7"/>
    <w:rsid w:val="006861EF"/>
    <w:rsid w:val="0068669A"/>
    <w:rsid w:val="00690228"/>
    <w:rsid w:val="00690BED"/>
    <w:rsid w:val="00691D68"/>
    <w:rsid w:val="006925B0"/>
    <w:rsid w:val="006925E0"/>
    <w:rsid w:val="0069396C"/>
    <w:rsid w:val="006A0ED6"/>
    <w:rsid w:val="006A1CEF"/>
    <w:rsid w:val="006A2C83"/>
    <w:rsid w:val="006A5B09"/>
    <w:rsid w:val="006A717A"/>
    <w:rsid w:val="006A7C22"/>
    <w:rsid w:val="006B0561"/>
    <w:rsid w:val="006B23C4"/>
    <w:rsid w:val="006B3494"/>
    <w:rsid w:val="006B3717"/>
    <w:rsid w:val="006B6B2E"/>
    <w:rsid w:val="006B7872"/>
    <w:rsid w:val="006B7C2B"/>
    <w:rsid w:val="006C0F05"/>
    <w:rsid w:val="006C19DA"/>
    <w:rsid w:val="006C1DC4"/>
    <w:rsid w:val="006C6AFE"/>
    <w:rsid w:val="006C7001"/>
    <w:rsid w:val="006D0CA7"/>
    <w:rsid w:val="006D0FA4"/>
    <w:rsid w:val="006D23CB"/>
    <w:rsid w:val="006D26A5"/>
    <w:rsid w:val="006D2750"/>
    <w:rsid w:val="006D3A7E"/>
    <w:rsid w:val="006D40F0"/>
    <w:rsid w:val="006D53BC"/>
    <w:rsid w:val="006D5416"/>
    <w:rsid w:val="006D681E"/>
    <w:rsid w:val="006D766B"/>
    <w:rsid w:val="006E1210"/>
    <w:rsid w:val="006E1228"/>
    <w:rsid w:val="006E1A73"/>
    <w:rsid w:val="006E3ACD"/>
    <w:rsid w:val="006E3F11"/>
    <w:rsid w:val="006E436F"/>
    <w:rsid w:val="006E7387"/>
    <w:rsid w:val="006E7F3F"/>
    <w:rsid w:val="006F16DB"/>
    <w:rsid w:val="006F18EA"/>
    <w:rsid w:val="006F1E4F"/>
    <w:rsid w:val="006F3136"/>
    <w:rsid w:val="006F33A5"/>
    <w:rsid w:val="006F343D"/>
    <w:rsid w:val="006F6F99"/>
    <w:rsid w:val="006F7F1D"/>
    <w:rsid w:val="00700C2F"/>
    <w:rsid w:val="007017B4"/>
    <w:rsid w:val="00701854"/>
    <w:rsid w:val="00704529"/>
    <w:rsid w:val="007047C3"/>
    <w:rsid w:val="007057BD"/>
    <w:rsid w:val="00705DDA"/>
    <w:rsid w:val="007072A3"/>
    <w:rsid w:val="00707866"/>
    <w:rsid w:val="0071078F"/>
    <w:rsid w:val="00710CBE"/>
    <w:rsid w:val="0071111F"/>
    <w:rsid w:val="00712C8E"/>
    <w:rsid w:val="00713371"/>
    <w:rsid w:val="0071411C"/>
    <w:rsid w:val="0071486E"/>
    <w:rsid w:val="00714C35"/>
    <w:rsid w:val="00715F30"/>
    <w:rsid w:val="007178D7"/>
    <w:rsid w:val="00720FDE"/>
    <w:rsid w:val="0072143B"/>
    <w:rsid w:val="00723029"/>
    <w:rsid w:val="007245B6"/>
    <w:rsid w:val="00724EA3"/>
    <w:rsid w:val="00727D46"/>
    <w:rsid w:val="00730405"/>
    <w:rsid w:val="0073060E"/>
    <w:rsid w:val="00730748"/>
    <w:rsid w:val="007310DD"/>
    <w:rsid w:val="007322AB"/>
    <w:rsid w:val="007330D9"/>
    <w:rsid w:val="00733286"/>
    <w:rsid w:val="007347EE"/>
    <w:rsid w:val="00734B35"/>
    <w:rsid w:val="00735301"/>
    <w:rsid w:val="00735747"/>
    <w:rsid w:val="00735D15"/>
    <w:rsid w:val="0073676E"/>
    <w:rsid w:val="00737A0E"/>
    <w:rsid w:val="00737AD5"/>
    <w:rsid w:val="00740029"/>
    <w:rsid w:val="007417DB"/>
    <w:rsid w:val="00741E03"/>
    <w:rsid w:val="00745A6F"/>
    <w:rsid w:val="00746FE9"/>
    <w:rsid w:val="00747172"/>
    <w:rsid w:val="00747859"/>
    <w:rsid w:val="007507C7"/>
    <w:rsid w:val="007517DD"/>
    <w:rsid w:val="00755539"/>
    <w:rsid w:val="00755D97"/>
    <w:rsid w:val="007577D5"/>
    <w:rsid w:val="00757C22"/>
    <w:rsid w:val="00760EF3"/>
    <w:rsid w:val="00760FEB"/>
    <w:rsid w:val="00761316"/>
    <w:rsid w:val="00763A27"/>
    <w:rsid w:val="0076420C"/>
    <w:rsid w:val="0076471A"/>
    <w:rsid w:val="00764BD6"/>
    <w:rsid w:val="00766AE8"/>
    <w:rsid w:val="00766D30"/>
    <w:rsid w:val="00767469"/>
    <w:rsid w:val="00767D01"/>
    <w:rsid w:val="00767F41"/>
    <w:rsid w:val="0077199A"/>
    <w:rsid w:val="00773551"/>
    <w:rsid w:val="00774BE1"/>
    <w:rsid w:val="00776457"/>
    <w:rsid w:val="00780532"/>
    <w:rsid w:val="00781C0C"/>
    <w:rsid w:val="00782741"/>
    <w:rsid w:val="00783597"/>
    <w:rsid w:val="00795B82"/>
    <w:rsid w:val="0079680A"/>
    <w:rsid w:val="007978DD"/>
    <w:rsid w:val="007A0E97"/>
    <w:rsid w:val="007A1454"/>
    <w:rsid w:val="007A250F"/>
    <w:rsid w:val="007A2C4B"/>
    <w:rsid w:val="007A44C3"/>
    <w:rsid w:val="007A451D"/>
    <w:rsid w:val="007A4698"/>
    <w:rsid w:val="007A4C66"/>
    <w:rsid w:val="007A4F1E"/>
    <w:rsid w:val="007A4FBD"/>
    <w:rsid w:val="007A5345"/>
    <w:rsid w:val="007A55D7"/>
    <w:rsid w:val="007A7796"/>
    <w:rsid w:val="007B5347"/>
    <w:rsid w:val="007B78C0"/>
    <w:rsid w:val="007B7B59"/>
    <w:rsid w:val="007B7C04"/>
    <w:rsid w:val="007C162D"/>
    <w:rsid w:val="007C1F6C"/>
    <w:rsid w:val="007C220B"/>
    <w:rsid w:val="007C2CB3"/>
    <w:rsid w:val="007C4D55"/>
    <w:rsid w:val="007C61A3"/>
    <w:rsid w:val="007D59B8"/>
    <w:rsid w:val="007D6052"/>
    <w:rsid w:val="007D6C43"/>
    <w:rsid w:val="007D7661"/>
    <w:rsid w:val="007E1CBE"/>
    <w:rsid w:val="007E2C9C"/>
    <w:rsid w:val="007E3E1C"/>
    <w:rsid w:val="007E4144"/>
    <w:rsid w:val="007E41C3"/>
    <w:rsid w:val="007E4860"/>
    <w:rsid w:val="007E53F7"/>
    <w:rsid w:val="007E6058"/>
    <w:rsid w:val="007E610A"/>
    <w:rsid w:val="007E6A25"/>
    <w:rsid w:val="007F0256"/>
    <w:rsid w:val="007F3726"/>
    <w:rsid w:val="007F432E"/>
    <w:rsid w:val="007F45BB"/>
    <w:rsid w:val="007F5BE1"/>
    <w:rsid w:val="007F5D74"/>
    <w:rsid w:val="007F61CD"/>
    <w:rsid w:val="007F7B4B"/>
    <w:rsid w:val="00802980"/>
    <w:rsid w:val="00804ABD"/>
    <w:rsid w:val="00804DBA"/>
    <w:rsid w:val="0080500D"/>
    <w:rsid w:val="00805713"/>
    <w:rsid w:val="00805F8B"/>
    <w:rsid w:val="008062B5"/>
    <w:rsid w:val="00807799"/>
    <w:rsid w:val="0081096D"/>
    <w:rsid w:val="00810AEC"/>
    <w:rsid w:val="00814022"/>
    <w:rsid w:val="008141CE"/>
    <w:rsid w:val="008156FA"/>
    <w:rsid w:val="008159A2"/>
    <w:rsid w:val="00815E2D"/>
    <w:rsid w:val="0081755E"/>
    <w:rsid w:val="00820213"/>
    <w:rsid w:val="0082091F"/>
    <w:rsid w:val="00821DD2"/>
    <w:rsid w:val="00822718"/>
    <w:rsid w:val="00822760"/>
    <w:rsid w:val="008238E2"/>
    <w:rsid w:val="00824109"/>
    <w:rsid w:val="0082758A"/>
    <w:rsid w:val="008279A6"/>
    <w:rsid w:val="00830125"/>
    <w:rsid w:val="0083089A"/>
    <w:rsid w:val="00830B84"/>
    <w:rsid w:val="00831CF0"/>
    <w:rsid w:val="00831F62"/>
    <w:rsid w:val="00833416"/>
    <w:rsid w:val="008337C3"/>
    <w:rsid w:val="00833DAD"/>
    <w:rsid w:val="0083459E"/>
    <w:rsid w:val="00834D81"/>
    <w:rsid w:val="00835CF0"/>
    <w:rsid w:val="00835D20"/>
    <w:rsid w:val="00835D2D"/>
    <w:rsid w:val="00835D6F"/>
    <w:rsid w:val="00836D37"/>
    <w:rsid w:val="0083798A"/>
    <w:rsid w:val="00840887"/>
    <w:rsid w:val="00840E21"/>
    <w:rsid w:val="00842646"/>
    <w:rsid w:val="00843450"/>
    <w:rsid w:val="008466A5"/>
    <w:rsid w:val="008466A6"/>
    <w:rsid w:val="00847840"/>
    <w:rsid w:val="00850370"/>
    <w:rsid w:val="00850425"/>
    <w:rsid w:val="008505D3"/>
    <w:rsid w:val="00851CC8"/>
    <w:rsid w:val="0085265C"/>
    <w:rsid w:val="00852FDE"/>
    <w:rsid w:val="008547B2"/>
    <w:rsid w:val="008550EE"/>
    <w:rsid w:val="00856C08"/>
    <w:rsid w:val="00857459"/>
    <w:rsid w:val="00857D2E"/>
    <w:rsid w:val="00860856"/>
    <w:rsid w:val="00861B69"/>
    <w:rsid w:val="00861BAC"/>
    <w:rsid w:val="00861D2A"/>
    <w:rsid w:val="008632ED"/>
    <w:rsid w:val="008639C4"/>
    <w:rsid w:val="00863C98"/>
    <w:rsid w:val="00864178"/>
    <w:rsid w:val="008651A4"/>
    <w:rsid w:val="008654AF"/>
    <w:rsid w:val="008655BC"/>
    <w:rsid w:val="008659EE"/>
    <w:rsid w:val="00865AD4"/>
    <w:rsid w:val="00866DF0"/>
    <w:rsid w:val="00867454"/>
    <w:rsid w:val="00867C49"/>
    <w:rsid w:val="0087108E"/>
    <w:rsid w:val="008729BD"/>
    <w:rsid w:val="008729E1"/>
    <w:rsid w:val="008741D5"/>
    <w:rsid w:val="00874527"/>
    <w:rsid w:val="00874C5B"/>
    <w:rsid w:val="0088101E"/>
    <w:rsid w:val="00882E31"/>
    <w:rsid w:val="0088366C"/>
    <w:rsid w:val="00883986"/>
    <w:rsid w:val="00883D0B"/>
    <w:rsid w:val="00885003"/>
    <w:rsid w:val="00886BB0"/>
    <w:rsid w:val="00887103"/>
    <w:rsid w:val="00887AB5"/>
    <w:rsid w:val="00887FFE"/>
    <w:rsid w:val="00890473"/>
    <w:rsid w:val="00890635"/>
    <w:rsid w:val="008915D4"/>
    <w:rsid w:val="00892AD4"/>
    <w:rsid w:val="008936A3"/>
    <w:rsid w:val="008942A8"/>
    <w:rsid w:val="00894C55"/>
    <w:rsid w:val="008960CE"/>
    <w:rsid w:val="00896974"/>
    <w:rsid w:val="00896A02"/>
    <w:rsid w:val="00897F0C"/>
    <w:rsid w:val="008A1A02"/>
    <w:rsid w:val="008A1E56"/>
    <w:rsid w:val="008A1FB9"/>
    <w:rsid w:val="008A217E"/>
    <w:rsid w:val="008A2592"/>
    <w:rsid w:val="008A3395"/>
    <w:rsid w:val="008A49F5"/>
    <w:rsid w:val="008A5173"/>
    <w:rsid w:val="008A605D"/>
    <w:rsid w:val="008A6F8D"/>
    <w:rsid w:val="008B1EE4"/>
    <w:rsid w:val="008B265A"/>
    <w:rsid w:val="008B37C1"/>
    <w:rsid w:val="008B3A8A"/>
    <w:rsid w:val="008B46C6"/>
    <w:rsid w:val="008B48F7"/>
    <w:rsid w:val="008B4F32"/>
    <w:rsid w:val="008B6B6E"/>
    <w:rsid w:val="008C0152"/>
    <w:rsid w:val="008C0908"/>
    <w:rsid w:val="008C19CA"/>
    <w:rsid w:val="008C1BB7"/>
    <w:rsid w:val="008C30E4"/>
    <w:rsid w:val="008C57D6"/>
    <w:rsid w:val="008C63B1"/>
    <w:rsid w:val="008C67A3"/>
    <w:rsid w:val="008C6C9C"/>
    <w:rsid w:val="008D14E9"/>
    <w:rsid w:val="008D2838"/>
    <w:rsid w:val="008D2E52"/>
    <w:rsid w:val="008D30A7"/>
    <w:rsid w:val="008D31BB"/>
    <w:rsid w:val="008D3F9D"/>
    <w:rsid w:val="008D4472"/>
    <w:rsid w:val="008D541D"/>
    <w:rsid w:val="008D556A"/>
    <w:rsid w:val="008D639A"/>
    <w:rsid w:val="008D7319"/>
    <w:rsid w:val="008E2224"/>
    <w:rsid w:val="008E23FE"/>
    <w:rsid w:val="008E3567"/>
    <w:rsid w:val="008E517D"/>
    <w:rsid w:val="008F1CEB"/>
    <w:rsid w:val="008F29E0"/>
    <w:rsid w:val="008F2E31"/>
    <w:rsid w:val="008F46DF"/>
    <w:rsid w:val="008F4945"/>
    <w:rsid w:val="008F61A7"/>
    <w:rsid w:val="008F648C"/>
    <w:rsid w:val="008F7435"/>
    <w:rsid w:val="0090022B"/>
    <w:rsid w:val="00900D01"/>
    <w:rsid w:val="0090114E"/>
    <w:rsid w:val="00902E20"/>
    <w:rsid w:val="00903541"/>
    <w:rsid w:val="0090517C"/>
    <w:rsid w:val="0090589F"/>
    <w:rsid w:val="00906876"/>
    <w:rsid w:val="00906DD7"/>
    <w:rsid w:val="00910D5B"/>
    <w:rsid w:val="00910FCE"/>
    <w:rsid w:val="0091149D"/>
    <w:rsid w:val="00911C4A"/>
    <w:rsid w:val="0091210D"/>
    <w:rsid w:val="00912263"/>
    <w:rsid w:val="00912B28"/>
    <w:rsid w:val="00915587"/>
    <w:rsid w:val="009167D8"/>
    <w:rsid w:val="00917B2F"/>
    <w:rsid w:val="00917E25"/>
    <w:rsid w:val="009206ED"/>
    <w:rsid w:val="00920E94"/>
    <w:rsid w:val="009221F4"/>
    <w:rsid w:val="0092262E"/>
    <w:rsid w:val="00925C36"/>
    <w:rsid w:val="00925E02"/>
    <w:rsid w:val="00927199"/>
    <w:rsid w:val="009277CA"/>
    <w:rsid w:val="00927C11"/>
    <w:rsid w:val="00932EE9"/>
    <w:rsid w:val="00933D8E"/>
    <w:rsid w:val="00933F91"/>
    <w:rsid w:val="00935B14"/>
    <w:rsid w:val="00935B82"/>
    <w:rsid w:val="00941CF9"/>
    <w:rsid w:val="00942ED2"/>
    <w:rsid w:val="009433B9"/>
    <w:rsid w:val="00944334"/>
    <w:rsid w:val="00944489"/>
    <w:rsid w:val="00944642"/>
    <w:rsid w:val="009464E9"/>
    <w:rsid w:val="009465FD"/>
    <w:rsid w:val="00947597"/>
    <w:rsid w:val="009501BA"/>
    <w:rsid w:val="009513CB"/>
    <w:rsid w:val="00952E4E"/>
    <w:rsid w:val="00953113"/>
    <w:rsid w:val="00953FB2"/>
    <w:rsid w:val="00954F1D"/>
    <w:rsid w:val="00955FCB"/>
    <w:rsid w:val="0095788F"/>
    <w:rsid w:val="00960EE2"/>
    <w:rsid w:val="00961870"/>
    <w:rsid w:val="0096217B"/>
    <w:rsid w:val="00962C53"/>
    <w:rsid w:val="009637BB"/>
    <w:rsid w:val="00965A37"/>
    <w:rsid w:val="00965DB6"/>
    <w:rsid w:val="00966089"/>
    <w:rsid w:val="00966255"/>
    <w:rsid w:val="00967527"/>
    <w:rsid w:val="00970206"/>
    <w:rsid w:val="00975368"/>
    <w:rsid w:val="0097541C"/>
    <w:rsid w:val="009800BE"/>
    <w:rsid w:val="00980681"/>
    <w:rsid w:val="00981625"/>
    <w:rsid w:val="0098482E"/>
    <w:rsid w:val="00985686"/>
    <w:rsid w:val="0098711E"/>
    <w:rsid w:val="00995272"/>
    <w:rsid w:val="00995BE0"/>
    <w:rsid w:val="00995CCF"/>
    <w:rsid w:val="00995CEF"/>
    <w:rsid w:val="00995DBC"/>
    <w:rsid w:val="009968A7"/>
    <w:rsid w:val="009970CE"/>
    <w:rsid w:val="00997F89"/>
    <w:rsid w:val="009A00F1"/>
    <w:rsid w:val="009A21F6"/>
    <w:rsid w:val="009A292F"/>
    <w:rsid w:val="009A2AB3"/>
    <w:rsid w:val="009A2EC5"/>
    <w:rsid w:val="009A36FE"/>
    <w:rsid w:val="009A46C0"/>
    <w:rsid w:val="009A541F"/>
    <w:rsid w:val="009A5863"/>
    <w:rsid w:val="009A5C1F"/>
    <w:rsid w:val="009A60B1"/>
    <w:rsid w:val="009A68DE"/>
    <w:rsid w:val="009A7AD1"/>
    <w:rsid w:val="009B0027"/>
    <w:rsid w:val="009B0120"/>
    <w:rsid w:val="009B0363"/>
    <w:rsid w:val="009B0B85"/>
    <w:rsid w:val="009B1E1A"/>
    <w:rsid w:val="009B24E7"/>
    <w:rsid w:val="009B2F5F"/>
    <w:rsid w:val="009B45DE"/>
    <w:rsid w:val="009B4844"/>
    <w:rsid w:val="009B49F0"/>
    <w:rsid w:val="009B5210"/>
    <w:rsid w:val="009B53BB"/>
    <w:rsid w:val="009B7D5A"/>
    <w:rsid w:val="009C07B1"/>
    <w:rsid w:val="009C24D8"/>
    <w:rsid w:val="009C2AB2"/>
    <w:rsid w:val="009C36E7"/>
    <w:rsid w:val="009C7F04"/>
    <w:rsid w:val="009D0C40"/>
    <w:rsid w:val="009D1C0F"/>
    <w:rsid w:val="009D2DD3"/>
    <w:rsid w:val="009D34D4"/>
    <w:rsid w:val="009D35D0"/>
    <w:rsid w:val="009D563A"/>
    <w:rsid w:val="009D6AB4"/>
    <w:rsid w:val="009E01E3"/>
    <w:rsid w:val="009E06DC"/>
    <w:rsid w:val="009E0ECB"/>
    <w:rsid w:val="009E22A2"/>
    <w:rsid w:val="009E2D10"/>
    <w:rsid w:val="009E3171"/>
    <w:rsid w:val="009E5D78"/>
    <w:rsid w:val="009F047E"/>
    <w:rsid w:val="009F097F"/>
    <w:rsid w:val="009F1A04"/>
    <w:rsid w:val="009F2225"/>
    <w:rsid w:val="009F2ED8"/>
    <w:rsid w:val="009F3322"/>
    <w:rsid w:val="009F39F2"/>
    <w:rsid w:val="009F4CC8"/>
    <w:rsid w:val="009F6D0D"/>
    <w:rsid w:val="009F7758"/>
    <w:rsid w:val="009F7883"/>
    <w:rsid w:val="009F7AAA"/>
    <w:rsid w:val="00A015E5"/>
    <w:rsid w:val="00A0269A"/>
    <w:rsid w:val="00A035A7"/>
    <w:rsid w:val="00A03D28"/>
    <w:rsid w:val="00A0557C"/>
    <w:rsid w:val="00A06636"/>
    <w:rsid w:val="00A11725"/>
    <w:rsid w:val="00A11BF4"/>
    <w:rsid w:val="00A1264C"/>
    <w:rsid w:val="00A13E4B"/>
    <w:rsid w:val="00A143F9"/>
    <w:rsid w:val="00A14661"/>
    <w:rsid w:val="00A15962"/>
    <w:rsid w:val="00A170FA"/>
    <w:rsid w:val="00A1797C"/>
    <w:rsid w:val="00A20D7F"/>
    <w:rsid w:val="00A22AE6"/>
    <w:rsid w:val="00A258EB"/>
    <w:rsid w:val="00A25A52"/>
    <w:rsid w:val="00A25CCD"/>
    <w:rsid w:val="00A304E7"/>
    <w:rsid w:val="00A30F3E"/>
    <w:rsid w:val="00A3127D"/>
    <w:rsid w:val="00A31439"/>
    <w:rsid w:val="00A318B9"/>
    <w:rsid w:val="00A3386E"/>
    <w:rsid w:val="00A353FB"/>
    <w:rsid w:val="00A364C3"/>
    <w:rsid w:val="00A375AA"/>
    <w:rsid w:val="00A37642"/>
    <w:rsid w:val="00A379C5"/>
    <w:rsid w:val="00A408F4"/>
    <w:rsid w:val="00A40C41"/>
    <w:rsid w:val="00A412D7"/>
    <w:rsid w:val="00A4298D"/>
    <w:rsid w:val="00A4380F"/>
    <w:rsid w:val="00A4384A"/>
    <w:rsid w:val="00A441B9"/>
    <w:rsid w:val="00A445FC"/>
    <w:rsid w:val="00A458B3"/>
    <w:rsid w:val="00A47736"/>
    <w:rsid w:val="00A47975"/>
    <w:rsid w:val="00A47D04"/>
    <w:rsid w:val="00A50C48"/>
    <w:rsid w:val="00A55B98"/>
    <w:rsid w:val="00A56F7A"/>
    <w:rsid w:val="00A60940"/>
    <w:rsid w:val="00A6245F"/>
    <w:rsid w:val="00A62FFE"/>
    <w:rsid w:val="00A6305A"/>
    <w:rsid w:val="00A639BF"/>
    <w:rsid w:val="00A63F3C"/>
    <w:rsid w:val="00A64D5A"/>
    <w:rsid w:val="00A66515"/>
    <w:rsid w:val="00A67481"/>
    <w:rsid w:val="00A72662"/>
    <w:rsid w:val="00A806F9"/>
    <w:rsid w:val="00A81137"/>
    <w:rsid w:val="00A81892"/>
    <w:rsid w:val="00A82C37"/>
    <w:rsid w:val="00A82EB4"/>
    <w:rsid w:val="00A842A3"/>
    <w:rsid w:val="00A85A4B"/>
    <w:rsid w:val="00A86033"/>
    <w:rsid w:val="00A86160"/>
    <w:rsid w:val="00A9034B"/>
    <w:rsid w:val="00A90650"/>
    <w:rsid w:val="00A91056"/>
    <w:rsid w:val="00A93762"/>
    <w:rsid w:val="00A93E29"/>
    <w:rsid w:val="00A93E2D"/>
    <w:rsid w:val="00A94AA1"/>
    <w:rsid w:val="00A95988"/>
    <w:rsid w:val="00A95CBB"/>
    <w:rsid w:val="00A97A28"/>
    <w:rsid w:val="00AA0354"/>
    <w:rsid w:val="00AA5BEA"/>
    <w:rsid w:val="00AB1130"/>
    <w:rsid w:val="00AB2F77"/>
    <w:rsid w:val="00AB314E"/>
    <w:rsid w:val="00AB353F"/>
    <w:rsid w:val="00AB36A2"/>
    <w:rsid w:val="00AB3A12"/>
    <w:rsid w:val="00AB439B"/>
    <w:rsid w:val="00AB4A5D"/>
    <w:rsid w:val="00AB5257"/>
    <w:rsid w:val="00AB5EDE"/>
    <w:rsid w:val="00AB64EA"/>
    <w:rsid w:val="00AB6F20"/>
    <w:rsid w:val="00AB7C94"/>
    <w:rsid w:val="00AC2C19"/>
    <w:rsid w:val="00AC3581"/>
    <w:rsid w:val="00AC3728"/>
    <w:rsid w:val="00AC4A68"/>
    <w:rsid w:val="00AC51EB"/>
    <w:rsid w:val="00AC6404"/>
    <w:rsid w:val="00AD0981"/>
    <w:rsid w:val="00AD0A3E"/>
    <w:rsid w:val="00AD2565"/>
    <w:rsid w:val="00AD6721"/>
    <w:rsid w:val="00AD74E6"/>
    <w:rsid w:val="00AE0552"/>
    <w:rsid w:val="00AE1A4A"/>
    <w:rsid w:val="00AE1A80"/>
    <w:rsid w:val="00AE33EA"/>
    <w:rsid w:val="00AE4CD5"/>
    <w:rsid w:val="00AE55D6"/>
    <w:rsid w:val="00AE6616"/>
    <w:rsid w:val="00AE6FB4"/>
    <w:rsid w:val="00AE76AB"/>
    <w:rsid w:val="00AF0AC5"/>
    <w:rsid w:val="00AF2482"/>
    <w:rsid w:val="00AF34E4"/>
    <w:rsid w:val="00AF7330"/>
    <w:rsid w:val="00AF754A"/>
    <w:rsid w:val="00B00884"/>
    <w:rsid w:val="00B00B53"/>
    <w:rsid w:val="00B03212"/>
    <w:rsid w:val="00B04464"/>
    <w:rsid w:val="00B04D96"/>
    <w:rsid w:val="00B07449"/>
    <w:rsid w:val="00B07F4B"/>
    <w:rsid w:val="00B11D7A"/>
    <w:rsid w:val="00B1244E"/>
    <w:rsid w:val="00B12854"/>
    <w:rsid w:val="00B13124"/>
    <w:rsid w:val="00B13FCD"/>
    <w:rsid w:val="00B142C3"/>
    <w:rsid w:val="00B14CF7"/>
    <w:rsid w:val="00B15920"/>
    <w:rsid w:val="00B15D37"/>
    <w:rsid w:val="00B16EEC"/>
    <w:rsid w:val="00B220F3"/>
    <w:rsid w:val="00B224A8"/>
    <w:rsid w:val="00B24AD5"/>
    <w:rsid w:val="00B27634"/>
    <w:rsid w:val="00B30665"/>
    <w:rsid w:val="00B30C7B"/>
    <w:rsid w:val="00B323FB"/>
    <w:rsid w:val="00B32BCA"/>
    <w:rsid w:val="00B330DD"/>
    <w:rsid w:val="00B33DD7"/>
    <w:rsid w:val="00B3457E"/>
    <w:rsid w:val="00B35C04"/>
    <w:rsid w:val="00B36E7E"/>
    <w:rsid w:val="00B37C9E"/>
    <w:rsid w:val="00B406D1"/>
    <w:rsid w:val="00B40C44"/>
    <w:rsid w:val="00B426C7"/>
    <w:rsid w:val="00B4330F"/>
    <w:rsid w:val="00B44E1D"/>
    <w:rsid w:val="00B46FE6"/>
    <w:rsid w:val="00B47EB1"/>
    <w:rsid w:val="00B50BB0"/>
    <w:rsid w:val="00B51195"/>
    <w:rsid w:val="00B5123D"/>
    <w:rsid w:val="00B562CB"/>
    <w:rsid w:val="00B57790"/>
    <w:rsid w:val="00B611B7"/>
    <w:rsid w:val="00B61DFD"/>
    <w:rsid w:val="00B61FF7"/>
    <w:rsid w:val="00B64B49"/>
    <w:rsid w:val="00B65A5E"/>
    <w:rsid w:val="00B66939"/>
    <w:rsid w:val="00B70680"/>
    <w:rsid w:val="00B71477"/>
    <w:rsid w:val="00B723DC"/>
    <w:rsid w:val="00B73062"/>
    <w:rsid w:val="00B74433"/>
    <w:rsid w:val="00B75B99"/>
    <w:rsid w:val="00B75F19"/>
    <w:rsid w:val="00B75FAC"/>
    <w:rsid w:val="00B768EE"/>
    <w:rsid w:val="00B77928"/>
    <w:rsid w:val="00B803D3"/>
    <w:rsid w:val="00B82F0F"/>
    <w:rsid w:val="00B83358"/>
    <w:rsid w:val="00B8378E"/>
    <w:rsid w:val="00B8477B"/>
    <w:rsid w:val="00B84CB2"/>
    <w:rsid w:val="00B86061"/>
    <w:rsid w:val="00B865F5"/>
    <w:rsid w:val="00B86D21"/>
    <w:rsid w:val="00B87CE5"/>
    <w:rsid w:val="00B9023B"/>
    <w:rsid w:val="00B92F56"/>
    <w:rsid w:val="00B9315C"/>
    <w:rsid w:val="00B94448"/>
    <w:rsid w:val="00B94594"/>
    <w:rsid w:val="00B94A24"/>
    <w:rsid w:val="00B94D96"/>
    <w:rsid w:val="00B94E57"/>
    <w:rsid w:val="00B97D78"/>
    <w:rsid w:val="00BA18B3"/>
    <w:rsid w:val="00BA3938"/>
    <w:rsid w:val="00BA54BB"/>
    <w:rsid w:val="00BA64CC"/>
    <w:rsid w:val="00BA65F2"/>
    <w:rsid w:val="00BA6FD9"/>
    <w:rsid w:val="00BA7830"/>
    <w:rsid w:val="00BB0114"/>
    <w:rsid w:val="00BB0B15"/>
    <w:rsid w:val="00BB0D98"/>
    <w:rsid w:val="00BB1FBE"/>
    <w:rsid w:val="00BB5E11"/>
    <w:rsid w:val="00BB6ACB"/>
    <w:rsid w:val="00BB78E8"/>
    <w:rsid w:val="00BC6ECB"/>
    <w:rsid w:val="00BC7908"/>
    <w:rsid w:val="00BC7939"/>
    <w:rsid w:val="00BC7A5B"/>
    <w:rsid w:val="00BD1934"/>
    <w:rsid w:val="00BD287A"/>
    <w:rsid w:val="00BD38D6"/>
    <w:rsid w:val="00BD3D6F"/>
    <w:rsid w:val="00BD418E"/>
    <w:rsid w:val="00BD53B1"/>
    <w:rsid w:val="00BD553D"/>
    <w:rsid w:val="00BD56F6"/>
    <w:rsid w:val="00BE0E8F"/>
    <w:rsid w:val="00BE1C9C"/>
    <w:rsid w:val="00BE2A89"/>
    <w:rsid w:val="00BE4AF6"/>
    <w:rsid w:val="00BE4D33"/>
    <w:rsid w:val="00BE4FD9"/>
    <w:rsid w:val="00BE555E"/>
    <w:rsid w:val="00BF0993"/>
    <w:rsid w:val="00BF1385"/>
    <w:rsid w:val="00BF23DE"/>
    <w:rsid w:val="00BF2403"/>
    <w:rsid w:val="00BF36C0"/>
    <w:rsid w:val="00BF7E3E"/>
    <w:rsid w:val="00C009B0"/>
    <w:rsid w:val="00C00D95"/>
    <w:rsid w:val="00C00F8A"/>
    <w:rsid w:val="00C01092"/>
    <w:rsid w:val="00C02A5D"/>
    <w:rsid w:val="00C03080"/>
    <w:rsid w:val="00C05118"/>
    <w:rsid w:val="00C05AC2"/>
    <w:rsid w:val="00C05F41"/>
    <w:rsid w:val="00C07BBF"/>
    <w:rsid w:val="00C10271"/>
    <w:rsid w:val="00C11198"/>
    <w:rsid w:val="00C122B7"/>
    <w:rsid w:val="00C12BC0"/>
    <w:rsid w:val="00C1358E"/>
    <w:rsid w:val="00C1422B"/>
    <w:rsid w:val="00C14D89"/>
    <w:rsid w:val="00C1533C"/>
    <w:rsid w:val="00C1584F"/>
    <w:rsid w:val="00C16AFD"/>
    <w:rsid w:val="00C17FFE"/>
    <w:rsid w:val="00C20373"/>
    <w:rsid w:val="00C2275A"/>
    <w:rsid w:val="00C22957"/>
    <w:rsid w:val="00C233AB"/>
    <w:rsid w:val="00C23B1B"/>
    <w:rsid w:val="00C246F4"/>
    <w:rsid w:val="00C247CD"/>
    <w:rsid w:val="00C24B1F"/>
    <w:rsid w:val="00C24F48"/>
    <w:rsid w:val="00C2653A"/>
    <w:rsid w:val="00C27087"/>
    <w:rsid w:val="00C274EE"/>
    <w:rsid w:val="00C30986"/>
    <w:rsid w:val="00C32D05"/>
    <w:rsid w:val="00C33FC5"/>
    <w:rsid w:val="00C34EB6"/>
    <w:rsid w:val="00C35BA5"/>
    <w:rsid w:val="00C361A7"/>
    <w:rsid w:val="00C37179"/>
    <w:rsid w:val="00C403EA"/>
    <w:rsid w:val="00C403EB"/>
    <w:rsid w:val="00C40EA1"/>
    <w:rsid w:val="00C439F9"/>
    <w:rsid w:val="00C43A5B"/>
    <w:rsid w:val="00C450C9"/>
    <w:rsid w:val="00C45ACE"/>
    <w:rsid w:val="00C4755B"/>
    <w:rsid w:val="00C475B8"/>
    <w:rsid w:val="00C507F0"/>
    <w:rsid w:val="00C51851"/>
    <w:rsid w:val="00C53C0C"/>
    <w:rsid w:val="00C53DEB"/>
    <w:rsid w:val="00C57676"/>
    <w:rsid w:val="00C57A68"/>
    <w:rsid w:val="00C57C90"/>
    <w:rsid w:val="00C60194"/>
    <w:rsid w:val="00C6135F"/>
    <w:rsid w:val="00C66FC1"/>
    <w:rsid w:val="00C673B1"/>
    <w:rsid w:val="00C7045E"/>
    <w:rsid w:val="00C70E95"/>
    <w:rsid w:val="00C7127B"/>
    <w:rsid w:val="00C719D5"/>
    <w:rsid w:val="00C73314"/>
    <w:rsid w:val="00C740A5"/>
    <w:rsid w:val="00C743BA"/>
    <w:rsid w:val="00C75478"/>
    <w:rsid w:val="00C7557A"/>
    <w:rsid w:val="00C77F77"/>
    <w:rsid w:val="00C8046D"/>
    <w:rsid w:val="00C80848"/>
    <w:rsid w:val="00C82273"/>
    <w:rsid w:val="00C829EE"/>
    <w:rsid w:val="00C853DB"/>
    <w:rsid w:val="00C85840"/>
    <w:rsid w:val="00C85A77"/>
    <w:rsid w:val="00C872E5"/>
    <w:rsid w:val="00C87E13"/>
    <w:rsid w:val="00C87F78"/>
    <w:rsid w:val="00C91AD7"/>
    <w:rsid w:val="00C91ADF"/>
    <w:rsid w:val="00C923A6"/>
    <w:rsid w:val="00C94A2D"/>
    <w:rsid w:val="00C94F08"/>
    <w:rsid w:val="00C95260"/>
    <w:rsid w:val="00C953BE"/>
    <w:rsid w:val="00CA33AB"/>
    <w:rsid w:val="00CA3F56"/>
    <w:rsid w:val="00CA5060"/>
    <w:rsid w:val="00CA54C0"/>
    <w:rsid w:val="00CA757D"/>
    <w:rsid w:val="00CA78CB"/>
    <w:rsid w:val="00CB01B6"/>
    <w:rsid w:val="00CB058A"/>
    <w:rsid w:val="00CB09DC"/>
    <w:rsid w:val="00CB321B"/>
    <w:rsid w:val="00CB5565"/>
    <w:rsid w:val="00CB5DF9"/>
    <w:rsid w:val="00CB61D1"/>
    <w:rsid w:val="00CC0A6A"/>
    <w:rsid w:val="00CC3589"/>
    <w:rsid w:val="00CC367D"/>
    <w:rsid w:val="00CC3D84"/>
    <w:rsid w:val="00CC6586"/>
    <w:rsid w:val="00CD0E58"/>
    <w:rsid w:val="00CD2F8D"/>
    <w:rsid w:val="00CD41EB"/>
    <w:rsid w:val="00CD4449"/>
    <w:rsid w:val="00CD46FE"/>
    <w:rsid w:val="00CD4A67"/>
    <w:rsid w:val="00CD57AA"/>
    <w:rsid w:val="00CD7304"/>
    <w:rsid w:val="00CE050C"/>
    <w:rsid w:val="00CE2B7A"/>
    <w:rsid w:val="00CE40DA"/>
    <w:rsid w:val="00CE444A"/>
    <w:rsid w:val="00CF09E0"/>
    <w:rsid w:val="00CF174D"/>
    <w:rsid w:val="00CF3CF4"/>
    <w:rsid w:val="00CF4160"/>
    <w:rsid w:val="00CF41BE"/>
    <w:rsid w:val="00CF4216"/>
    <w:rsid w:val="00CF4557"/>
    <w:rsid w:val="00CF723A"/>
    <w:rsid w:val="00CF7CF6"/>
    <w:rsid w:val="00CF7D69"/>
    <w:rsid w:val="00D004CE"/>
    <w:rsid w:val="00D008FA"/>
    <w:rsid w:val="00D02D83"/>
    <w:rsid w:val="00D0526F"/>
    <w:rsid w:val="00D052EF"/>
    <w:rsid w:val="00D05D5A"/>
    <w:rsid w:val="00D0612F"/>
    <w:rsid w:val="00D112F9"/>
    <w:rsid w:val="00D11A27"/>
    <w:rsid w:val="00D13301"/>
    <w:rsid w:val="00D14484"/>
    <w:rsid w:val="00D1533C"/>
    <w:rsid w:val="00D15C8E"/>
    <w:rsid w:val="00D17093"/>
    <w:rsid w:val="00D20088"/>
    <w:rsid w:val="00D20B3C"/>
    <w:rsid w:val="00D21AE4"/>
    <w:rsid w:val="00D240C4"/>
    <w:rsid w:val="00D2732E"/>
    <w:rsid w:val="00D27DA3"/>
    <w:rsid w:val="00D311C7"/>
    <w:rsid w:val="00D341BE"/>
    <w:rsid w:val="00D34906"/>
    <w:rsid w:val="00D37070"/>
    <w:rsid w:val="00D37A5D"/>
    <w:rsid w:val="00D41144"/>
    <w:rsid w:val="00D41A69"/>
    <w:rsid w:val="00D42DED"/>
    <w:rsid w:val="00D42E58"/>
    <w:rsid w:val="00D43140"/>
    <w:rsid w:val="00D431AE"/>
    <w:rsid w:val="00D43E58"/>
    <w:rsid w:val="00D440A3"/>
    <w:rsid w:val="00D44FB0"/>
    <w:rsid w:val="00D45541"/>
    <w:rsid w:val="00D45C0D"/>
    <w:rsid w:val="00D45C47"/>
    <w:rsid w:val="00D5047D"/>
    <w:rsid w:val="00D53E76"/>
    <w:rsid w:val="00D553FD"/>
    <w:rsid w:val="00D5585C"/>
    <w:rsid w:val="00D60C9E"/>
    <w:rsid w:val="00D6145E"/>
    <w:rsid w:val="00D6516F"/>
    <w:rsid w:val="00D657D2"/>
    <w:rsid w:val="00D66015"/>
    <w:rsid w:val="00D6756D"/>
    <w:rsid w:val="00D67A80"/>
    <w:rsid w:val="00D706BE"/>
    <w:rsid w:val="00D72179"/>
    <w:rsid w:val="00D735BE"/>
    <w:rsid w:val="00D73D75"/>
    <w:rsid w:val="00D74B6F"/>
    <w:rsid w:val="00D76404"/>
    <w:rsid w:val="00D7682A"/>
    <w:rsid w:val="00D76AC3"/>
    <w:rsid w:val="00D7796E"/>
    <w:rsid w:val="00D80279"/>
    <w:rsid w:val="00D806E9"/>
    <w:rsid w:val="00D80866"/>
    <w:rsid w:val="00D82420"/>
    <w:rsid w:val="00D828FC"/>
    <w:rsid w:val="00D82E25"/>
    <w:rsid w:val="00D83454"/>
    <w:rsid w:val="00D842C8"/>
    <w:rsid w:val="00D84AC4"/>
    <w:rsid w:val="00D85C9E"/>
    <w:rsid w:val="00D86C17"/>
    <w:rsid w:val="00D87F37"/>
    <w:rsid w:val="00D91D2E"/>
    <w:rsid w:val="00D94752"/>
    <w:rsid w:val="00D96476"/>
    <w:rsid w:val="00DA17AC"/>
    <w:rsid w:val="00DA28C3"/>
    <w:rsid w:val="00DA2C27"/>
    <w:rsid w:val="00DA48CE"/>
    <w:rsid w:val="00DA55DB"/>
    <w:rsid w:val="00DA7583"/>
    <w:rsid w:val="00DB0490"/>
    <w:rsid w:val="00DB1B35"/>
    <w:rsid w:val="00DB35A0"/>
    <w:rsid w:val="00DB35F8"/>
    <w:rsid w:val="00DB3884"/>
    <w:rsid w:val="00DB4C3E"/>
    <w:rsid w:val="00DB4CE1"/>
    <w:rsid w:val="00DB6143"/>
    <w:rsid w:val="00DB61E3"/>
    <w:rsid w:val="00DB6B00"/>
    <w:rsid w:val="00DB7B25"/>
    <w:rsid w:val="00DC1B59"/>
    <w:rsid w:val="00DC1EF0"/>
    <w:rsid w:val="00DC21D5"/>
    <w:rsid w:val="00DC36DA"/>
    <w:rsid w:val="00DC59C6"/>
    <w:rsid w:val="00DC5EB6"/>
    <w:rsid w:val="00DC6178"/>
    <w:rsid w:val="00DC6F52"/>
    <w:rsid w:val="00DC71C1"/>
    <w:rsid w:val="00DC78D7"/>
    <w:rsid w:val="00DD1D9A"/>
    <w:rsid w:val="00DD1E10"/>
    <w:rsid w:val="00DD35B0"/>
    <w:rsid w:val="00DD4152"/>
    <w:rsid w:val="00DD5CAC"/>
    <w:rsid w:val="00DD5D40"/>
    <w:rsid w:val="00DE0FA4"/>
    <w:rsid w:val="00DE2B70"/>
    <w:rsid w:val="00DE2BD5"/>
    <w:rsid w:val="00DE326D"/>
    <w:rsid w:val="00DE365C"/>
    <w:rsid w:val="00DE3694"/>
    <w:rsid w:val="00DE3BF6"/>
    <w:rsid w:val="00DE6941"/>
    <w:rsid w:val="00DE6C4C"/>
    <w:rsid w:val="00DF13A9"/>
    <w:rsid w:val="00DF6749"/>
    <w:rsid w:val="00DF6B33"/>
    <w:rsid w:val="00E00B55"/>
    <w:rsid w:val="00E01FA2"/>
    <w:rsid w:val="00E03A0F"/>
    <w:rsid w:val="00E04192"/>
    <w:rsid w:val="00E0491C"/>
    <w:rsid w:val="00E04C6A"/>
    <w:rsid w:val="00E05B33"/>
    <w:rsid w:val="00E05FF2"/>
    <w:rsid w:val="00E061CA"/>
    <w:rsid w:val="00E07BE5"/>
    <w:rsid w:val="00E12A65"/>
    <w:rsid w:val="00E131A6"/>
    <w:rsid w:val="00E136BE"/>
    <w:rsid w:val="00E15B3B"/>
    <w:rsid w:val="00E20ADC"/>
    <w:rsid w:val="00E20C74"/>
    <w:rsid w:val="00E22928"/>
    <w:rsid w:val="00E23B11"/>
    <w:rsid w:val="00E24A5A"/>
    <w:rsid w:val="00E268C6"/>
    <w:rsid w:val="00E272AC"/>
    <w:rsid w:val="00E30168"/>
    <w:rsid w:val="00E320D8"/>
    <w:rsid w:val="00E32D33"/>
    <w:rsid w:val="00E34B98"/>
    <w:rsid w:val="00E34C59"/>
    <w:rsid w:val="00E35722"/>
    <w:rsid w:val="00E40FF8"/>
    <w:rsid w:val="00E435FD"/>
    <w:rsid w:val="00E43997"/>
    <w:rsid w:val="00E4542F"/>
    <w:rsid w:val="00E465A7"/>
    <w:rsid w:val="00E5002F"/>
    <w:rsid w:val="00E50803"/>
    <w:rsid w:val="00E50BBA"/>
    <w:rsid w:val="00E51909"/>
    <w:rsid w:val="00E5488E"/>
    <w:rsid w:val="00E553DA"/>
    <w:rsid w:val="00E55844"/>
    <w:rsid w:val="00E558AE"/>
    <w:rsid w:val="00E55B8E"/>
    <w:rsid w:val="00E56521"/>
    <w:rsid w:val="00E56635"/>
    <w:rsid w:val="00E56B1B"/>
    <w:rsid w:val="00E5766E"/>
    <w:rsid w:val="00E57F4B"/>
    <w:rsid w:val="00E60508"/>
    <w:rsid w:val="00E60FA8"/>
    <w:rsid w:val="00E625DB"/>
    <w:rsid w:val="00E63748"/>
    <w:rsid w:val="00E6408C"/>
    <w:rsid w:val="00E64B46"/>
    <w:rsid w:val="00E64FD3"/>
    <w:rsid w:val="00E65C5C"/>
    <w:rsid w:val="00E66DD2"/>
    <w:rsid w:val="00E67631"/>
    <w:rsid w:val="00E7147B"/>
    <w:rsid w:val="00E720BE"/>
    <w:rsid w:val="00E7314F"/>
    <w:rsid w:val="00E74D0C"/>
    <w:rsid w:val="00E77578"/>
    <w:rsid w:val="00E80570"/>
    <w:rsid w:val="00E808B4"/>
    <w:rsid w:val="00E80EE9"/>
    <w:rsid w:val="00E825B0"/>
    <w:rsid w:val="00E82985"/>
    <w:rsid w:val="00E8309C"/>
    <w:rsid w:val="00E84026"/>
    <w:rsid w:val="00E86110"/>
    <w:rsid w:val="00E8665E"/>
    <w:rsid w:val="00E92974"/>
    <w:rsid w:val="00E9376A"/>
    <w:rsid w:val="00E9559F"/>
    <w:rsid w:val="00E95ADA"/>
    <w:rsid w:val="00E9604A"/>
    <w:rsid w:val="00EA0E20"/>
    <w:rsid w:val="00EA477F"/>
    <w:rsid w:val="00EA4F8B"/>
    <w:rsid w:val="00EA5C13"/>
    <w:rsid w:val="00EB0F37"/>
    <w:rsid w:val="00EB15EB"/>
    <w:rsid w:val="00EB425C"/>
    <w:rsid w:val="00EB5913"/>
    <w:rsid w:val="00EB6F28"/>
    <w:rsid w:val="00EC1A97"/>
    <w:rsid w:val="00EC5390"/>
    <w:rsid w:val="00EC59D5"/>
    <w:rsid w:val="00EC6624"/>
    <w:rsid w:val="00EC7F74"/>
    <w:rsid w:val="00ED08F9"/>
    <w:rsid w:val="00ED0E1C"/>
    <w:rsid w:val="00ED2592"/>
    <w:rsid w:val="00ED4055"/>
    <w:rsid w:val="00ED503F"/>
    <w:rsid w:val="00ED63B7"/>
    <w:rsid w:val="00ED65FC"/>
    <w:rsid w:val="00ED75C4"/>
    <w:rsid w:val="00EE118D"/>
    <w:rsid w:val="00EE375C"/>
    <w:rsid w:val="00EE4DDB"/>
    <w:rsid w:val="00EE5EA0"/>
    <w:rsid w:val="00EE670F"/>
    <w:rsid w:val="00EF17F7"/>
    <w:rsid w:val="00EF1924"/>
    <w:rsid w:val="00EF1B01"/>
    <w:rsid w:val="00EF40EC"/>
    <w:rsid w:val="00EF478B"/>
    <w:rsid w:val="00EF6ED8"/>
    <w:rsid w:val="00EF6F42"/>
    <w:rsid w:val="00EF7A79"/>
    <w:rsid w:val="00F0125F"/>
    <w:rsid w:val="00F02F37"/>
    <w:rsid w:val="00F0343C"/>
    <w:rsid w:val="00F03C82"/>
    <w:rsid w:val="00F040BB"/>
    <w:rsid w:val="00F05DF5"/>
    <w:rsid w:val="00F06D76"/>
    <w:rsid w:val="00F0731C"/>
    <w:rsid w:val="00F0744E"/>
    <w:rsid w:val="00F0790F"/>
    <w:rsid w:val="00F10998"/>
    <w:rsid w:val="00F1181B"/>
    <w:rsid w:val="00F11F34"/>
    <w:rsid w:val="00F12ECC"/>
    <w:rsid w:val="00F13013"/>
    <w:rsid w:val="00F13072"/>
    <w:rsid w:val="00F13B34"/>
    <w:rsid w:val="00F158C9"/>
    <w:rsid w:val="00F159BB"/>
    <w:rsid w:val="00F17B3B"/>
    <w:rsid w:val="00F20192"/>
    <w:rsid w:val="00F207EB"/>
    <w:rsid w:val="00F21BAA"/>
    <w:rsid w:val="00F22502"/>
    <w:rsid w:val="00F22F66"/>
    <w:rsid w:val="00F23BD2"/>
    <w:rsid w:val="00F264CC"/>
    <w:rsid w:val="00F26E05"/>
    <w:rsid w:val="00F27A2E"/>
    <w:rsid w:val="00F27BEF"/>
    <w:rsid w:val="00F27DC8"/>
    <w:rsid w:val="00F3120E"/>
    <w:rsid w:val="00F31923"/>
    <w:rsid w:val="00F35D48"/>
    <w:rsid w:val="00F36C5A"/>
    <w:rsid w:val="00F4088B"/>
    <w:rsid w:val="00F41431"/>
    <w:rsid w:val="00F41BBE"/>
    <w:rsid w:val="00F42414"/>
    <w:rsid w:val="00F42592"/>
    <w:rsid w:val="00F426B9"/>
    <w:rsid w:val="00F42F5B"/>
    <w:rsid w:val="00F43944"/>
    <w:rsid w:val="00F43A9E"/>
    <w:rsid w:val="00F44186"/>
    <w:rsid w:val="00F44BC9"/>
    <w:rsid w:val="00F45153"/>
    <w:rsid w:val="00F463F0"/>
    <w:rsid w:val="00F47180"/>
    <w:rsid w:val="00F471C0"/>
    <w:rsid w:val="00F50D93"/>
    <w:rsid w:val="00F523F5"/>
    <w:rsid w:val="00F53C4E"/>
    <w:rsid w:val="00F5641A"/>
    <w:rsid w:val="00F568A9"/>
    <w:rsid w:val="00F569CC"/>
    <w:rsid w:val="00F56FB7"/>
    <w:rsid w:val="00F57084"/>
    <w:rsid w:val="00F57AEF"/>
    <w:rsid w:val="00F614F1"/>
    <w:rsid w:val="00F619C9"/>
    <w:rsid w:val="00F621C1"/>
    <w:rsid w:val="00F625E8"/>
    <w:rsid w:val="00F627D4"/>
    <w:rsid w:val="00F62C0C"/>
    <w:rsid w:val="00F635A3"/>
    <w:rsid w:val="00F636B4"/>
    <w:rsid w:val="00F63AB4"/>
    <w:rsid w:val="00F63F01"/>
    <w:rsid w:val="00F64145"/>
    <w:rsid w:val="00F66BEE"/>
    <w:rsid w:val="00F66DC0"/>
    <w:rsid w:val="00F70894"/>
    <w:rsid w:val="00F723D3"/>
    <w:rsid w:val="00F72A1F"/>
    <w:rsid w:val="00F73D4F"/>
    <w:rsid w:val="00F73E77"/>
    <w:rsid w:val="00F747A5"/>
    <w:rsid w:val="00F768AF"/>
    <w:rsid w:val="00F76DAF"/>
    <w:rsid w:val="00F80CB5"/>
    <w:rsid w:val="00F8117F"/>
    <w:rsid w:val="00F8234E"/>
    <w:rsid w:val="00F83BCC"/>
    <w:rsid w:val="00F84C34"/>
    <w:rsid w:val="00F85689"/>
    <w:rsid w:val="00F85727"/>
    <w:rsid w:val="00F9143D"/>
    <w:rsid w:val="00F91A43"/>
    <w:rsid w:val="00F9214A"/>
    <w:rsid w:val="00F92525"/>
    <w:rsid w:val="00F92EDA"/>
    <w:rsid w:val="00F93539"/>
    <w:rsid w:val="00F93645"/>
    <w:rsid w:val="00F939BB"/>
    <w:rsid w:val="00F96B33"/>
    <w:rsid w:val="00FA295F"/>
    <w:rsid w:val="00FA2C76"/>
    <w:rsid w:val="00FA332E"/>
    <w:rsid w:val="00FA456F"/>
    <w:rsid w:val="00FA51B3"/>
    <w:rsid w:val="00FA6271"/>
    <w:rsid w:val="00FA73BE"/>
    <w:rsid w:val="00FA783F"/>
    <w:rsid w:val="00FA7A18"/>
    <w:rsid w:val="00FB1456"/>
    <w:rsid w:val="00FB2F29"/>
    <w:rsid w:val="00FB40A1"/>
    <w:rsid w:val="00FB419D"/>
    <w:rsid w:val="00FB5218"/>
    <w:rsid w:val="00FB5D35"/>
    <w:rsid w:val="00FB6D84"/>
    <w:rsid w:val="00FB7BDF"/>
    <w:rsid w:val="00FC0726"/>
    <w:rsid w:val="00FC1AC8"/>
    <w:rsid w:val="00FC45B1"/>
    <w:rsid w:val="00FC462D"/>
    <w:rsid w:val="00FC49A4"/>
    <w:rsid w:val="00FC5655"/>
    <w:rsid w:val="00FC71CE"/>
    <w:rsid w:val="00FC776E"/>
    <w:rsid w:val="00FC7EB0"/>
    <w:rsid w:val="00FD06C4"/>
    <w:rsid w:val="00FD12F0"/>
    <w:rsid w:val="00FD216D"/>
    <w:rsid w:val="00FD2242"/>
    <w:rsid w:val="00FD3A17"/>
    <w:rsid w:val="00FD3B59"/>
    <w:rsid w:val="00FD4597"/>
    <w:rsid w:val="00FD48F3"/>
    <w:rsid w:val="00FD5140"/>
    <w:rsid w:val="00FD78DF"/>
    <w:rsid w:val="00FD7F70"/>
    <w:rsid w:val="00FE0A1F"/>
    <w:rsid w:val="00FE2C4E"/>
    <w:rsid w:val="00FE3668"/>
    <w:rsid w:val="00FE54C8"/>
    <w:rsid w:val="00FE58CD"/>
    <w:rsid w:val="00FE62D4"/>
    <w:rsid w:val="00FE7FB6"/>
    <w:rsid w:val="00FF00CA"/>
    <w:rsid w:val="00FF04C1"/>
    <w:rsid w:val="00FF106C"/>
    <w:rsid w:val="00FF15CA"/>
    <w:rsid w:val="00FF173F"/>
    <w:rsid w:val="00FF1BEE"/>
    <w:rsid w:val="00FF1D83"/>
    <w:rsid w:val="00FF1DA8"/>
    <w:rsid w:val="00FF2296"/>
    <w:rsid w:val="00FF384C"/>
    <w:rsid w:val="00FF49EF"/>
  </w:rsids>
  <m:mathPr>
    <m:mathFont m:val="Cambria Math"/>
    <m:brkBin m:val="before"/>
    <m:brkBinSub m:val="--"/>
    <m:smallFrac m:val="0"/>
    <m:dispDef/>
    <m:lMargin m:val="0"/>
    <m:rMargin m:val="0"/>
    <m:defJc m:val="centerGroup"/>
    <m:wrapIndent m:val="1440"/>
    <m:intLim m:val="subSup"/>
    <m:naryLim m:val="undOvr"/>
  </m:mathPr>
  <w:themeFontLang w:val="hr-H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AFCB96"/>
  <w15:docId w15:val="{750F8F33-B766-484A-BF50-77E607140F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hr-H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B46FE6"/>
  </w:style>
  <w:style w:type="paragraph" w:styleId="berschrift1">
    <w:name w:val="heading 1"/>
    <w:basedOn w:val="Standard"/>
    <w:link w:val="berschrift1Zchn"/>
    <w:uiPriority w:val="9"/>
    <w:qFormat/>
    <w:rsid w:val="00D45C47"/>
    <w:pPr>
      <w:spacing w:before="100" w:beforeAutospacing="1" w:after="100" w:afterAutospacing="1" w:line="240" w:lineRule="auto"/>
      <w:outlineLvl w:val="0"/>
    </w:pPr>
    <w:rPr>
      <w:rFonts w:ascii="Times New Roman" w:eastAsia="Times New Roman" w:hAnsi="Times New Roman" w:cs="Times New Roman"/>
      <w:b/>
      <w:bCs/>
      <w:kern w:val="36"/>
      <w:sz w:val="48"/>
      <w:szCs w:val="48"/>
      <w:lang w:val="de-DE" w:eastAsia="de-DE"/>
    </w:rPr>
  </w:style>
  <w:style w:type="paragraph" w:styleId="berschrift2">
    <w:name w:val="heading 2"/>
    <w:basedOn w:val="Standard"/>
    <w:next w:val="Standard"/>
    <w:link w:val="berschrift2Zchn"/>
    <w:uiPriority w:val="9"/>
    <w:semiHidden/>
    <w:unhideWhenUsed/>
    <w:qFormat/>
    <w:rsid w:val="0004271A"/>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berschrift3">
    <w:name w:val="heading 3"/>
    <w:basedOn w:val="Standard"/>
    <w:next w:val="Standard"/>
    <w:link w:val="berschrift3Zchn"/>
    <w:uiPriority w:val="9"/>
    <w:unhideWhenUsed/>
    <w:qFormat/>
    <w:rsid w:val="00E84026"/>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uiPriority w:val="34"/>
    <w:qFormat/>
    <w:rsid w:val="00001085"/>
    <w:pPr>
      <w:ind w:left="720"/>
      <w:contextualSpacing/>
    </w:pPr>
  </w:style>
  <w:style w:type="paragraph" w:customStyle="1" w:styleId="EndNoteBibliographyTitle">
    <w:name w:val="EndNote Bibliography Title"/>
    <w:basedOn w:val="Standard"/>
    <w:link w:val="EndNoteBibliographyTitleChar"/>
    <w:rsid w:val="008E517D"/>
    <w:pPr>
      <w:spacing w:after="0"/>
      <w:jc w:val="center"/>
    </w:pPr>
    <w:rPr>
      <w:rFonts w:ascii="Calibri" w:hAnsi="Calibri" w:cs="Calibri"/>
      <w:noProof/>
      <w:lang w:val="en-US"/>
    </w:rPr>
  </w:style>
  <w:style w:type="character" w:customStyle="1" w:styleId="EndNoteBibliographyTitleChar">
    <w:name w:val="EndNote Bibliography Title Char"/>
    <w:basedOn w:val="Absatz-Standardschriftart"/>
    <w:link w:val="EndNoteBibliographyTitle"/>
    <w:rsid w:val="008E517D"/>
    <w:rPr>
      <w:rFonts w:ascii="Calibri" w:hAnsi="Calibri" w:cs="Calibri"/>
      <w:noProof/>
      <w:lang w:val="en-US"/>
    </w:rPr>
  </w:style>
  <w:style w:type="paragraph" w:customStyle="1" w:styleId="EndNoteBibliography">
    <w:name w:val="EndNote Bibliography"/>
    <w:basedOn w:val="Standard"/>
    <w:link w:val="EndNoteBibliographyChar"/>
    <w:rsid w:val="008E517D"/>
    <w:pPr>
      <w:spacing w:line="240" w:lineRule="auto"/>
    </w:pPr>
    <w:rPr>
      <w:rFonts w:ascii="Calibri" w:hAnsi="Calibri" w:cs="Calibri"/>
      <w:noProof/>
      <w:lang w:val="en-US"/>
    </w:rPr>
  </w:style>
  <w:style w:type="character" w:customStyle="1" w:styleId="EndNoteBibliographyChar">
    <w:name w:val="EndNote Bibliography Char"/>
    <w:basedOn w:val="Absatz-Standardschriftart"/>
    <w:link w:val="EndNoteBibliography"/>
    <w:rsid w:val="008E517D"/>
    <w:rPr>
      <w:rFonts w:ascii="Calibri" w:hAnsi="Calibri" w:cs="Calibri"/>
      <w:noProof/>
      <w:lang w:val="en-US"/>
    </w:rPr>
  </w:style>
  <w:style w:type="character" w:styleId="Hyperlink">
    <w:name w:val="Hyperlink"/>
    <w:basedOn w:val="Absatz-Standardschriftart"/>
    <w:uiPriority w:val="99"/>
    <w:unhideWhenUsed/>
    <w:rsid w:val="008E517D"/>
    <w:rPr>
      <w:color w:val="0563C1" w:themeColor="hyperlink"/>
      <w:u w:val="single"/>
    </w:rPr>
  </w:style>
  <w:style w:type="character" w:styleId="Kommentarzeichen">
    <w:name w:val="annotation reference"/>
    <w:basedOn w:val="Absatz-Standardschriftart"/>
    <w:uiPriority w:val="99"/>
    <w:semiHidden/>
    <w:unhideWhenUsed/>
    <w:rsid w:val="00FF1DA8"/>
    <w:rPr>
      <w:sz w:val="16"/>
      <w:szCs w:val="16"/>
    </w:rPr>
  </w:style>
  <w:style w:type="paragraph" w:styleId="Kommentartext">
    <w:name w:val="annotation text"/>
    <w:basedOn w:val="Standard"/>
    <w:link w:val="KommentartextZchn"/>
    <w:uiPriority w:val="99"/>
    <w:unhideWhenUsed/>
    <w:rsid w:val="00FF1DA8"/>
    <w:pPr>
      <w:spacing w:line="240" w:lineRule="auto"/>
    </w:pPr>
    <w:rPr>
      <w:sz w:val="20"/>
      <w:szCs w:val="20"/>
    </w:rPr>
  </w:style>
  <w:style w:type="character" w:customStyle="1" w:styleId="KommentartextZchn">
    <w:name w:val="Kommentartext Zchn"/>
    <w:basedOn w:val="Absatz-Standardschriftart"/>
    <w:link w:val="Kommentartext"/>
    <w:uiPriority w:val="99"/>
    <w:rsid w:val="00FF1DA8"/>
    <w:rPr>
      <w:sz w:val="20"/>
      <w:szCs w:val="20"/>
    </w:rPr>
  </w:style>
  <w:style w:type="paragraph" w:styleId="Kommentarthema">
    <w:name w:val="annotation subject"/>
    <w:basedOn w:val="Kommentartext"/>
    <w:next w:val="Kommentartext"/>
    <w:link w:val="KommentarthemaZchn"/>
    <w:uiPriority w:val="99"/>
    <w:semiHidden/>
    <w:unhideWhenUsed/>
    <w:rsid w:val="00FF1DA8"/>
    <w:rPr>
      <w:b/>
      <w:bCs/>
    </w:rPr>
  </w:style>
  <w:style w:type="character" w:customStyle="1" w:styleId="KommentarthemaZchn">
    <w:name w:val="Kommentarthema Zchn"/>
    <w:basedOn w:val="KommentartextZchn"/>
    <w:link w:val="Kommentarthema"/>
    <w:uiPriority w:val="99"/>
    <w:semiHidden/>
    <w:rsid w:val="00FF1DA8"/>
    <w:rPr>
      <w:b/>
      <w:bCs/>
      <w:sz w:val="20"/>
      <w:szCs w:val="20"/>
    </w:rPr>
  </w:style>
  <w:style w:type="paragraph" w:styleId="Sprechblasentext">
    <w:name w:val="Balloon Text"/>
    <w:basedOn w:val="Standard"/>
    <w:link w:val="SprechblasentextZchn"/>
    <w:uiPriority w:val="99"/>
    <w:semiHidden/>
    <w:unhideWhenUsed/>
    <w:rsid w:val="00FF1DA8"/>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FF1DA8"/>
    <w:rPr>
      <w:rFonts w:ascii="Segoe UI" w:hAnsi="Segoe UI" w:cs="Segoe UI"/>
      <w:sz w:val="18"/>
      <w:szCs w:val="18"/>
    </w:rPr>
  </w:style>
  <w:style w:type="character" w:styleId="BesuchterLink">
    <w:name w:val="FollowedHyperlink"/>
    <w:basedOn w:val="Absatz-Standardschriftart"/>
    <w:uiPriority w:val="99"/>
    <w:semiHidden/>
    <w:unhideWhenUsed/>
    <w:rsid w:val="00830B84"/>
    <w:rPr>
      <w:color w:val="954F72" w:themeColor="followedHyperlink"/>
      <w:u w:val="single"/>
    </w:rPr>
  </w:style>
  <w:style w:type="character" w:customStyle="1" w:styleId="position-number">
    <w:name w:val="position-number"/>
    <w:basedOn w:val="Absatz-Standardschriftart"/>
    <w:rsid w:val="00CF723A"/>
  </w:style>
  <w:style w:type="character" w:customStyle="1" w:styleId="berschrift1Zchn">
    <w:name w:val="Überschrift 1 Zchn"/>
    <w:basedOn w:val="Absatz-Standardschriftart"/>
    <w:link w:val="berschrift1"/>
    <w:uiPriority w:val="9"/>
    <w:rsid w:val="00D45C47"/>
    <w:rPr>
      <w:rFonts w:ascii="Times New Roman" w:eastAsia="Times New Roman" w:hAnsi="Times New Roman" w:cs="Times New Roman"/>
      <w:b/>
      <w:bCs/>
      <w:kern w:val="36"/>
      <w:sz w:val="48"/>
      <w:szCs w:val="48"/>
      <w:lang w:val="de-DE" w:eastAsia="de-DE"/>
    </w:rPr>
  </w:style>
  <w:style w:type="character" w:styleId="Hervorhebung">
    <w:name w:val="Emphasis"/>
    <w:basedOn w:val="Absatz-Standardschriftart"/>
    <w:uiPriority w:val="20"/>
    <w:qFormat/>
    <w:rsid w:val="00514836"/>
    <w:rPr>
      <w:i/>
      <w:iCs/>
    </w:rPr>
  </w:style>
  <w:style w:type="character" w:customStyle="1" w:styleId="node-description">
    <w:name w:val="node-description"/>
    <w:basedOn w:val="Absatz-Standardschriftart"/>
    <w:rsid w:val="004F49C2"/>
  </w:style>
  <w:style w:type="character" w:customStyle="1" w:styleId="hgkelc">
    <w:name w:val="hgkelc"/>
    <w:basedOn w:val="Absatz-Standardschriftart"/>
    <w:rsid w:val="00AE6FB4"/>
  </w:style>
  <w:style w:type="character" w:customStyle="1" w:styleId="authors-list-item">
    <w:name w:val="authors-list-item"/>
    <w:basedOn w:val="Absatz-Standardschriftart"/>
    <w:rsid w:val="00AB64EA"/>
  </w:style>
  <w:style w:type="character" w:customStyle="1" w:styleId="author-sup-separator">
    <w:name w:val="author-sup-separator"/>
    <w:basedOn w:val="Absatz-Standardschriftart"/>
    <w:rsid w:val="00AB64EA"/>
  </w:style>
  <w:style w:type="character" w:customStyle="1" w:styleId="comma">
    <w:name w:val="comma"/>
    <w:basedOn w:val="Absatz-Standardschriftart"/>
    <w:rsid w:val="00AB64EA"/>
  </w:style>
  <w:style w:type="character" w:customStyle="1" w:styleId="period">
    <w:name w:val="period"/>
    <w:basedOn w:val="Absatz-Standardschriftart"/>
    <w:rsid w:val="00AB64EA"/>
  </w:style>
  <w:style w:type="character" w:customStyle="1" w:styleId="cit">
    <w:name w:val="cit"/>
    <w:basedOn w:val="Absatz-Standardschriftart"/>
    <w:rsid w:val="00AB64EA"/>
  </w:style>
  <w:style w:type="character" w:customStyle="1" w:styleId="citation-doi">
    <w:name w:val="citation-doi"/>
    <w:basedOn w:val="Absatz-Standardschriftart"/>
    <w:rsid w:val="00AB64EA"/>
  </w:style>
  <w:style w:type="character" w:customStyle="1" w:styleId="org">
    <w:name w:val="org"/>
    <w:basedOn w:val="Absatz-Standardschriftart"/>
    <w:rsid w:val="00534E35"/>
  </w:style>
  <w:style w:type="paragraph" w:styleId="berarbeitung">
    <w:name w:val="Revision"/>
    <w:hidden/>
    <w:uiPriority w:val="99"/>
    <w:semiHidden/>
    <w:rsid w:val="00E55B8E"/>
    <w:pPr>
      <w:spacing w:after="0" w:line="240" w:lineRule="auto"/>
    </w:pPr>
  </w:style>
  <w:style w:type="character" w:customStyle="1" w:styleId="a-size-extra-large">
    <w:name w:val="a-size-extra-large"/>
    <w:basedOn w:val="Absatz-Standardschriftart"/>
    <w:rsid w:val="0033047F"/>
  </w:style>
  <w:style w:type="character" w:customStyle="1" w:styleId="doi">
    <w:name w:val="doi"/>
    <w:basedOn w:val="Absatz-Standardschriftart"/>
    <w:rsid w:val="0061413C"/>
  </w:style>
  <w:style w:type="character" w:customStyle="1" w:styleId="NichtaufgelsteErwhnung1">
    <w:name w:val="Nicht aufgelöste Erwähnung1"/>
    <w:basedOn w:val="Absatz-Standardschriftart"/>
    <w:uiPriority w:val="99"/>
    <w:semiHidden/>
    <w:unhideWhenUsed/>
    <w:rsid w:val="00962C53"/>
    <w:rPr>
      <w:color w:val="605E5C"/>
      <w:shd w:val="clear" w:color="auto" w:fill="E1DFDD"/>
    </w:rPr>
  </w:style>
  <w:style w:type="paragraph" w:styleId="StandardWeb">
    <w:name w:val="Normal (Web)"/>
    <w:basedOn w:val="Standard"/>
    <w:uiPriority w:val="99"/>
    <w:semiHidden/>
    <w:unhideWhenUsed/>
    <w:rsid w:val="000616E2"/>
    <w:pPr>
      <w:spacing w:before="100" w:beforeAutospacing="1" w:after="100" w:afterAutospacing="1" w:line="240" w:lineRule="auto"/>
    </w:pPr>
    <w:rPr>
      <w:rFonts w:ascii="Times New Roman" w:eastAsia="Times New Roman" w:hAnsi="Times New Roman" w:cs="Times New Roman"/>
      <w:sz w:val="24"/>
      <w:szCs w:val="24"/>
      <w:lang w:val="de-DE" w:eastAsia="de-DE"/>
    </w:rPr>
  </w:style>
  <w:style w:type="character" w:styleId="Fett">
    <w:name w:val="Strong"/>
    <w:basedOn w:val="Absatz-Standardschriftart"/>
    <w:uiPriority w:val="22"/>
    <w:qFormat/>
    <w:rsid w:val="00187A70"/>
    <w:rPr>
      <w:b/>
      <w:bCs/>
    </w:rPr>
  </w:style>
  <w:style w:type="paragraph" w:customStyle="1" w:styleId="Default">
    <w:name w:val="Default"/>
    <w:rsid w:val="004C2D6E"/>
    <w:pPr>
      <w:autoSpaceDE w:val="0"/>
      <w:autoSpaceDN w:val="0"/>
      <w:adjustRightInd w:val="0"/>
      <w:spacing w:after="0" w:line="240" w:lineRule="auto"/>
    </w:pPr>
    <w:rPr>
      <w:rFonts w:ascii="Source Sans Pro" w:hAnsi="Source Sans Pro" w:cs="Source Sans Pro"/>
      <w:color w:val="000000"/>
      <w:sz w:val="24"/>
      <w:szCs w:val="24"/>
      <w:lang w:val="de-DE"/>
    </w:rPr>
  </w:style>
  <w:style w:type="paragraph" w:styleId="Kopfzeile">
    <w:name w:val="header"/>
    <w:basedOn w:val="Standard"/>
    <w:link w:val="KopfzeileZchn"/>
    <w:uiPriority w:val="99"/>
    <w:unhideWhenUsed/>
    <w:rsid w:val="00B70680"/>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B70680"/>
  </w:style>
  <w:style w:type="paragraph" w:styleId="Fuzeile">
    <w:name w:val="footer"/>
    <w:basedOn w:val="Standard"/>
    <w:link w:val="FuzeileZchn"/>
    <w:uiPriority w:val="99"/>
    <w:unhideWhenUsed/>
    <w:rsid w:val="00B70680"/>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B70680"/>
  </w:style>
  <w:style w:type="character" w:customStyle="1" w:styleId="UnresolvedMention1">
    <w:name w:val="Unresolved Mention1"/>
    <w:basedOn w:val="Absatz-Standardschriftart"/>
    <w:uiPriority w:val="99"/>
    <w:semiHidden/>
    <w:unhideWhenUsed/>
    <w:rsid w:val="00194AC0"/>
    <w:rPr>
      <w:color w:val="605E5C"/>
      <w:shd w:val="clear" w:color="auto" w:fill="E1DFDD"/>
    </w:rPr>
  </w:style>
  <w:style w:type="table" w:styleId="Tabellenraster">
    <w:name w:val="Table Grid"/>
    <w:basedOn w:val="NormaleTabelle"/>
    <w:uiPriority w:val="39"/>
    <w:rsid w:val="00E625DB"/>
    <w:pPr>
      <w:spacing w:after="0" w:line="240" w:lineRule="auto"/>
    </w:pPr>
    <w:rPr>
      <w:lang w:val="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l-author-delim">
    <w:name w:val="al-author-delim"/>
    <w:basedOn w:val="Absatz-Standardschriftart"/>
    <w:rsid w:val="00FE54C8"/>
  </w:style>
  <w:style w:type="character" w:customStyle="1" w:styleId="Untertitel2">
    <w:name w:val="Untertitel2"/>
    <w:basedOn w:val="Absatz-Standardschriftart"/>
    <w:rsid w:val="00FE54C8"/>
  </w:style>
  <w:style w:type="character" w:customStyle="1" w:styleId="colon-for-citation-subtitle">
    <w:name w:val="colon-for-citation-subtitle"/>
    <w:basedOn w:val="Absatz-Standardschriftart"/>
    <w:rsid w:val="00FE54C8"/>
  </w:style>
  <w:style w:type="character" w:customStyle="1" w:styleId="berschrift3Zchn">
    <w:name w:val="Überschrift 3 Zchn"/>
    <w:basedOn w:val="Absatz-Standardschriftart"/>
    <w:link w:val="berschrift3"/>
    <w:uiPriority w:val="9"/>
    <w:rsid w:val="00E84026"/>
    <w:rPr>
      <w:rFonts w:asciiTheme="majorHAnsi" w:eastAsiaTheme="majorEastAsia" w:hAnsiTheme="majorHAnsi" w:cstheme="majorBidi"/>
      <w:color w:val="1F4D78" w:themeColor="accent1" w:themeShade="7F"/>
      <w:sz w:val="24"/>
      <w:szCs w:val="24"/>
    </w:rPr>
  </w:style>
  <w:style w:type="character" w:customStyle="1" w:styleId="berschrift2Zchn">
    <w:name w:val="Überschrift 2 Zchn"/>
    <w:basedOn w:val="Absatz-Standardschriftart"/>
    <w:link w:val="berschrift2"/>
    <w:uiPriority w:val="9"/>
    <w:semiHidden/>
    <w:rsid w:val="0004271A"/>
    <w:rPr>
      <w:rFonts w:asciiTheme="majorHAnsi" w:eastAsiaTheme="majorEastAsia" w:hAnsiTheme="majorHAnsi" w:cstheme="majorBidi"/>
      <w:color w:val="2E74B5" w:themeColor="accent1" w:themeShade="BF"/>
      <w:sz w:val="26"/>
      <w:szCs w:val="26"/>
    </w:rPr>
  </w:style>
  <w:style w:type="paragraph" w:styleId="HTMLVorformatiert">
    <w:name w:val="HTML Preformatted"/>
    <w:basedOn w:val="Standard"/>
    <w:link w:val="HTMLVorformatiertZchn"/>
    <w:uiPriority w:val="99"/>
    <w:unhideWhenUsed/>
    <w:rsid w:val="00D112F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val="de-DE" w:eastAsia="de-DE"/>
    </w:rPr>
  </w:style>
  <w:style w:type="character" w:customStyle="1" w:styleId="HTMLVorformatiertZchn">
    <w:name w:val="HTML Vorformatiert Zchn"/>
    <w:basedOn w:val="Absatz-Standardschriftart"/>
    <w:link w:val="HTMLVorformatiert"/>
    <w:uiPriority w:val="99"/>
    <w:rsid w:val="00D112F9"/>
    <w:rPr>
      <w:rFonts w:ascii="Courier New" w:eastAsia="Times New Roman" w:hAnsi="Courier New" w:cs="Courier New"/>
      <w:sz w:val="20"/>
      <w:szCs w:val="20"/>
      <w:lang w:val="de-DE" w:eastAsia="de-DE"/>
    </w:rPr>
  </w:style>
  <w:style w:type="character" w:customStyle="1" w:styleId="y2iqfc">
    <w:name w:val="y2iqfc"/>
    <w:basedOn w:val="Absatz-Standardschriftart"/>
    <w:rsid w:val="00D112F9"/>
  </w:style>
  <w:style w:type="character" w:customStyle="1" w:styleId="identifier">
    <w:name w:val="identifier"/>
    <w:basedOn w:val="Absatz-Standardschriftart"/>
    <w:rsid w:val="00AB5257"/>
  </w:style>
  <w:style w:type="character" w:styleId="Zeilennummer">
    <w:name w:val="line number"/>
    <w:basedOn w:val="Absatz-Standardschriftart"/>
    <w:uiPriority w:val="99"/>
    <w:semiHidden/>
    <w:unhideWhenUsed/>
    <w:rsid w:val="00E061CA"/>
  </w:style>
  <w:style w:type="character" w:customStyle="1" w:styleId="A13">
    <w:name w:val="A13"/>
    <w:uiPriority w:val="99"/>
    <w:rsid w:val="00E061CA"/>
    <w:rPr>
      <w:rFonts w:cs="Verdana"/>
      <w:color w:val="000000"/>
      <w:sz w:val="9"/>
      <w:szCs w:val="9"/>
    </w:rPr>
  </w:style>
  <w:style w:type="paragraph" w:customStyle="1" w:styleId="Pa9">
    <w:name w:val="Pa9"/>
    <w:basedOn w:val="Default"/>
    <w:next w:val="Default"/>
    <w:uiPriority w:val="99"/>
    <w:rsid w:val="00230CC5"/>
    <w:pPr>
      <w:spacing w:line="161" w:lineRule="atLeast"/>
    </w:pPr>
    <w:rPr>
      <w:rFonts w:ascii="Arial" w:hAnsi="Arial" w:cs="Arial"/>
      <w:color w:val="auto"/>
    </w:rPr>
  </w:style>
  <w:style w:type="character" w:customStyle="1" w:styleId="A12">
    <w:name w:val="A12"/>
    <w:uiPriority w:val="99"/>
    <w:rsid w:val="00230CC5"/>
    <w:rPr>
      <w:color w:val="000000"/>
      <w:sz w:val="14"/>
      <w:szCs w:val="14"/>
    </w:rPr>
  </w:style>
  <w:style w:type="character" w:customStyle="1" w:styleId="folder-control">
    <w:name w:val="folder-control"/>
    <w:basedOn w:val="Absatz-Standardschriftart"/>
    <w:rsid w:val="00CB09DC"/>
  </w:style>
  <w:style w:type="character" w:customStyle="1" w:styleId="accordion-tabbedtab-mobile">
    <w:name w:val="accordion-tabbed__tab-mobile"/>
    <w:basedOn w:val="Absatz-Standardschriftart"/>
    <w:rsid w:val="00CB09DC"/>
  </w:style>
  <w:style w:type="character" w:customStyle="1" w:styleId="comma-separator">
    <w:name w:val="comma-separator"/>
    <w:basedOn w:val="Absatz-Standardschriftart"/>
    <w:rsid w:val="00CB09DC"/>
  </w:style>
  <w:style w:type="character" w:customStyle="1" w:styleId="field--highwire-content-title">
    <w:name w:val="field--highwire-content-title"/>
    <w:basedOn w:val="Absatz-Standardschriftart"/>
    <w:rsid w:val="00CB09D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00150188">
      <w:bodyDiv w:val="1"/>
      <w:marLeft w:val="0"/>
      <w:marRight w:val="0"/>
      <w:marTop w:val="0"/>
      <w:marBottom w:val="0"/>
      <w:divBdr>
        <w:top w:val="none" w:sz="0" w:space="0" w:color="auto"/>
        <w:left w:val="none" w:sz="0" w:space="0" w:color="auto"/>
        <w:bottom w:val="none" w:sz="0" w:space="0" w:color="auto"/>
        <w:right w:val="none" w:sz="0" w:space="0" w:color="auto"/>
      </w:divBdr>
      <w:divsChild>
        <w:div w:id="1817601098">
          <w:marLeft w:val="547"/>
          <w:marRight w:val="0"/>
          <w:marTop w:val="115"/>
          <w:marBottom w:val="0"/>
          <w:divBdr>
            <w:top w:val="none" w:sz="0" w:space="0" w:color="auto"/>
            <w:left w:val="none" w:sz="0" w:space="0" w:color="auto"/>
            <w:bottom w:val="none" w:sz="0" w:space="0" w:color="auto"/>
            <w:right w:val="none" w:sz="0" w:space="0" w:color="auto"/>
          </w:divBdr>
        </w:div>
      </w:divsChild>
    </w:div>
    <w:div w:id="120542219">
      <w:bodyDiv w:val="1"/>
      <w:marLeft w:val="0"/>
      <w:marRight w:val="0"/>
      <w:marTop w:val="0"/>
      <w:marBottom w:val="0"/>
      <w:divBdr>
        <w:top w:val="none" w:sz="0" w:space="0" w:color="auto"/>
        <w:left w:val="none" w:sz="0" w:space="0" w:color="auto"/>
        <w:bottom w:val="none" w:sz="0" w:space="0" w:color="auto"/>
        <w:right w:val="none" w:sz="0" w:space="0" w:color="auto"/>
      </w:divBdr>
    </w:div>
    <w:div w:id="219681613">
      <w:bodyDiv w:val="1"/>
      <w:marLeft w:val="0"/>
      <w:marRight w:val="0"/>
      <w:marTop w:val="0"/>
      <w:marBottom w:val="0"/>
      <w:divBdr>
        <w:top w:val="none" w:sz="0" w:space="0" w:color="auto"/>
        <w:left w:val="none" w:sz="0" w:space="0" w:color="auto"/>
        <w:bottom w:val="none" w:sz="0" w:space="0" w:color="auto"/>
        <w:right w:val="none" w:sz="0" w:space="0" w:color="auto"/>
      </w:divBdr>
      <w:divsChild>
        <w:div w:id="1083332991">
          <w:marLeft w:val="547"/>
          <w:marRight w:val="0"/>
          <w:marTop w:val="58"/>
          <w:marBottom w:val="0"/>
          <w:divBdr>
            <w:top w:val="none" w:sz="0" w:space="0" w:color="auto"/>
            <w:left w:val="none" w:sz="0" w:space="0" w:color="auto"/>
            <w:bottom w:val="none" w:sz="0" w:space="0" w:color="auto"/>
            <w:right w:val="none" w:sz="0" w:space="0" w:color="auto"/>
          </w:divBdr>
        </w:div>
      </w:divsChild>
    </w:div>
    <w:div w:id="303975538">
      <w:bodyDiv w:val="1"/>
      <w:marLeft w:val="0"/>
      <w:marRight w:val="0"/>
      <w:marTop w:val="0"/>
      <w:marBottom w:val="0"/>
      <w:divBdr>
        <w:top w:val="none" w:sz="0" w:space="0" w:color="auto"/>
        <w:left w:val="none" w:sz="0" w:space="0" w:color="auto"/>
        <w:bottom w:val="none" w:sz="0" w:space="0" w:color="auto"/>
        <w:right w:val="none" w:sz="0" w:space="0" w:color="auto"/>
      </w:divBdr>
      <w:divsChild>
        <w:div w:id="54201831">
          <w:marLeft w:val="547"/>
          <w:marRight w:val="0"/>
          <w:marTop w:val="115"/>
          <w:marBottom w:val="120"/>
          <w:divBdr>
            <w:top w:val="none" w:sz="0" w:space="0" w:color="auto"/>
            <w:left w:val="none" w:sz="0" w:space="0" w:color="auto"/>
            <w:bottom w:val="none" w:sz="0" w:space="0" w:color="auto"/>
            <w:right w:val="none" w:sz="0" w:space="0" w:color="auto"/>
          </w:divBdr>
        </w:div>
        <w:div w:id="1612122984">
          <w:marLeft w:val="547"/>
          <w:marRight w:val="0"/>
          <w:marTop w:val="115"/>
          <w:marBottom w:val="120"/>
          <w:divBdr>
            <w:top w:val="none" w:sz="0" w:space="0" w:color="auto"/>
            <w:left w:val="none" w:sz="0" w:space="0" w:color="auto"/>
            <w:bottom w:val="none" w:sz="0" w:space="0" w:color="auto"/>
            <w:right w:val="none" w:sz="0" w:space="0" w:color="auto"/>
          </w:divBdr>
        </w:div>
      </w:divsChild>
    </w:div>
    <w:div w:id="354772777">
      <w:bodyDiv w:val="1"/>
      <w:marLeft w:val="0"/>
      <w:marRight w:val="0"/>
      <w:marTop w:val="0"/>
      <w:marBottom w:val="0"/>
      <w:divBdr>
        <w:top w:val="none" w:sz="0" w:space="0" w:color="auto"/>
        <w:left w:val="none" w:sz="0" w:space="0" w:color="auto"/>
        <w:bottom w:val="none" w:sz="0" w:space="0" w:color="auto"/>
        <w:right w:val="none" w:sz="0" w:space="0" w:color="auto"/>
      </w:divBdr>
    </w:div>
    <w:div w:id="508180220">
      <w:bodyDiv w:val="1"/>
      <w:marLeft w:val="0"/>
      <w:marRight w:val="0"/>
      <w:marTop w:val="0"/>
      <w:marBottom w:val="0"/>
      <w:divBdr>
        <w:top w:val="none" w:sz="0" w:space="0" w:color="auto"/>
        <w:left w:val="none" w:sz="0" w:space="0" w:color="auto"/>
        <w:bottom w:val="none" w:sz="0" w:space="0" w:color="auto"/>
        <w:right w:val="none" w:sz="0" w:space="0" w:color="auto"/>
      </w:divBdr>
      <w:divsChild>
        <w:div w:id="28722845">
          <w:marLeft w:val="547"/>
          <w:marRight w:val="0"/>
          <w:marTop w:val="48"/>
          <w:marBottom w:val="0"/>
          <w:divBdr>
            <w:top w:val="none" w:sz="0" w:space="0" w:color="auto"/>
            <w:left w:val="none" w:sz="0" w:space="0" w:color="auto"/>
            <w:bottom w:val="none" w:sz="0" w:space="0" w:color="auto"/>
            <w:right w:val="none" w:sz="0" w:space="0" w:color="auto"/>
          </w:divBdr>
        </w:div>
      </w:divsChild>
    </w:div>
    <w:div w:id="545488449">
      <w:bodyDiv w:val="1"/>
      <w:marLeft w:val="0"/>
      <w:marRight w:val="0"/>
      <w:marTop w:val="0"/>
      <w:marBottom w:val="0"/>
      <w:divBdr>
        <w:top w:val="none" w:sz="0" w:space="0" w:color="auto"/>
        <w:left w:val="none" w:sz="0" w:space="0" w:color="auto"/>
        <w:bottom w:val="none" w:sz="0" w:space="0" w:color="auto"/>
        <w:right w:val="none" w:sz="0" w:space="0" w:color="auto"/>
      </w:divBdr>
    </w:div>
    <w:div w:id="600457860">
      <w:bodyDiv w:val="1"/>
      <w:marLeft w:val="0"/>
      <w:marRight w:val="0"/>
      <w:marTop w:val="0"/>
      <w:marBottom w:val="0"/>
      <w:divBdr>
        <w:top w:val="none" w:sz="0" w:space="0" w:color="auto"/>
        <w:left w:val="none" w:sz="0" w:space="0" w:color="auto"/>
        <w:bottom w:val="none" w:sz="0" w:space="0" w:color="auto"/>
        <w:right w:val="none" w:sz="0" w:space="0" w:color="auto"/>
      </w:divBdr>
      <w:divsChild>
        <w:div w:id="1270894265">
          <w:marLeft w:val="547"/>
          <w:marRight w:val="0"/>
          <w:marTop w:val="58"/>
          <w:marBottom w:val="0"/>
          <w:divBdr>
            <w:top w:val="none" w:sz="0" w:space="0" w:color="auto"/>
            <w:left w:val="none" w:sz="0" w:space="0" w:color="auto"/>
            <w:bottom w:val="none" w:sz="0" w:space="0" w:color="auto"/>
            <w:right w:val="none" w:sz="0" w:space="0" w:color="auto"/>
          </w:divBdr>
        </w:div>
      </w:divsChild>
    </w:div>
    <w:div w:id="693187263">
      <w:bodyDiv w:val="1"/>
      <w:marLeft w:val="0"/>
      <w:marRight w:val="0"/>
      <w:marTop w:val="0"/>
      <w:marBottom w:val="0"/>
      <w:divBdr>
        <w:top w:val="none" w:sz="0" w:space="0" w:color="auto"/>
        <w:left w:val="none" w:sz="0" w:space="0" w:color="auto"/>
        <w:bottom w:val="none" w:sz="0" w:space="0" w:color="auto"/>
        <w:right w:val="none" w:sz="0" w:space="0" w:color="auto"/>
      </w:divBdr>
    </w:div>
    <w:div w:id="766341563">
      <w:bodyDiv w:val="1"/>
      <w:marLeft w:val="0"/>
      <w:marRight w:val="0"/>
      <w:marTop w:val="0"/>
      <w:marBottom w:val="0"/>
      <w:divBdr>
        <w:top w:val="none" w:sz="0" w:space="0" w:color="auto"/>
        <w:left w:val="none" w:sz="0" w:space="0" w:color="auto"/>
        <w:bottom w:val="none" w:sz="0" w:space="0" w:color="auto"/>
        <w:right w:val="none" w:sz="0" w:space="0" w:color="auto"/>
      </w:divBdr>
    </w:div>
    <w:div w:id="805389953">
      <w:bodyDiv w:val="1"/>
      <w:marLeft w:val="0"/>
      <w:marRight w:val="0"/>
      <w:marTop w:val="0"/>
      <w:marBottom w:val="0"/>
      <w:divBdr>
        <w:top w:val="none" w:sz="0" w:space="0" w:color="auto"/>
        <w:left w:val="none" w:sz="0" w:space="0" w:color="auto"/>
        <w:bottom w:val="none" w:sz="0" w:space="0" w:color="auto"/>
        <w:right w:val="none" w:sz="0" w:space="0" w:color="auto"/>
      </w:divBdr>
    </w:div>
    <w:div w:id="982588680">
      <w:bodyDiv w:val="1"/>
      <w:marLeft w:val="0"/>
      <w:marRight w:val="0"/>
      <w:marTop w:val="0"/>
      <w:marBottom w:val="0"/>
      <w:divBdr>
        <w:top w:val="none" w:sz="0" w:space="0" w:color="auto"/>
        <w:left w:val="none" w:sz="0" w:space="0" w:color="auto"/>
        <w:bottom w:val="none" w:sz="0" w:space="0" w:color="auto"/>
        <w:right w:val="none" w:sz="0" w:space="0" w:color="auto"/>
      </w:divBdr>
      <w:divsChild>
        <w:div w:id="2060591661">
          <w:marLeft w:val="0"/>
          <w:marRight w:val="0"/>
          <w:marTop w:val="0"/>
          <w:marBottom w:val="0"/>
          <w:divBdr>
            <w:top w:val="none" w:sz="0" w:space="0" w:color="auto"/>
            <w:left w:val="none" w:sz="0" w:space="0" w:color="auto"/>
            <w:bottom w:val="none" w:sz="0" w:space="0" w:color="auto"/>
            <w:right w:val="none" w:sz="0" w:space="0" w:color="auto"/>
          </w:divBdr>
          <w:divsChild>
            <w:div w:id="44334572">
              <w:marLeft w:val="0"/>
              <w:marRight w:val="0"/>
              <w:marTop w:val="0"/>
              <w:marBottom w:val="0"/>
              <w:divBdr>
                <w:top w:val="none" w:sz="0" w:space="0" w:color="auto"/>
                <w:left w:val="none" w:sz="0" w:space="0" w:color="auto"/>
                <w:bottom w:val="none" w:sz="0" w:space="0" w:color="auto"/>
                <w:right w:val="none" w:sz="0" w:space="0" w:color="auto"/>
              </w:divBdr>
              <w:divsChild>
                <w:div w:id="10304522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04154014">
      <w:bodyDiv w:val="1"/>
      <w:marLeft w:val="0"/>
      <w:marRight w:val="0"/>
      <w:marTop w:val="0"/>
      <w:marBottom w:val="0"/>
      <w:divBdr>
        <w:top w:val="none" w:sz="0" w:space="0" w:color="auto"/>
        <w:left w:val="none" w:sz="0" w:space="0" w:color="auto"/>
        <w:bottom w:val="none" w:sz="0" w:space="0" w:color="auto"/>
        <w:right w:val="none" w:sz="0" w:space="0" w:color="auto"/>
      </w:divBdr>
    </w:div>
    <w:div w:id="1125123740">
      <w:bodyDiv w:val="1"/>
      <w:marLeft w:val="0"/>
      <w:marRight w:val="0"/>
      <w:marTop w:val="0"/>
      <w:marBottom w:val="0"/>
      <w:divBdr>
        <w:top w:val="none" w:sz="0" w:space="0" w:color="auto"/>
        <w:left w:val="none" w:sz="0" w:space="0" w:color="auto"/>
        <w:bottom w:val="none" w:sz="0" w:space="0" w:color="auto"/>
        <w:right w:val="none" w:sz="0" w:space="0" w:color="auto"/>
      </w:divBdr>
    </w:div>
    <w:div w:id="1139108518">
      <w:bodyDiv w:val="1"/>
      <w:marLeft w:val="0"/>
      <w:marRight w:val="0"/>
      <w:marTop w:val="0"/>
      <w:marBottom w:val="0"/>
      <w:divBdr>
        <w:top w:val="none" w:sz="0" w:space="0" w:color="auto"/>
        <w:left w:val="none" w:sz="0" w:space="0" w:color="auto"/>
        <w:bottom w:val="none" w:sz="0" w:space="0" w:color="auto"/>
        <w:right w:val="none" w:sz="0" w:space="0" w:color="auto"/>
      </w:divBdr>
      <w:divsChild>
        <w:div w:id="1907955999">
          <w:marLeft w:val="0"/>
          <w:marRight w:val="0"/>
          <w:marTop w:val="0"/>
          <w:marBottom w:val="0"/>
          <w:divBdr>
            <w:top w:val="none" w:sz="0" w:space="0" w:color="auto"/>
            <w:left w:val="none" w:sz="0" w:space="0" w:color="auto"/>
            <w:bottom w:val="none" w:sz="0" w:space="0" w:color="auto"/>
            <w:right w:val="none" w:sz="0" w:space="0" w:color="auto"/>
          </w:divBdr>
          <w:divsChild>
            <w:div w:id="562496328">
              <w:marLeft w:val="0"/>
              <w:marRight w:val="0"/>
              <w:marTop w:val="0"/>
              <w:marBottom w:val="0"/>
              <w:divBdr>
                <w:top w:val="none" w:sz="0" w:space="0" w:color="auto"/>
                <w:left w:val="none" w:sz="0" w:space="0" w:color="auto"/>
                <w:bottom w:val="none" w:sz="0" w:space="0" w:color="auto"/>
                <w:right w:val="none" w:sz="0" w:space="0" w:color="auto"/>
              </w:divBdr>
              <w:divsChild>
                <w:div w:id="1273248469">
                  <w:marLeft w:val="0"/>
                  <w:marRight w:val="0"/>
                  <w:marTop w:val="0"/>
                  <w:marBottom w:val="0"/>
                  <w:divBdr>
                    <w:top w:val="none" w:sz="0" w:space="0" w:color="auto"/>
                    <w:left w:val="none" w:sz="0" w:space="0" w:color="auto"/>
                    <w:bottom w:val="none" w:sz="0" w:space="0" w:color="auto"/>
                    <w:right w:val="none" w:sz="0" w:space="0" w:color="auto"/>
                  </w:divBdr>
                  <w:divsChild>
                    <w:div w:id="8405110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90532790">
      <w:bodyDiv w:val="1"/>
      <w:marLeft w:val="0"/>
      <w:marRight w:val="0"/>
      <w:marTop w:val="0"/>
      <w:marBottom w:val="0"/>
      <w:divBdr>
        <w:top w:val="none" w:sz="0" w:space="0" w:color="auto"/>
        <w:left w:val="none" w:sz="0" w:space="0" w:color="auto"/>
        <w:bottom w:val="none" w:sz="0" w:space="0" w:color="auto"/>
        <w:right w:val="none" w:sz="0" w:space="0" w:color="auto"/>
      </w:divBdr>
    </w:div>
    <w:div w:id="1482431210">
      <w:bodyDiv w:val="1"/>
      <w:marLeft w:val="0"/>
      <w:marRight w:val="0"/>
      <w:marTop w:val="0"/>
      <w:marBottom w:val="0"/>
      <w:divBdr>
        <w:top w:val="none" w:sz="0" w:space="0" w:color="auto"/>
        <w:left w:val="none" w:sz="0" w:space="0" w:color="auto"/>
        <w:bottom w:val="none" w:sz="0" w:space="0" w:color="auto"/>
        <w:right w:val="none" w:sz="0" w:space="0" w:color="auto"/>
      </w:divBdr>
    </w:div>
    <w:div w:id="1604024154">
      <w:bodyDiv w:val="1"/>
      <w:marLeft w:val="0"/>
      <w:marRight w:val="0"/>
      <w:marTop w:val="0"/>
      <w:marBottom w:val="0"/>
      <w:divBdr>
        <w:top w:val="none" w:sz="0" w:space="0" w:color="auto"/>
        <w:left w:val="none" w:sz="0" w:space="0" w:color="auto"/>
        <w:bottom w:val="none" w:sz="0" w:space="0" w:color="auto"/>
        <w:right w:val="none" w:sz="0" w:space="0" w:color="auto"/>
      </w:divBdr>
    </w:div>
    <w:div w:id="1721124264">
      <w:bodyDiv w:val="1"/>
      <w:marLeft w:val="0"/>
      <w:marRight w:val="0"/>
      <w:marTop w:val="0"/>
      <w:marBottom w:val="0"/>
      <w:divBdr>
        <w:top w:val="none" w:sz="0" w:space="0" w:color="auto"/>
        <w:left w:val="none" w:sz="0" w:space="0" w:color="auto"/>
        <w:bottom w:val="none" w:sz="0" w:space="0" w:color="auto"/>
        <w:right w:val="none" w:sz="0" w:space="0" w:color="auto"/>
      </w:divBdr>
      <w:divsChild>
        <w:div w:id="321585328">
          <w:marLeft w:val="0"/>
          <w:marRight w:val="0"/>
          <w:marTop w:val="0"/>
          <w:marBottom w:val="0"/>
          <w:divBdr>
            <w:top w:val="none" w:sz="0" w:space="0" w:color="auto"/>
            <w:left w:val="none" w:sz="0" w:space="0" w:color="auto"/>
            <w:bottom w:val="none" w:sz="0" w:space="0" w:color="auto"/>
            <w:right w:val="none" w:sz="0" w:space="0" w:color="auto"/>
          </w:divBdr>
          <w:divsChild>
            <w:div w:id="265769797">
              <w:marLeft w:val="0"/>
              <w:marRight w:val="0"/>
              <w:marTop w:val="0"/>
              <w:marBottom w:val="0"/>
              <w:divBdr>
                <w:top w:val="none" w:sz="0" w:space="0" w:color="auto"/>
                <w:left w:val="none" w:sz="0" w:space="0" w:color="auto"/>
                <w:bottom w:val="none" w:sz="0" w:space="0" w:color="auto"/>
                <w:right w:val="none" w:sz="0" w:space="0" w:color="auto"/>
              </w:divBdr>
            </w:div>
          </w:divsChild>
        </w:div>
        <w:div w:id="1852335742">
          <w:marLeft w:val="0"/>
          <w:marRight w:val="0"/>
          <w:marTop w:val="0"/>
          <w:marBottom w:val="0"/>
          <w:divBdr>
            <w:top w:val="none" w:sz="0" w:space="0" w:color="auto"/>
            <w:left w:val="none" w:sz="0" w:space="0" w:color="auto"/>
            <w:bottom w:val="none" w:sz="0" w:space="0" w:color="auto"/>
            <w:right w:val="none" w:sz="0" w:space="0" w:color="auto"/>
          </w:divBdr>
        </w:div>
      </w:divsChild>
    </w:div>
    <w:div w:id="1731920725">
      <w:bodyDiv w:val="1"/>
      <w:marLeft w:val="0"/>
      <w:marRight w:val="0"/>
      <w:marTop w:val="0"/>
      <w:marBottom w:val="0"/>
      <w:divBdr>
        <w:top w:val="none" w:sz="0" w:space="0" w:color="auto"/>
        <w:left w:val="none" w:sz="0" w:space="0" w:color="auto"/>
        <w:bottom w:val="none" w:sz="0" w:space="0" w:color="auto"/>
        <w:right w:val="none" w:sz="0" w:space="0" w:color="auto"/>
      </w:divBdr>
      <w:divsChild>
        <w:div w:id="119495435">
          <w:marLeft w:val="547"/>
          <w:marRight w:val="0"/>
          <w:marTop w:val="115"/>
          <w:marBottom w:val="0"/>
          <w:divBdr>
            <w:top w:val="none" w:sz="0" w:space="0" w:color="auto"/>
            <w:left w:val="none" w:sz="0" w:space="0" w:color="auto"/>
            <w:bottom w:val="none" w:sz="0" w:space="0" w:color="auto"/>
            <w:right w:val="none" w:sz="0" w:space="0" w:color="auto"/>
          </w:divBdr>
        </w:div>
      </w:divsChild>
    </w:div>
    <w:div w:id="1780252627">
      <w:bodyDiv w:val="1"/>
      <w:marLeft w:val="0"/>
      <w:marRight w:val="0"/>
      <w:marTop w:val="0"/>
      <w:marBottom w:val="0"/>
      <w:divBdr>
        <w:top w:val="none" w:sz="0" w:space="0" w:color="auto"/>
        <w:left w:val="none" w:sz="0" w:space="0" w:color="auto"/>
        <w:bottom w:val="none" w:sz="0" w:space="0" w:color="auto"/>
        <w:right w:val="none" w:sz="0" w:space="0" w:color="auto"/>
      </w:divBdr>
      <w:divsChild>
        <w:div w:id="28796502">
          <w:marLeft w:val="547"/>
          <w:marRight w:val="0"/>
          <w:marTop w:val="115"/>
          <w:marBottom w:val="120"/>
          <w:divBdr>
            <w:top w:val="none" w:sz="0" w:space="0" w:color="auto"/>
            <w:left w:val="none" w:sz="0" w:space="0" w:color="auto"/>
            <w:bottom w:val="none" w:sz="0" w:space="0" w:color="auto"/>
            <w:right w:val="none" w:sz="0" w:space="0" w:color="auto"/>
          </w:divBdr>
        </w:div>
        <w:div w:id="2024748042">
          <w:marLeft w:val="547"/>
          <w:marRight w:val="0"/>
          <w:marTop w:val="115"/>
          <w:marBottom w:val="120"/>
          <w:divBdr>
            <w:top w:val="none" w:sz="0" w:space="0" w:color="auto"/>
            <w:left w:val="none" w:sz="0" w:space="0" w:color="auto"/>
            <w:bottom w:val="none" w:sz="0" w:space="0" w:color="auto"/>
            <w:right w:val="none" w:sz="0" w:space="0" w:color="auto"/>
          </w:divBdr>
        </w:div>
      </w:divsChild>
    </w:div>
    <w:div w:id="1934433512">
      <w:bodyDiv w:val="1"/>
      <w:marLeft w:val="0"/>
      <w:marRight w:val="0"/>
      <w:marTop w:val="0"/>
      <w:marBottom w:val="0"/>
      <w:divBdr>
        <w:top w:val="none" w:sz="0" w:space="0" w:color="auto"/>
        <w:left w:val="none" w:sz="0" w:space="0" w:color="auto"/>
        <w:bottom w:val="none" w:sz="0" w:space="0" w:color="auto"/>
        <w:right w:val="none" w:sz="0" w:space="0" w:color="auto"/>
      </w:divBdr>
    </w:div>
    <w:div w:id="2040357307">
      <w:bodyDiv w:val="1"/>
      <w:marLeft w:val="0"/>
      <w:marRight w:val="0"/>
      <w:marTop w:val="0"/>
      <w:marBottom w:val="0"/>
      <w:divBdr>
        <w:top w:val="none" w:sz="0" w:space="0" w:color="auto"/>
        <w:left w:val="none" w:sz="0" w:space="0" w:color="auto"/>
        <w:bottom w:val="none" w:sz="0" w:space="0" w:color="auto"/>
        <w:right w:val="none" w:sz="0" w:space="0" w:color="auto"/>
      </w:divBdr>
      <w:divsChild>
        <w:div w:id="484198708">
          <w:marLeft w:val="547"/>
          <w:marRight w:val="0"/>
          <w:marTop w:val="115"/>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164" Type="http://schemas.microsoft.com/office/2016/09/relationships/commentsIds" Target="commentsIds.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b:Source>
    <b:Tag>Kiv06</b:Tag>
    <b:SourceType>ArticleInAPeriodical</b:SourceType>
    <b:Guid>{E129437D-8E68-43C7-B714-38A810D794F5}</b:Guid>
    <b:Title>xyz</b:Title>
    <b:Year>2006</b:Year>
    <b:Author>
      <b:Author>
        <b:NameList>
          <b:Person>
            <b:Last>Kivimäki</b:Last>
          </b:Person>
        </b:NameList>
      </b:Author>
    </b:Author>
    <b:RefOrder>1</b:RefOrder>
  </b:Source>
</b:Sources>
</file>

<file path=customXml/itemProps1.xml><?xml version="1.0" encoding="utf-8"?>
<ds:datastoreItem xmlns:ds="http://schemas.openxmlformats.org/officeDocument/2006/customXml" ds:itemID="{F8C26CB1-068E-4963-8CDB-27422D643C0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345</Words>
  <Characters>2177</Characters>
  <Application>Microsoft Office Word</Application>
  <DocSecurity>0</DocSecurity>
  <Lines>18</Lines>
  <Paragraphs>5</Paragraphs>
  <ScaleCrop>false</ScaleCrop>
  <HeadingPairs>
    <vt:vector size="6" baseType="variant">
      <vt:variant>
        <vt:lpstr>Titel</vt:lpstr>
      </vt:variant>
      <vt:variant>
        <vt:i4>1</vt:i4>
      </vt:variant>
      <vt:variant>
        <vt:lpstr>Title</vt:lpstr>
      </vt:variant>
      <vt:variant>
        <vt:i4>1</vt:i4>
      </vt:variant>
      <vt:variant>
        <vt:lpstr>Titre</vt:lpstr>
      </vt:variant>
      <vt:variant>
        <vt:i4>1</vt:i4>
      </vt:variant>
    </vt:vector>
  </HeadingPairs>
  <TitlesOfParts>
    <vt:vector size="3" baseType="lpstr">
      <vt:lpstr/>
      <vt:lpstr/>
      <vt:lpstr/>
    </vt:vector>
  </TitlesOfParts>
  <Company/>
  <LinksUpToDate>false</LinksUpToDate>
  <CharactersWithSpaces>25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dows User</dc:creator>
  <cp:keywords/>
  <dc:description/>
  <cp:lastModifiedBy>du Prel, Jean-Baptist</cp:lastModifiedBy>
  <cp:revision>2</cp:revision>
  <cp:lastPrinted>2024-04-22T17:53:00Z</cp:lastPrinted>
  <dcterms:created xsi:type="dcterms:W3CDTF">2024-04-22T17:55:00Z</dcterms:created>
  <dcterms:modified xsi:type="dcterms:W3CDTF">2024-04-22T17:55:00Z</dcterms:modified>
</cp:coreProperties>
</file>